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A400" w14:textId="20EFC7BF" w:rsidR="00C40889" w:rsidRPr="00D4234A" w:rsidRDefault="00B32682">
      <w:pPr>
        <w:rPr>
          <w:rFonts w:ascii="Times New Roman" w:hAnsi="Times New Roman" w:cs="Times New Roman"/>
          <w:sz w:val="32"/>
          <w:szCs w:val="32"/>
        </w:rPr>
      </w:pPr>
      <w:r w:rsidRPr="00D4234A">
        <w:rPr>
          <w:rFonts w:ascii="Times New Roman" w:hAnsi="Times New Roman" w:cs="Times New Roman"/>
          <w:b/>
          <w:bCs/>
          <w:sz w:val="32"/>
          <w:szCs w:val="32"/>
        </w:rPr>
        <w:t>Online Supplement</w:t>
      </w:r>
    </w:p>
    <w:p w14:paraId="29CEA941" w14:textId="783FE54C" w:rsidR="00B32682" w:rsidRDefault="00B32682">
      <w:pPr>
        <w:rPr>
          <w:rFonts w:ascii="Times New Roman" w:hAnsi="Times New Roman" w:cs="Times New Roman"/>
        </w:rPr>
      </w:pPr>
    </w:p>
    <w:p w14:paraId="464C87C6" w14:textId="010197D1" w:rsidR="00B32682" w:rsidRDefault="00B32682">
      <w:pPr>
        <w:rPr>
          <w:rFonts w:ascii="Times New Roman" w:hAnsi="Times New Roman" w:cs="Times New Roman"/>
        </w:rPr>
      </w:pPr>
    </w:p>
    <w:p w14:paraId="68375D3D" w14:textId="77E3A693" w:rsidR="00464536" w:rsidRPr="00747CFB" w:rsidRDefault="00DF600D" w:rsidP="0046453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F600D">
        <w:rPr>
          <w:rFonts w:ascii="Times New Roman" w:hAnsi="Times New Roman" w:cs="Times New Roman"/>
          <w:b/>
          <w:bCs/>
          <w:sz w:val="32"/>
          <w:szCs w:val="32"/>
        </w:rPr>
        <w:t>Respiratory Drive Heterogeneity Associated with Systemic Inflammation and Vascular Permeability in Acute Respiratory Distress</w:t>
      </w:r>
      <w:r w:rsidR="00464536" w:rsidRPr="00747CFB">
        <w:rPr>
          <w:rFonts w:ascii="Times New Roman" w:hAnsi="Times New Roman" w:cs="Times New Roman"/>
          <w:b/>
          <w:bCs/>
          <w:sz w:val="32"/>
          <w:szCs w:val="32"/>
        </w:rPr>
        <w:t xml:space="preserve"> Syndrome</w:t>
      </w:r>
    </w:p>
    <w:p w14:paraId="2F00EE90" w14:textId="77777777" w:rsidR="00464536" w:rsidRDefault="00464536" w:rsidP="00464536">
      <w:pPr>
        <w:rPr>
          <w:rFonts w:ascii="Times New Roman" w:hAnsi="Times New Roman" w:cs="Times New Roman"/>
        </w:rPr>
      </w:pPr>
    </w:p>
    <w:p w14:paraId="51CCD863" w14:textId="77777777" w:rsidR="00464536" w:rsidRDefault="00464536" w:rsidP="00464536">
      <w:pPr>
        <w:rPr>
          <w:rFonts w:ascii="Times New Roman" w:hAnsi="Times New Roman" w:cs="Times New Roman"/>
        </w:rPr>
      </w:pPr>
    </w:p>
    <w:p w14:paraId="77061CCC" w14:textId="1A8A3CE0" w:rsidR="00C2304E" w:rsidRPr="00E72F1B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Elias </w:t>
      </w:r>
      <w:proofErr w:type="spellStart"/>
      <w:r>
        <w:rPr>
          <w:rFonts w:ascii="Times New Roman" w:hAnsi="Times New Roman" w:cs="Times New Roman"/>
        </w:rPr>
        <w:t>Baedorf-Kassis</w:t>
      </w:r>
      <w:proofErr w:type="spellEnd"/>
      <w:r>
        <w:rPr>
          <w:rFonts w:ascii="Times New Roman" w:hAnsi="Times New Roman" w:cs="Times New Roman"/>
        </w:rPr>
        <w:t>, MD</w:t>
      </w:r>
    </w:p>
    <w:p w14:paraId="408BC548" w14:textId="444E25C1" w:rsidR="00C2304E" w:rsidRPr="00E72F1B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Michael </w:t>
      </w:r>
      <w:proofErr w:type="spellStart"/>
      <w:r>
        <w:rPr>
          <w:rFonts w:ascii="Times New Roman" w:hAnsi="Times New Roman" w:cs="Times New Roman"/>
        </w:rPr>
        <w:t>Murn</w:t>
      </w:r>
      <w:proofErr w:type="spellEnd"/>
      <w:r>
        <w:rPr>
          <w:rFonts w:ascii="Times New Roman" w:hAnsi="Times New Roman" w:cs="Times New Roman"/>
        </w:rPr>
        <w:t>, MD</w:t>
      </w:r>
    </w:p>
    <w:p w14:paraId="4D1C28B5" w14:textId="050B48CA" w:rsidR="00C2304E" w:rsidRPr="00E72F1B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my Dzierba, PharmD</w:t>
      </w:r>
    </w:p>
    <w:p w14:paraId="4C528184" w14:textId="1CF42189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lexis Serra, MD, MPH</w:t>
      </w:r>
    </w:p>
    <w:p w14:paraId="143F9606" w14:textId="5CB7486E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van Garcia, RRT</w:t>
      </w:r>
    </w:p>
    <w:p w14:paraId="666B1B53" w14:textId="7E627E9F" w:rsidR="00C2304E" w:rsidRPr="00F36FC8" w:rsidRDefault="00C2304E" w:rsidP="00C23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ily Minus, BA</w:t>
      </w:r>
    </w:p>
    <w:p w14:paraId="2C97F926" w14:textId="77777777" w:rsidR="005673C2" w:rsidRDefault="005673C2" w:rsidP="00C23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arissa Padilla, MPH </w:t>
      </w:r>
    </w:p>
    <w:p w14:paraId="3604335E" w14:textId="23A091B9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odd Sarge, MD</w:t>
      </w:r>
    </w:p>
    <w:p w14:paraId="5A336C6C" w14:textId="30A32AB5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Valerie </w:t>
      </w:r>
      <w:r w:rsidR="005673C2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Goodspeed, MPH</w:t>
      </w:r>
    </w:p>
    <w:p w14:paraId="01D34BD2" w14:textId="7EAA2902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Michael A. Matthay, MD</w:t>
      </w:r>
    </w:p>
    <w:p w14:paraId="22106FF0" w14:textId="60F427F6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Michelle N. Gong, MD, MS</w:t>
      </w:r>
    </w:p>
    <w:p w14:paraId="6BA309F4" w14:textId="11ADFA7C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Deborah Cook, MD</w:t>
      </w:r>
    </w:p>
    <w:p w14:paraId="6A7887CA" w14:textId="21909055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Stephen H. Loring, MD</w:t>
      </w:r>
    </w:p>
    <w:p w14:paraId="2CFE3D7B" w14:textId="41FDE286" w:rsidR="00C2304E" w:rsidRPr="00F36FC8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Daniel Talmor, MD, MPH</w:t>
      </w:r>
    </w:p>
    <w:p w14:paraId="30895D25" w14:textId="43E7F9C2" w:rsidR="00C2304E" w:rsidRPr="004E243F" w:rsidRDefault="00C2304E" w:rsidP="00C2304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Jeremy R. Beitler, MD, MPH</w:t>
      </w:r>
    </w:p>
    <w:p w14:paraId="20C71688" w14:textId="77777777" w:rsidR="00C2304E" w:rsidRDefault="00C2304E" w:rsidP="00C23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EPVent-2 Study Group</w:t>
      </w:r>
    </w:p>
    <w:p w14:paraId="44984C32" w14:textId="77777777" w:rsidR="00032441" w:rsidRDefault="00032441" w:rsidP="00464536">
      <w:pPr>
        <w:rPr>
          <w:rFonts w:ascii="Times New Roman" w:hAnsi="Times New Roman" w:cs="Times New Roman"/>
        </w:rPr>
      </w:pPr>
    </w:p>
    <w:p w14:paraId="3529DB15" w14:textId="21C68A46" w:rsidR="00B32682" w:rsidRDefault="00B32682">
      <w:pPr>
        <w:rPr>
          <w:rFonts w:ascii="Times New Roman" w:hAnsi="Times New Roman" w:cs="Times New Roman"/>
        </w:rPr>
      </w:pPr>
    </w:p>
    <w:p w14:paraId="552EA6F7" w14:textId="67454046" w:rsidR="00D96C4A" w:rsidRDefault="00DF53C6" w:rsidP="00D96C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96C4A">
        <w:rPr>
          <w:rFonts w:ascii="Times New Roman" w:hAnsi="Times New Roman" w:cs="Times New Roman"/>
          <w:b/>
        </w:rPr>
        <w:lastRenderedPageBreak/>
        <w:t>Table of Contents</w:t>
      </w:r>
    </w:p>
    <w:p w14:paraId="79C845F1" w14:textId="77777777" w:rsidR="00D96C4A" w:rsidRDefault="00D96C4A" w:rsidP="00D96C4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895"/>
      </w:tblGrid>
      <w:tr w:rsidR="00D96C4A" w14:paraId="636A2C91" w14:textId="77777777" w:rsidTr="00191A95">
        <w:tc>
          <w:tcPr>
            <w:tcW w:w="8455" w:type="dxa"/>
          </w:tcPr>
          <w:p w14:paraId="13302431" w14:textId="77777777" w:rsidR="00D96C4A" w:rsidRPr="00E53716" w:rsidRDefault="00D96C4A" w:rsidP="00191A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ent</w:t>
            </w:r>
          </w:p>
        </w:tc>
        <w:tc>
          <w:tcPr>
            <w:tcW w:w="895" w:type="dxa"/>
          </w:tcPr>
          <w:p w14:paraId="38E9262C" w14:textId="77777777" w:rsidR="00D96C4A" w:rsidRDefault="00D96C4A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ges</w:t>
            </w:r>
          </w:p>
        </w:tc>
      </w:tr>
      <w:tr w:rsidR="00D96C4A" w14:paraId="7869CE9B" w14:textId="77777777" w:rsidTr="00191A95">
        <w:tc>
          <w:tcPr>
            <w:tcW w:w="8455" w:type="dxa"/>
          </w:tcPr>
          <w:p w14:paraId="7B3C948F" w14:textId="77777777" w:rsidR="00D96C4A" w:rsidRPr="00703927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Vent-2 Study Group investigators</w:t>
            </w:r>
          </w:p>
        </w:tc>
        <w:tc>
          <w:tcPr>
            <w:tcW w:w="895" w:type="dxa"/>
          </w:tcPr>
          <w:p w14:paraId="5E1C22A4" w14:textId="77777777" w:rsidR="00D96C4A" w:rsidRPr="00C70B18" w:rsidRDefault="00D96C4A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96C4A" w14:paraId="73D20F21" w14:textId="77777777" w:rsidTr="00191A95">
        <w:tc>
          <w:tcPr>
            <w:tcW w:w="8455" w:type="dxa"/>
          </w:tcPr>
          <w:p w14:paraId="01A9C143" w14:textId="6A0EC82C" w:rsidR="00D96C4A" w:rsidRPr="004B63D9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E1. </w:t>
            </w:r>
            <w:r w:rsidR="00C0791F" w:rsidRPr="00C0791F">
              <w:rPr>
                <w:rFonts w:ascii="Times New Roman" w:hAnsi="Times New Roman" w:cs="Times New Roman"/>
              </w:rPr>
              <w:t>Characteristics of EPVent2 Trial Participants Included vs. Excluded from this Study</w:t>
            </w:r>
          </w:p>
        </w:tc>
        <w:tc>
          <w:tcPr>
            <w:tcW w:w="895" w:type="dxa"/>
          </w:tcPr>
          <w:p w14:paraId="6867DE8F" w14:textId="2813E118" w:rsidR="00D96C4A" w:rsidRDefault="002C392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17C19" w14:paraId="5E3086BD" w14:textId="77777777" w:rsidTr="00191A95">
        <w:tc>
          <w:tcPr>
            <w:tcW w:w="8455" w:type="dxa"/>
          </w:tcPr>
          <w:p w14:paraId="15A5BEAF" w14:textId="2E34CDCF" w:rsidR="00417C19" w:rsidRPr="004B63D9" w:rsidRDefault="00417C19" w:rsidP="00191A95">
            <w:pPr>
              <w:ind w:left="350" w:hanging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E2. Baseline Characteristics </w:t>
            </w:r>
            <w:r w:rsidR="007250CA">
              <w:rPr>
                <w:rFonts w:ascii="Times New Roman" w:hAnsi="Times New Roman" w:cs="Times New Roman"/>
              </w:rPr>
              <w:t xml:space="preserve">of Included Participants </w:t>
            </w:r>
            <w:r>
              <w:rPr>
                <w:rFonts w:ascii="Times New Roman" w:hAnsi="Times New Roman" w:cs="Times New Roman"/>
              </w:rPr>
              <w:t>by Respiratory Drive Class</w:t>
            </w:r>
          </w:p>
        </w:tc>
        <w:tc>
          <w:tcPr>
            <w:tcW w:w="895" w:type="dxa"/>
          </w:tcPr>
          <w:p w14:paraId="1290F5C0" w14:textId="6C59DB0D" w:rsidR="00417C19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96C4A" w14:paraId="3447640D" w14:textId="77777777" w:rsidTr="00191A95">
        <w:tc>
          <w:tcPr>
            <w:tcW w:w="8455" w:type="dxa"/>
          </w:tcPr>
          <w:p w14:paraId="5C9B61F8" w14:textId="5B411977" w:rsidR="00D96C4A" w:rsidRPr="00703927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 w:rsidRPr="004B63D9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E</w:t>
            </w:r>
            <w:r w:rsidR="00417C19">
              <w:rPr>
                <w:rFonts w:ascii="Times New Roman" w:hAnsi="Times New Roman" w:cs="Times New Roman"/>
              </w:rPr>
              <w:t>3</w:t>
            </w:r>
            <w:r w:rsidRPr="004B63D9">
              <w:rPr>
                <w:rFonts w:ascii="Times New Roman" w:hAnsi="Times New Roman" w:cs="Times New Roman"/>
              </w:rPr>
              <w:t xml:space="preserve">. </w:t>
            </w:r>
            <w:r w:rsidR="00C0791F" w:rsidRPr="00C0791F">
              <w:rPr>
                <w:rFonts w:ascii="Times New Roman" w:hAnsi="Times New Roman" w:cs="Times New Roman"/>
              </w:rPr>
              <w:t>Sensitivity Analyses for Association of Inflammatory Biomarkers with Respiratory Drive (P</w:t>
            </w:r>
            <w:r w:rsidR="00C0791F" w:rsidRPr="00342D72">
              <w:rPr>
                <w:rFonts w:ascii="Times New Roman" w:hAnsi="Times New Roman" w:cs="Times New Roman"/>
                <w:vertAlign w:val="subscript"/>
              </w:rPr>
              <w:t>ES</w:t>
            </w:r>
            <w:r w:rsidR="00C0791F" w:rsidRPr="00C0791F">
              <w:rPr>
                <w:rFonts w:ascii="Times New Roman" w:hAnsi="Times New Roman" w:cs="Times New Roman"/>
              </w:rPr>
              <w:t>0.1) Adjusting for Routinely Clinically Available Measures: Marginalized Two-Part Models</w:t>
            </w:r>
          </w:p>
        </w:tc>
        <w:tc>
          <w:tcPr>
            <w:tcW w:w="895" w:type="dxa"/>
          </w:tcPr>
          <w:p w14:paraId="500A4008" w14:textId="6B7ADDEB" w:rsidR="00D96C4A" w:rsidRPr="00C70B18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96C4A" w14:paraId="46A96264" w14:textId="77777777" w:rsidTr="00191A95">
        <w:tc>
          <w:tcPr>
            <w:tcW w:w="8455" w:type="dxa"/>
          </w:tcPr>
          <w:p w14:paraId="31D604D7" w14:textId="63A06B97" w:rsidR="00D96C4A" w:rsidRPr="004B63D9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417C19">
              <w:rPr>
                <w:rFonts w:ascii="Times New Roman" w:hAnsi="Times New Roman" w:cs="Times New Roman"/>
              </w:rPr>
              <w:t>E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8F3745" w:rsidRPr="008F3745">
              <w:rPr>
                <w:rFonts w:ascii="Times New Roman" w:hAnsi="Times New Roman" w:cs="Times New Roman"/>
              </w:rPr>
              <w:t>Sensitivity Analyses for Association of Inflammatory Biomarkers with Respiratory Drive (P</w:t>
            </w:r>
            <w:r w:rsidR="008F3745" w:rsidRPr="00342D72">
              <w:rPr>
                <w:rFonts w:ascii="Times New Roman" w:hAnsi="Times New Roman" w:cs="Times New Roman"/>
                <w:vertAlign w:val="subscript"/>
              </w:rPr>
              <w:t>ES</w:t>
            </w:r>
            <w:r w:rsidR="008F3745" w:rsidRPr="008F3745">
              <w:rPr>
                <w:rFonts w:ascii="Times New Roman" w:hAnsi="Times New Roman" w:cs="Times New Roman"/>
              </w:rPr>
              <w:t>0.1): Hurdle Models</w:t>
            </w:r>
          </w:p>
        </w:tc>
        <w:tc>
          <w:tcPr>
            <w:tcW w:w="895" w:type="dxa"/>
          </w:tcPr>
          <w:p w14:paraId="7A8475D5" w14:textId="1C4C7D5D" w:rsidR="00D96C4A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96C4A" w14:paraId="4BF9811A" w14:textId="77777777" w:rsidTr="00191A95">
        <w:tc>
          <w:tcPr>
            <w:tcW w:w="8455" w:type="dxa"/>
          </w:tcPr>
          <w:p w14:paraId="4E558D1A" w14:textId="3D7215C7" w:rsidR="00D96C4A" w:rsidRPr="00703927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 w:rsidRPr="004B63D9">
              <w:rPr>
                <w:rFonts w:ascii="Times New Roman" w:hAnsi="Times New Roman" w:cs="Times New Roman"/>
              </w:rPr>
              <w:t xml:space="preserve">Table </w:t>
            </w:r>
            <w:r w:rsidR="002C3920">
              <w:rPr>
                <w:rFonts w:ascii="Times New Roman" w:hAnsi="Times New Roman" w:cs="Times New Roman"/>
              </w:rPr>
              <w:t>E</w:t>
            </w:r>
            <w:r w:rsidR="00417C19">
              <w:rPr>
                <w:rFonts w:ascii="Times New Roman" w:hAnsi="Times New Roman" w:cs="Times New Roman"/>
              </w:rPr>
              <w:t>5</w:t>
            </w:r>
            <w:r w:rsidRPr="004B63D9">
              <w:rPr>
                <w:rFonts w:ascii="Times New Roman" w:hAnsi="Times New Roman" w:cs="Times New Roman"/>
              </w:rPr>
              <w:t xml:space="preserve">. </w:t>
            </w:r>
            <w:r w:rsidR="00342D72" w:rsidRPr="00342D72">
              <w:rPr>
                <w:rFonts w:ascii="Times New Roman" w:hAnsi="Times New Roman" w:cs="Times New Roman"/>
              </w:rPr>
              <w:t>Association of RASS with Respiratory Drive (PES0.1) Adjusting for Routinely Clinically Available Measures: Marginalized Two-Part Models</w:t>
            </w:r>
          </w:p>
        </w:tc>
        <w:tc>
          <w:tcPr>
            <w:tcW w:w="895" w:type="dxa"/>
          </w:tcPr>
          <w:p w14:paraId="431306D2" w14:textId="5CBA4796" w:rsidR="00D96C4A" w:rsidRPr="00703927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96C4A" w14:paraId="103996E2" w14:textId="77777777" w:rsidTr="00191A95">
        <w:tc>
          <w:tcPr>
            <w:tcW w:w="8455" w:type="dxa"/>
          </w:tcPr>
          <w:p w14:paraId="3DDAA1FB" w14:textId="71592C97" w:rsidR="00D96C4A" w:rsidRPr="00703927" w:rsidRDefault="00D96C4A" w:rsidP="00191A95">
            <w:pPr>
              <w:ind w:left="350" w:hanging="187"/>
              <w:rPr>
                <w:rFonts w:ascii="Times New Roman" w:hAnsi="Times New Roman" w:cs="Times New Roman"/>
              </w:rPr>
            </w:pPr>
            <w:r w:rsidRPr="00321980">
              <w:rPr>
                <w:rFonts w:ascii="Times New Roman" w:hAnsi="Times New Roman" w:cs="Times New Roman"/>
              </w:rPr>
              <w:t xml:space="preserve">Table </w:t>
            </w:r>
            <w:r w:rsidR="002C3920">
              <w:rPr>
                <w:rFonts w:ascii="Times New Roman" w:hAnsi="Times New Roman" w:cs="Times New Roman"/>
              </w:rPr>
              <w:t>E</w:t>
            </w:r>
            <w:r w:rsidR="00417C19">
              <w:rPr>
                <w:rFonts w:ascii="Times New Roman" w:hAnsi="Times New Roman" w:cs="Times New Roman"/>
              </w:rPr>
              <w:t>6</w:t>
            </w:r>
            <w:r w:rsidRPr="00321980">
              <w:rPr>
                <w:rFonts w:ascii="Times New Roman" w:hAnsi="Times New Roman" w:cs="Times New Roman"/>
              </w:rPr>
              <w:t xml:space="preserve">. </w:t>
            </w:r>
            <w:r w:rsidR="00342D72" w:rsidRPr="00342D72">
              <w:rPr>
                <w:rFonts w:ascii="Times New Roman" w:hAnsi="Times New Roman" w:cs="Times New Roman"/>
              </w:rPr>
              <w:t>Association of Respiratory Drive (P</w:t>
            </w:r>
            <w:r w:rsidR="00342D72" w:rsidRPr="002241C4">
              <w:rPr>
                <w:rFonts w:ascii="Times New Roman" w:hAnsi="Times New Roman" w:cs="Times New Roman"/>
                <w:vertAlign w:val="subscript"/>
              </w:rPr>
              <w:t>ES</w:t>
            </w:r>
            <w:r w:rsidR="00342D72" w:rsidRPr="00342D72">
              <w:rPr>
                <w:rFonts w:ascii="Times New Roman" w:hAnsi="Times New Roman" w:cs="Times New Roman"/>
              </w:rPr>
              <w:t>0.1) with 60-Day Mortality, Presenting by Increasing Model Complexity</w:t>
            </w:r>
          </w:p>
        </w:tc>
        <w:tc>
          <w:tcPr>
            <w:tcW w:w="895" w:type="dxa"/>
          </w:tcPr>
          <w:p w14:paraId="0784E45E" w14:textId="05109AAA" w:rsidR="00D96C4A" w:rsidRPr="00703927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96C4A" w14:paraId="6C7E1D79" w14:textId="77777777" w:rsidTr="00191A95">
        <w:tc>
          <w:tcPr>
            <w:tcW w:w="8455" w:type="dxa"/>
          </w:tcPr>
          <w:p w14:paraId="0C5E2071" w14:textId="690A1E55" w:rsidR="00D96C4A" w:rsidRPr="00203A04" w:rsidRDefault="00342D72" w:rsidP="00191A95">
            <w:pPr>
              <w:ind w:left="350" w:hanging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2C3920">
              <w:rPr>
                <w:rFonts w:ascii="Times New Roman" w:hAnsi="Times New Roman" w:cs="Times New Roman"/>
              </w:rPr>
              <w:t>E</w:t>
            </w:r>
            <w:r w:rsidR="00417C1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 A</w:t>
            </w:r>
            <w:r w:rsidRPr="00342D72">
              <w:rPr>
                <w:rFonts w:ascii="Times New Roman" w:hAnsi="Times New Roman" w:cs="Times New Roman"/>
              </w:rPr>
              <w:t>ssociation of Respiratory Drive (P</w:t>
            </w:r>
            <w:r w:rsidRPr="002241C4">
              <w:rPr>
                <w:rFonts w:ascii="Times New Roman" w:hAnsi="Times New Roman" w:cs="Times New Roman"/>
                <w:vertAlign w:val="subscript"/>
              </w:rPr>
              <w:t>ES</w:t>
            </w:r>
            <w:r w:rsidRPr="00342D72">
              <w:rPr>
                <w:rFonts w:ascii="Times New Roman" w:hAnsi="Times New Roman" w:cs="Times New Roman"/>
              </w:rPr>
              <w:t>0.1) with Ventilator-Free Days: Zero-Inflated Poisson Models</w:t>
            </w:r>
          </w:p>
        </w:tc>
        <w:tc>
          <w:tcPr>
            <w:tcW w:w="895" w:type="dxa"/>
          </w:tcPr>
          <w:p w14:paraId="120F3558" w14:textId="443A9405" w:rsidR="00D96C4A" w:rsidRDefault="006B0EE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4C14CDF9" w14:textId="35F3B88A" w:rsidR="00D96C4A" w:rsidRDefault="00D96C4A">
      <w:pPr>
        <w:rPr>
          <w:rFonts w:ascii="Times New Roman" w:hAnsi="Times New Roman" w:cs="Times New Roman"/>
        </w:rPr>
      </w:pPr>
    </w:p>
    <w:p w14:paraId="61FB6690" w14:textId="77777777" w:rsidR="00D96C4A" w:rsidRDefault="00D96C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E00A08" w14:textId="2C3A5154" w:rsidR="00D96C4A" w:rsidRDefault="00D96C4A" w:rsidP="00D96C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List of EPVent-2 Site Investigators</w:t>
      </w:r>
    </w:p>
    <w:p w14:paraId="23EDC8E6" w14:textId="77777777" w:rsidR="00D96C4A" w:rsidRDefault="00D96C4A" w:rsidP="00D96C4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3325"/>
        <w:gridCol w:w="1350"/>
        <w:gridCol w:w="2340"/>
        <w:gridCol w:w="2700"/>
      </w:tblGrid>
      <w:tr w:rsidR="00D96C4A" w:rsidRPr="00377D98" w14:paraId="0185E9D5" w14:textId="77777777" w:rsidTr="00191A95">
        <w:trPr>
          <w:jc w:val="center"/>
        </w:trPr>
        <w:tc>
          <w:tcPr>
            <w:tcW w:w="3325" w:type="dxa"/>
          </w:tcPr>
          <w:p w14:paraId="7440D9EC" w14:textId="77777777" w:rsidR="00D96C4A" w:rsidRPr="00377D98" w:rsidRDefault="00D96C4A" w:rsidP="00191A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350" w:type="dxa"/>
          </w:tcPr>
          <w:p w14:paraId="76F51FAD" w14:textId="77777777" w:rsidR="00D96C4A" w:rsidRPr="00377D98" w:rsidRDefault="00D96C4A" w:rsidP="00191A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340" w:type="dxa"/>
          </w:tcPr>
          <w:p w14:paraId="34CD343F" w14:textId="77777777" w:rsidR="00D96C4A" w:rsidRPr="00377D98" w:rsidRDefault="00D96C4A" w:rsidP="00191A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b/>
                <w:sz w:val="20"/>
                <w:szCs w:val="20"/>
              </w:rPr>
              <w:t>Principal Investigator</w:t>
            </w:r>
          </w:p>
        </w:tc>
        <w:tc>
          <w:tcPr>
            <w:tcW w:w="2700" w:type="dxa"/>
          </w:tcPr>
          <w:p w14:paraId="3F5A2D3A" w14:textId="77777777" w:rsidR="00D96C4A" w:rsidRPr="00377D98" w:rsidRDefault="00D96C4A" w:rsidP="00191A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b/>
                <w:sz w:val="20"/>
                <w:szCs w:val="20"/>
              </w:rPr>
              <w:t>Study Coordinator &amp; Respiratory Therapist</w:t>
            </w:r>
          </w:p>
        </w:tc>
      </w:tr>
      <w:tr w:rsidR="00D96C4A" w:rsidRPr="00377D98" w14:paraId="394BB5B9" w14:textId="77777777" w:rsidTr="00191A95">
        <w:trPr>
          <w:jc w:val="center"/>
        </w:trPr>
        <w:tc>
          <w:tcPr>
            <w:tcW w:w="3325" w:type="dxa"/>
          </w:tcPr>
          <w:p w14:paraId="0968491A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Beth Israel Deaconess Medical Center, Harvard Medical School</w:t>
            </w:r>
          </w:p>
        </w:tc>
        <w:tc>
          <w:tcPr>
            <w:tcW w:w="1350" w:type="dxa"/>
          </w:tcPr>
          <w:p w14:paraId="00C9312F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Boston, MA, USA</w:t>
            </w:r>
          </w:p>
        </w:tc>
        <w:tc>
          <w:tcPr>
            <w:tcW w:w="2340" w:type="dxa"/>
          </w:tcPr>
          <w:p w14:paraId="417082AC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niel Talmor, MD, </w:t>
            </w: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PH</w:t>
            </w:r>
          </w:p>
          <w:p w14:paraId="1451D139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Todd Sarge, MD</w:t>
            </w:r>
          </w:p>
        </w:tc>
        <w:tc>
          <w:tcPr>
            <w:tcW w:w="2700" w:type="dxa"/>
          </w:tcPr>
          <w:p w14:paraId="21D43F0A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Valerie Banner-Goodspeed, MPH</w:t>
            </w:r>
          </w:p>
          <w:p w14:paraId="66833979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Emily Fish, MD, MPH</w:t>
            </w:r>
          </w:p>
          <w:p w14:paraId="5340C4CD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Sayuri Jinadasa, MD, MPH</w:t>
            </w:r>
          </w:p>
          <w:p w14:paraId="76CAD140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Ray Ritz, RRT, FAARC</w:t>
            </w:r>
          </w:p>
          <w:p w14:paraId="5DCA69DA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Previtera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RRT</w:t>
            </w:r>
          </w:p>
        </w:tc>
      </w:tr>
      <w:tr w:rsidR="00D96C4A" w:rsidRPr="00377D98" w14:paraId="72B5C0BD" w14:textId="77777777" w:rsidTr="00191A95">
        <w:trPr>
          <w:jc w:val="center"/>
        </w:trPr>
        <w:tc>
          <w:tcPr>
            <w:tcW w:w="3325" w:type="dxa"/>
          </w:tcPr>
          <w:p w14:paraId="288758C5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ontefiore Medical Center, Albert Einstein College of Medicine</w:t>
            </w:r>
          </w:p>
        </w:tc>
        <w:tc>
          <w:tcPr>
            <w:tcW w:w="1350" w:type="dxa"/>
          </w:tcPr>
          <w:p w14:paraId="6B6539E2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Bronx, NY, USA</w:t>
            </w:r>
          </w:p>
        </w:tc>
        <w:tc>
          <w:tcPr>
            <w:tcW w:w="2340" w:type="dxa"/>
          </w:tcPr>
          <w:p w14:paraId="256A7569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ichelle N. Gong, MD, MSc</w:t>
            </w:r>
          </w:p>
        </w:tc>
        <w:tc>
          <w:tcPr>
            <w:tcW w:w="2700" w:type="dxa"/>
          </w:tcPr>
          <w:p w14:paraId="0026FC9D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Lawrence Lee, PhD, PA-C</w:t>
            </w:r>
          </w:p>
        </w:tc>
      </w:tr>
      <w:tr w:rsidR="00D96C4A" w:rsidRPr="00377D98" w14:paraId="733D479E" w14:textId="77777777" w:rsidTr="00191A95">
        <w:trPr>
          <w:jc w:val="center"/>
        </w:trPr>
        <w:tc>
          <w:tcPr>
            <w:tcW w:w="3325" w:type="dxa"/>
          </w:tcPr>
          <w:p w14:paraId="41B00B39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University of California San Diego</w:t>
            </w:r>
          </w:p>
        </w:tc>
        <w:tc>
          <w:tcPr>
            <w:tcW w:w="1350" w:type="dxa"/>
          </w:tcPr>
          <w:p w14:paraId="19AB559D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San Diego, CA, USA</w:t>
            </w:r>
          </w:p>
        </w:tc>
        <w:tc>
          <w:tcPr>
            <w:tcW w:w="2340" w:type="dxa"/>
          </w:tcPr>
          <w:p w14:paraId="5D001B96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Jeremy R. Beitler, MD, MPH</w:t>
            </w:r>
          </w:p>
        </w:tc>
        <w:tc>
          <w:tcPr>
            <w:tcW w:w="2700" w:type="dxa"/>
          </w:tcPr>
          <w:p w14:paraId="682F2221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6C4A" w:rsidRPr="00377D98" w14:paraId="0EDB5722" w14:textId="77777777" w:rsidTr="00191A95">
        <w:trPr>
          <w:jc w:val="center"/>
        </w:trPr>
        <w:tc>
          <w:tcPr>
            <w:tcW w:w="3325" w:type="dxa"/>
          </w:tcPr>
          <w:p w14:paraId="10F16D5D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St. Joseph’s Healthcare, McMaster University</w:t>
            </w:r>
          </w:p>
        </w:tc>
        <w:tc>
          <w:tcPr>
            <w:tcW w:w="1350" w:type="dxa"/>
          </w:tcPr>
          <w:p w14:paraId="18FD5118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Hamilton, ON, Canada</w:t>
            </w:r>
          </w:p>
        </w:tc>
        <w:tc>
          <w:tcPr>
            <w:tcW w:w="2340" w:type="dxa"/>
          </w:tcPr>
          <w:p w14:paraId="491CC40F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Deborah Cook, MD, MS</w:t>
            </w:r>
          </w:p>
        </w:tc>
        <w:tc>
          <w:tcPr>
            <w:tcW w:w="2700" w:type="dxa"/>
          </w:tcPr>
          <w:p w14:paraId="6F9A5215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France Clarke, RRT</w:t>
            </w:r>
          </w:p>
          <w:p w14:paraId="0E4BD948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Tom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Piraino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RRT</w:t>
            </w:r>
          </w:p>
        </w:tc>
      </w:tr>
      <w:tr w:rsidR="00D96C4A" w:rsidRPr="00377D98" w14:paraId="732A1B71" w14:textId="77777777" w:rsidTr="00191A95">
        <w:trPr>
          <w:jc w:val="center"/>
        </w:trPr>
        <w:tc>
          <w:tcPr>
            <w:tcW w:w="3325" w:type="dxa"/>
          </w:tcPr>
          <w:p w14:paraId="0FAA5AC4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Stanford University</w:t>
            </w:r>
          </w:p>
        </w:tc>
        <w:tc>
          <w:tcPr>
            <w:tcW w:w="1350" w:type="dxa"/>
          </w:tcPr>
          <w:p w14:paraId="1568D983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Palo Alto, CA, USA</w:t>
            </w:r>
          </w:p>
        </w:tc>
        <w:tc>
          <w:tcPr>
            <w:tcW w:w="2340" w:type="dxa"/>
          </w:tcPr>
          <w:p w14:paraId="726D34ED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Joseph Levitt, MD, MS</w:t>
            </w:r>
          </w:p>
        </w:tc>
        <w:tc>
          <w:tcPr>
            <w:tcW w:w="2700" w:type="dxa"/>
          </w:tcPr>
          <w:p w14:paraId="62946D18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Rosemary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Vojn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S</w:t>
            </w:r>
          </w:p>
        </w:tc>
      </w:tr>
      <w:tr w:rsidR="00D96C4A" w:rsidRPr="00377D98" w14:paraId="2E3BFAA6" w14:textId="77777777" w:rsidTr="00191A95">
        <w:trPr>
          <w:jc w:val="center"/>
        </w:trPr>
        <w:tc>
          <w:tcPr>
            <w:tcW w:w="3325" w:type="dxa"/>
          </w:tcPr>
          <w:p w14:paraId="316BA335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University of Michigan</w:t>
            </w:r>
          </w:p>
        </w:tc>
        <w:tc>
          <w:tcPr>
            <w:tcW w:w="1350" w:type="dxa"/>
          </w:tcPr>
          <w:p w14:paraId="0960E420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Ann Arbor, MI, USA</w:t>
            </w:r>
          </w:p>
        </w:tc>
        <w:tc>
          <w:tcPr>
            <w:tcW w:w="2340" w:type="dxa"/>
          </w:tcPr>
          <w:p w14:paraId="651C581E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Pauline Park, MD, FACS, FCCM</w:t>
            </w:r>
          </w:p>
        </w:tc>
        <w:tc>
          <w:tcPr>
            <w:tcW w:w="2700" w:type="dxa"/>
          </w:tcPr>
          <w:p w14:paraId="0B6D7575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Kristin Brierley, CCRP</w:t>
            </w:r>
          </w:p>
          <w:p w14:paraId="013FB4F7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Carl Haas MLS, RRT-ACCS, FAARC</w:t>
            </w:r>
          </w:p>
          <w:p w14:paraId="040E28B3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Andrew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Weirauch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 BS, RRT-ACCS</w:t>
            </w:r>
          </w:p>
        </w:tc>
      </w:tr>
      <w:tr w:rsidR="00D96C4A" w:rsidRPr="00377D98" w14:paraId="49B46DEC" w14:textId="77777777" w:rsidTr="00191A95">
        <w:trPr>
          <w:jc w:val="center"/>
        </w:trPr>
        <w:tc>
          <w:tcPr>
            <w:tcW w:w="3325" w:type="dxa"/>
          </w:tcPr>
          <w:p w14:paraId="4E0B8A4E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Toronto General Hospital, University of Toronto</w:t>
            </w:r>
          </w:p>
        </w:tc>
        <w:tc>
          <w:tcPr>
            <w:tcW w:w="1350" w:type="dxa"/>
          </w:tcPr>
          <w:p w14:paraId="2BC59E47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Toronto, ON, Canada</w:t>
            </w:r>
          </w:p>
        </w:tc>
        <w:tc>
          <w:tcPr>
            <w:tcW w:w="2340" w:type="dxa"/>
          </w:tcPr>
          <w:p w14:paraId="5755D3F9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Eddy Fan, MD, FRCPC, PhD</w:t>
            </w:r>
          </w:p>
        </w:tc>
        <w:tc>
          <w:tcPr>
            <w:tcW w:w="2700" w:type="dxa"/>
          </w:tcPr>
          <w:p w14:paraId="12B1CA8E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Andrea Matte, RRT</w:t>
            </w:r>
          </w:p>
        </w:tc>
      </w:tr>
      <w:tr w:rsidR="00D96C4A" w:rsidRPr="00377D98" w14:paraId="006EAAC5" w14:textId="77777777" w:rsidTr="00191A95">
        <w:trPr>
          <w:jc w:val="center"/>
        </w:trPr>
        <w:tc>
          <w:tcPr>
            <w:tcW w:w="3325" w:type="dxa"/>
          </w:tcPr>
          <w:p w14:paraId="29E9C363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assachusetts General Hospital, Harvard Medical School</w:t>
            </w:r>
          </w:p>
        </w:tc>
        <w:tc>
          <w:tcPr>
            <w:tcW w:w="1350" w:type="dxa"/>
          </w:tcPr>
          <w:p w14:paraId="07F97FD7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Boston, MA, USA</w:t>
            </w:r>
          </w:p>
        </w:tc>
        <w:tc>
          <w:tcPr>
            <w:tcW w:w="2340" w:type="dxa"/>
          </w:tcPr>
          <w:p w14:paraId="09AA0A8A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R. Scott Harris, MD</w:t>
            </w:r>
          </w:p>
        </w:tc>
        <w:tc>
          <w:tcPr>
            <w:tcW w:w="2700" w:type="dxa"/>
          </w:tcPr>
          <w:p w14:paraId="5B6302C8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amary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 Kone, MD, MPH</w:t>
            </w:r>
          </w:p>
        </w:tc>
      </w:tr>
      <w:tr w:rsidR="00D96C4A" w:rsidRPr="00377D98" w14:paraId="10CD5F00" w14:textId="77777777" w:rsidTr="00191A95">
        <w:trPr>
          <w:jc w:val="center"/>
        </w:trPr>
        <w:tc>
          <w:tcPr>
            <w:tcW w:w="3325" w:type="dxa"/>
          </w:tcPr>
          <w:p w14:paraId="309A0190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University of Massachusetts</w:t>
            </w:r>
          </w:p>
        </w:tc>
        <w:tc>
          <w:tcPr>
            <w:tcW w:w="1350" w:type="dxa"/>
          </w:tcPr>
          <w:p w14:paraId="1F3ABB6C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Worcester, MA, USA</w:t>
            </w:r>
          </w:p>
        </w:tc>
        <w:tc>
          <w:tcPr>
            <w:tcW w:w="2340" w:type="dxa"/>
          </w:tcPr>
          <w:p w14:paraId="2B34CF80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Stephen Heard, MD</w:t>
            </w:r>
          </w:p>
        </w:tc>
        <w:tc>
          <w:tcPr>
            <w:tcW w:w="2700" w:type="dxa"/>
          </w:tcPr>
          <w:p w14:paraId="2409389B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Karen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Longtine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BS, RN, CCRC</w:t>
            </w:r>
          </w:p>
        </w:tc>
      </w:tr>
      <w:tr w:rsidR="00D96C4A" w:rsidRPr="00377D98" w14:paraId="4CAE1E1B" w14:textId="77777777" w:rsidTr="00191A95">
        <w:trPr>
          <w:jc w:val="center"/>
        </w:trPr>
        <w:tc>
          <w:tcPr>
            <w:tcW w:w="3325" w:type="dxa"/>
          </w:tcPr>
          <w:p w14:paraId="31C2462D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Université Laval</w:t>
            </w:r>
          </w:p>
        </w:tc>
        <w:tc>
          <w:tcPr>
            <w:tcW w:w="1350" w:type="dxa"/>
          </w:tcPr>
          <w:p w14:paraId="050AECE7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Quebec City, QC, Canada</w:t>
            </w:r>
          </w:p>
        </w:tc>
        <w:tc>
          <w:tcPr>
            <w:tcW w:w="2340" w:type="dxa"/>
          </w:tcPr>
          <w:p w14:paraId="0F2F0CC3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ançois Lellouche, MD, PhD</w:t>
            </w:r>
          </w:p>
        </w:tc>
        <w:tc>
          <w:tcPr>
            <w:tcW w:w="2700" w:type="dxa"/>
          </w:tcPr>
          <w:p w14:paraId="1B093E77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Pierre-Alexandre Bouchard, RRT</w:t>
            </w:r>
          </w:p>
        </w:tc>
      </w:tr>
      <w:tr w:rsidR="00D96C4A" w:rsidRPr="00377D98" w14:paraId="7DC30BBD" w14:textId="77777777" w:rsidTr="00191A95">
        <w:trPr>
          <w:jc w:val="center"/>
        </w:trPr>
        <w:tc>
          <w:tcPr>
            <w:tcW w:w="3325" w:type="dxa"/>
          </w:tcPr>
          <w:p w14:paraId="4EC5BCD9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R. Adams Cowley Shock Trauma Center, University of Maryland</w:t>
            </w:r>
          </w:p>
        </w:tc>
        <w:tc>
          <w:tcPr>
            <w:tcW w:w="1350" w:type="dxa"/>
          </w:tcPr>
          <w:p w14:paraId="12EABA7C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Baltimore, MD, USA</w:t>
            </w:r>
          </w:p>
        </w:tc>
        <w:tc>
          <w:tcPr>
            <w:tcW w:w="2340" w:type="dxa"/>
          </w:tcPr>
          <w:p w14:paraId="5200DEDE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Lewis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Rubinson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MD, PhD, FCCP</w:t>
            </w:r>
          </w:p>
        </w:tc>
        <w:tc>
          <w:tcPr>
            <w:tcW w:w="2700" w:type="dxa"/>
          </w:tcPr>
          <w:p w14:paraId="0672D0DB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Jennifer (Titus) McGrain, RRT</w:t>
            </w:r>
          </w:p>
        </w:tc>
      </w:tr>
      <w:tr w:rsidR="00D96C4A" w:rsidRPr="00377D98" w14:paraId="18974259" w14:textId="77777777" w:rsidTr="00191A95">
        <w:trPr>
          <w:jc w:val="center"/>
        </w:trPr>
        <w:tc>
          <w:tcPr>
            <w:tcW w:w="3325" w:type="dxa"/>
          </w:tcPr>
          <w:p w14:paraId="3EA65BFA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Vancouver General Hospital</w:t>
            </w:r>
          </w:p>
        </w:tc>
        <w:tc>
          <w:tcPr>
            <w:tcW w:w="1350" w:type="dxa"/>
          </w:tcPr>
          <w:p w14:paraId="0F236BA7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Vancouver, BC, Canada</w:t>
            </w:r>
          </w:p>
        </w:tc>
        <w:tc>
          <w:tcPr>
            <w:tcW w:w="2340" w:type="dxa"/>
          </w:tcPr>
          <w:p w14:paraId="5CE5935F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Donald E G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Griesdale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MD, MPH, FRCPC</w:t>
            </w:r>
          </w:p>
        </w:tc>
        <w:tc>
          <w:tcPr>
            <w:tcW w:w="2700" w:type="dxa"/>
          </w:tcPr>
          <w:p w14:paraId="6E539C12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Denise Foster, RN, CCRP</w:t>
            </w:r>
          </w:p>
        </w:tc>
      </w:tr>
      <w:tr w:rsidR="00D96C4A" w:rsidRPr="00377D98" w14:paraId="1B5DF925" w14:textId="77777777" w:rsidTr="00191A95">
        <w:trPr>
          <w:jc w:val="center"/>
        </w:trPr>
        <w:tc>
          <w:tcPr>
            <w:tcW w:w="3325" w:type="dxa"/>
          </w:tcPr>
          <w:p w14:paraId="7DD901B5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Mayo Clinic</w:t>
            </w:r>
          </w:p>
        </w:tc>
        <w:tc>
          <w:tcPr>
            <w:tcW w:w="1350" w:type="dxa"/>
          </w:tcPr>
          <w:p w14:paraId="0923717F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Rochester, MN, USA</w:t>
            </w:r>
          </w:p>
        </w:tc>
        <w:tc>
          <w:tcPr>
            <w:tcW w:w="2340" w:type="dxa"/>
          </w:tcPr>
          <w:p w14:paraId="2FC5C89D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Richard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Oeckler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MD, PhD</w:t>
            </w:r>
          </w:p>
        </w:tc>
        <w:tc>
          <w:tcPr>
            <w:tcW w:w="2700" w:type="dxa"/>
          </w:tcPr>
          <w:p w14:paraId="51AE00B5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Amy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Amsbaugh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 RRT, RCP</w:t>
            </w:r>
          </w:p>
        </w:tc>
      </w:tr>
      <w:tr w:rsidR="00D96C4A" w:rsidRPr="00377D98" w14:paraId="2FD87F2D" w14:textId="77777777" w:rsidTr="00191A95">
        <w:trPr>
          <w:jc w:val="center"/>
        </w:trPr>
        <w:tc>
          <w:tcPr>
            <w:tcW w:w="3325" w:type="dxa"/>
          </w:tcPr>
          <w:p w14:paraId="7F2BCEAA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Orlando Health, Inc.</w:t>
            </w:r>
          </w:p>
        </w:tc>
        <w:tc>
          <w:tcPr>
            <w:tcW w:w="1350" w:type="dxa"/>
          </w:tcPr>
          <w:p w14:paraId="4EA441DF" w14:textId="77777777" w:rsidR="00D96C4A" w:rsidRPr="00377D98" w:rsidRDefault="00D96C4A" w:rsidP="00191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Orlando, FL, USA</w:t>
            </w:r>
          </w:p>
        </w:tc>
        <w:tc>
          <w:tcPr>
            <w:tcW w:w="2340" w:type="dxa"/>
          </w:tcPr>
          <w:p w14:paraId="0E7FFA6E" w14:textId="77777777" w:rsidR="00D96C4A" w:rsidRPr="00377D98" w:rsidRDefault="00D96C4A" w:rsidP="00191A95">
            <w:pPr>
              <w:ind w:left="157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Edgar Jimenez, MD, FCCM</w:t>
            </w:r>
          </w:p>
        </w:tc>
        <w:tc>
          <w:tcPr>
            <w:tcW w:w="2700" w:type="dxa"/>
          </w:tcPr>
          <w:p w14:paraId="5EB70F72" w14:textId="77777777" w:rsidR="00D96C4A" w:rsidRPr="00377D98" w:rsidRDefault="00D96C4A" w:rsidP="00191A95">
            <w:p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377D98">
              <w:rPr>
                <w:rFonts w:ascii="Times New Roman" w:hAnsi="Times New Roman" w:cs="Times New Roman"/>
                <w:sz w:val="20"/>
                <w:szCs w:val="20"/>
              </w:rPr>
              <w:t xml:space="preserve">Valerie </w:t>
            </w:r>
            <w:proofErr w:type="spellStart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Danesh</w:t>
            </w:r>
            <w:proofErr w:type="spellEnd"/>
            <w:r w:rsidRPr="00377D98">
              <w:rPr>
                <w:rFonts w:ascii="Times New Roman" w:hAnsi="Times New Roman" w:cs="Times New Roman"/>
                <w:sz w:val="20"/>
                <w:szCs w:val="20"/>
              </w:rPr>
              <w:t>, RN, BSN, MHSA, CCRP</w:t>
            </w:r>
          </w:p>
        </w:tc>
      </w:tr>
    </w:tbl>
    <w:p w14:paraId="1F93B75E" w14:textId="77777777" w:rsidR="00D96C4A" w:rsidRDefault="00D96C4A" w:rsidP="00D96C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B0036C" w14:textId="5FC5B28C" w:rsidR="00F17EF3" w:rsidRPr="00F17EF3" w:rsidRDefault="00F17EF3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845"/>
        <w:gridCol w:w="1980"/>
        <w:gridCol w:w="2250"/>
      </w:tblGrid>
      <w:tr w:rsidR="00DF53C6" w:rsidRPr="008E23F1" w14:paraId="4585B667" w14:textId="77777777" w:rsidTr="00DA4868">
        <w:tc>
          <w:tcPr>
            <w:tcW w:w="10075" w:type="dxa"/>
            <w:gridSpan w:val="3"/>
          </w:tcPr>
          <w:p w14:paraId="1A122798" w14:textId="7493C315" w:rsidR="00DF53C6" w:rsidRPr="008E23F1" w:rsidRDefault="00DF53C6" w:rsidP="00191A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E1. Characteristics of EPVent2 </w:t>
            </w:r>
            <w:r w:rsidR="004703A9">
              <w:rPr>
                <w:rFonts w:ascii="Times New Roman" w:hAnsi="Times New Roman" w:cs="Times New Roman"/>
                <w:b/>
              </w:rPr>
              <w:t xml:space="preserve">Trial </w:t>
            </w:r>
            <w:r>
              <w:rPr>
                <w:rFonts w:ascii="Times New Roman" w:hAnsi="Times New Roman" w:cs="Times New Roman"/>
                <w:b/>
              </w:rPr>
              <w:t>Participants Included vs. Excluded</w:t>
            </w:r>
            <w:r w:rsidR="004703A9">
              <w:rPr>
                <w:rFonts w:ascii="Times New Roman" w:hAnsi="Times New Roman" w:cs="Times New Roman"/>
                <w:b/>
              </w:rPr>
              <w:t xml:space="preserve"> from this Study</w:t>
            </w:r>
          </w:p>
        </w:tc>
      </w:tr>
      <w:tr w:rsidR="00DF53C6" w:rsidRPr="008E23F1" w14:paraId="54569EAD" w14:textId="77777777" w:rsidTr="00DA4868">
        <w:tc>
          <w:tcPr>
            <w:tcW w:w="5845" w:type="dxa"/>
          </w:tcPr>
          <w:p w14:paraId="0CAFF0EC" w14:textId="77777777" w:rsidR="00DF53C6" w:rsidRDefault="00DF53C6" w:rsidP="00191A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4BA336D" w14:textId="77777777" w:rsidR="00DF53C6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</w:tcPr>
          <w:p w14:paraId="0653B515" w14:textId="77777777" w:rsidR="00DF53C6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53C6" w:rsidRPr="008E23F1" w14:paraId="4699F9D3" w14:textId="76BE8123" w:rsidTr="00DA4868">
        <w:tc>
          <w:tcPr>
            <w:tcW w:w="5845" w:type="dxa"/>
          </w:tcPr>
          <w:p w14:paraId="7E9AAE09" w14:textId="77777777" w:rsidR="00DF53C6" w:rsidRPr="008E23F1" w:rsidRDefault="00DF53C6" w:rsidP="00191A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80" w:type="dxa"/>
          </w:tcPr>
          <w:p w14:paraId="45ED9357" w14:textId="53EBCEC9" w:rsidR="00DF53C6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  <w:p w14:paraId="463A5349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124)</w:t>
            </w:r>
          </w:p>
        </w:tc>
        <w:tc>
          <w:tcPr>
            <w:tcW w:w="2250" w:type="dxa"/>
          </w:tcPr>
          <w:p w14:paraId="4C032F79" w14:textId="77777777" w:rsidR="00DF53C6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cluded</w:t>
            </w:r>
          </w:p>
          <w:p w14:paraId="056D121B" w14:textId="129D89FC" w:rsidR="00DF53C6" w:rsidRDefault="00DF53C6" w:rsidP="00191A9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76)</w:t>
            </w:r>
          </w:p>
        </w:tc>
      </w:tr>
      <w:tr w:rsidR="00DF53C6" w:rsidRPr="008E23F1" w14:paraId="24CE5F7A" w14:textId="445C48FC" w:rsidTr="00DA4868">
        <w:tc>
          <w:tcPr>
            <w:tcW w:w="5845" w:type="dxa"/>
          </w:tcPr>
          <w:p w14:paraId="1C11F97B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 w:rsidRPr="008E23F1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980" w:type="dxa"/>
          </w:tcPr>
          <w:p w14:paraId="1A9D6F95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± 15</w:t>
            </w:r>
          </w:p>
        </w:tc>
        <w:tc>
          <w:tcPr>
            <w:tcW w:w="2250" w:type="dxa"/>
          </w:tcPr>
          <w:p w14:paraId="2368C7B6" w14:textId="1B5D556A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 ± 16</w:t>
            </w:r>
          </w:p>
        </w:tc>
      </w:tr>
      <w:tr w:rsidR="00DF53C6" w:rsidRPr="008E23F1" w14:paraId="4D40A76B" w14:textId="05C254A2" w:rsidTr="00DA4868">
        <w:tc>
          <w:tcPr>
            <w:tcW w:w="5845" w:type="dxa"/>
          </w:tcPr>
          <w:p w14:paraId="1C319594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0" w:type="dxa"/>
          </w:tcPr>
          <w:p w14:paraId="0AF7533B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8.4%)</w:t>
            </w:r>
          </w:p>
        </w:tc>
        <w:tc>
          <w:tcPr>
            <w:tcW w:w="2250" w:type="dxa"/>
          </w:tcPr>
          <w:p w14:paraId="0B357138" w14:textId="6C8FB2EA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1.9%)</w:t>
            </w:r>
          </w:p>
        </w:tc>
      </w:tr>
      <w:tr w:rsidR="00DF53C6" w:rsidRPr="008E23F1" w14:paraId="62592ECF" w14:textId="1C4524D2" w:rsidTr="00DA4868">
        <w:tc>
          <w:tcPr>
            <w:tcW w:w="5845" w:type="dxa"/>
          </w:tcPr>
          <w:p w14:paraId="44639B6C" w14:textId="77777777" w:rsidR="00DF53C6" w:rsidRPr="00983B14" w:rsidRDefault="00DF53C6" w:rsidP="00191A9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ody mass index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23648543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± 12.2</w:t>
            </w:r>
          </w:p>
        </w:tc>
        <w:tc>
          <w:tcPr>
            <w:tcW w:w="2250" w:type="dxa"/>
          </w:tcPr>
          <w:p w14:paraId="23A25DF7" w14:textId="423179BD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 ± 11.5</w:t>
            </w:r>
          </w:p>
        </w:tc>
      </w:tr>
      <w:tr w:rsidR="00DF53C6" w:rsidRPr="008E23F1" w14:paraId="364FC18B" w14:textId="26FB7FC2" w:rsidTr="00DA4868">
        <w:tc>
          <w:tcPr>
            <w:tcW w:w="5845" w:type="dxa"/>
          </w:tcPr>
          <w:p w14:paraId="1265A261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-II</w:t>
            </w:r>
          </w:p>
        </w:tc>
        <w:tc>
          <w:tcPr>
            <w:tcW w:w="1980" w:type="dxa"/>
          </w:tcPr>
          <w:p w14:paraId="28E6B8E4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± 7</w:t>
            </w:r>
          </w:p>
        </w:tc>
        <w:tc>
          <w:tcPr>
            <w:tcW w:w="2250" w:type="dxa"/>
          </w:tcPr>
          <w:p w14:paraId="196103B4" w14:textId="4ACF69F1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± 8</w:t>
            </w:r>
          </w:p>
        </w:tc>
      </w:tr>
      <w:tr w:rsidR="00DF53C6" w:rsidRPr="008E23F1" w14:paraId="51FDF6EC" w14:textId="39D7DC25" w:rsidTr="00DA4868">
        <w:tc>
          <w:tcPr>
            <w:tcW w:w="5845" w:type="dxa"/>
          </w:tcPr>
          <w:p w14:paraId="2CC0CC9C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980" w:type="dxa"/>
          </w:tcPr>
          <w:p w14:paraId="2CBFB7E1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± 4</w:t>
            </w:r>
          </w:p>
        </w:tc>
        <w:tc>
          <w:tcPr>
            <w:tcW w:w="2250" w:type="dxa"/>
          </w:tcPr>
          <w:p w14:paraId="2925436C" w14:textId="31D50075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± 4</w:t>
            </w:r>
          </w:p>
        </w:tc>
      </w:tr>
      <w:tr w:rsidR="00DF53C6" w:rsidRPr="008E23F1" w14:paraId="3BF0C236" w14:textId="159840C2" w:rsidTr="00DA4868">
        <w:tc>
          <w:tcPr>
            <w:tcW w:w="5845" w:type="dxa"/>
          </w:tcPr>
          <w:p w14:paraId="16F6A0D1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nvasive ventilation prior to enrollment, hours</w:t>
            </w:r>
          </w:p>
        </w:tc>
        <w:tc>
          <w:tcPr>
            <w:tcW w:w="1980" w:type="dxa"/>
          </w:tcPr>
          <w:p w14:paraId="08B8FDE4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± 12</w:t>
            </w:r>
          </w:p>
        </w:tc>
        <w:tc>
          <w:tcPr>
            <w:tcW w:w="2250" w:type="dxa"/>
          </w:tcPr>
          <w:p w14:paraId="0CF900A3" w14:textId="6278DBC9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± 19</w:t>
            </w:r>
          </w:p>
        </w:tc>
      </w:tr>
      <w:tr w:rsidR="00DF53C6" w:rsidRPr="008E23F1" w14:paraId="377BFA94" w14:textId="479A1C7F" w:rsidTr="00DA4868">
        <w:tc>
          <w:tcPr>
            <w:tcW w:w="5845" w:type="dxa"/>
          </w:tcPr>
          <w:p w14:paraId="1E5755CE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omitant diagnoses</w:t>
            </w:r>
          </w:p>
        </w:tc>
        <w:tc>
          <w:tcPr>
            <w:tcW w:w="1980" w:type="dxa"/>
          </w:tcPr>
          <w:p w14:paraId="0E1E324A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E43FF36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3C6" w:rsidRPr="008E23F1" w14:paraId="2E406F6A" w14:textId="11A2BAF9" w:rsidTr="00DA4868">
        <w:tc>
          <w:tcPr>
            <w:tcW w:w="5845" w:type="dxa"/>
          </w:tcPr>
          <w:p w14:paraId="2A48D45C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980" w:type="dxa"/>
          </w:tcPr>
          <w:p w14:paraId="4B7DA56F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75.8%)</w:t>
            </w:r>
          </w:p>
        </w:tc>
        <w:tc>
          <w:tcPr>
            <w:tcW w:w="2250" w:type="dxa"/>
          </w:tcPr>
          <w:p w14:paraId="2AEB9BC7" w14:textId="4105500A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71.6%)</w:t>
            </w:r>
          </w:p>
        </w:tc>
      </w:tr>
      <w:tr w:rsidR="00DF53C6" w:rsidRPr="008E23F1" w14:paraId="45FA1DF9" w14:textId="2BC3F969" w:rsidTr="00DA4868">
        <w:tc>
          <w:tcPr>
            <w:tcW w:w="5845" w:type="dxa"/>
          </w:tcPr>
          <w:p w14:paraId="78FEF20C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980" w:type="dxa"/>
          </w:tcPr>
          <w:p w14:paraId="3FF570EE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87.9%)</w:t>
            </w:r>
          </w:p>
        </w:tc>
        <w:tc>
          <w:tcPr>
            <w:tcW w:w="2250" w:type="dxa"/>
          </w:tcPr>
          <w:p w14:paraId="1843FC00" w14:textId="5BBD2133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81.1%)</w:t>
            </w:r>
          </w:p>
        </w:tc>
      </w:tr>
      <w:tr w:rsidR="00DF53C6" w:rsidRPr="008E23F1" w14:paraId="36B30A2C" w14:textId="03275117" w:rsidTr="00DA4868">
        <w:tc>
          <w:tcPr>
            <w:tcW w:w="5845" w:type="dxa"/>
          </w:tcPr>
          <w:p w14:paraId="275CA62F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 requiring vasopressor or inotrope</w:t>
            </w:r>
          </w:p>
        </w:tc>
        <w:tc>
          <w:tcPr>
            <w:tcW w:w="1980" w:type="dxa"/>
          </w:tcPr>
          <w:p w14:paraId="1D89489A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4.8%)</w:t>
            </w:r>
          </w:p>
        </w:tc>
        <w:tc>
          <w:tcPr>
            <w:tcW w:w="2250" w:type="dxa"/>
          </w:tcPr>
          <w:p w14:paraId="165E7E9A" w14:textId="6399794B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60.8%)</w:t>
            </w:r>
          </w:p>
        </w:tc>
      </w:tr>
      <w:tr w:rsidR="00DF53C6" w:rsidRPr="008E23F1" w14:paraId="06DA3998" w14:textId="422BA9F9" w:rsidTr="00DA4868">
        <w:tc>
          <w:tcPr>
            <w:tcW w:w="5845" w:type="dxa"/>
          </w:tcPr>
          <w:p w14:paraId="0D9A05BE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blood gas</w:t>
            </w:r>
          </w:p>
        </w:tc>
        <w:tc>
          <w:tcPr>
            <w:tcW w:w="1980" w:type="dxa"/>
          </w:tcPr>
          <w:p w14:paraId="488A909A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0247FA3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3C6" w:rsidRPr="008E23F1" w14:paraId="1A4C8B38" w14:textId="33416350" w:rsidTr="00DA4868">
        <w:tc>
          <w:tcPr>
            <w:tcW w:w="5845" w:type="dxa"/>
          </w:tcPr>
          <w:p w14:paraId="7CE020EE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980" w:type="dxa"/>
          </w:tcPr>
          <w:p w14:paraId="09D06202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 ± 0.08</w:t>
            </w:r>
          </w:p>
        </w:tc>
        <w:tc>
          <w:tcPr>
            <w:tcW w:w="2250" w:type="dxa"/>
          </w:tcPr>
          <w:p w14:paraId="6E8BB865" w14:textId="03113F64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 ± 0.09</w:t>
            </w:r>
          </w:p>
        </w:tc>
      </w:tr>
      <w:tr w:rsidR="00DF53C6" w:rsidRPr="008E23F1" w14:paraId="6AF8A1DB" w14:textId="012DEDB6" w:rsidTr="00DA4868">
        <w:tc>
          <w:tcPr>
            <w:tcW w:w="5845" w:type="dxa"/>
          </w:tcPr>
          <w:p w14:paraId="0585A86E" w14:textId="77777777" w:rsidR="00DF53C6" w:rsidRPr="00305FCE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mm Hg</w:t>
            </w:r>
          </w:p>
        </w:tc>
        <w:tc>
          <w:tcPr>
            <w:tcW w:w="1980" w:type="dxa"/>
          </w:tcPr>
          <w:p w14:paraId="7DC0DD59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± 11</w:t>
            </w:r>
          </w:p>
        </w:tc>
        <w:tc>
          <w:tcPr>
            <w:tcW w:w="2250" w:type="dxa"/>
          </w:tcPr>
          <w:p w14:paraId="5A050BB3" w14:textId="1D2A2638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± 12</w:t>
            </w:r>
          </w:p>
        </w:tc>
      </w:tr>
      <w:tr w:rsidR="00DF53C6" w:rsidRPr="008E23F1" w14:paraId="07C41B9F" w14:textId="0E9EAECB" w:rsidTr="00DA4868">
        <w:tc>
          <w:tcPr>
            <w:tcW w:w="5845" w:type="dxa"/>
          </w:tcPr>
          <w:p w14:paraId="5F663895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mm Hg</w:t>
            </w:r>
          </w:p>
        </w:tc>
        <w:tc>
          <w:tcPr>
            <w:tcW w:w="1980" w:type="dxa"/>
          </w:tcPr>
          <w:p w14:paraId="4D77CB6E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± 24</w:t>
            </w:r>
          </w:p>
        </w:tc>
        <w:tc>
          <w:tcPr>
            <w:tcW w:w="2250" w:type="dxa"/>
          </w:tcPr>
          <w:p w14:paraId="78A45BBD" w14:textId="4994A010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± 16</w:t>
            </w:r>
          </w:p>
        </w:tc>
      </w:tr>
      <w:tr w:rsidR="00DF53C6" w:rsidRPr="008E23F1" w14:paraId="79DC6B25" w14:textId="54605220" w:rsidTr="00DA4868">
        <w:tc>
          <w:tcPr>
            <w:tcW w:w="5845" w:type="dxa"/>
          </w:tcPr>
          <w:p w14:paraId="09646261" w14:textId="77777777" w:rsidR="00DF53C6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6F1453B6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± 37</w:t>
            </w:r>
          </w:p>
        </w:tc>
        <w:tc>
          <w:tcPr>
            <w:tcW w:w="2250" w:type="dxa"/>
          </w:tcPr>
          <w:p w14:paraId="0E3B8832" w14:textId="402507AC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± 32</w:t>
            </w:r>
          </w:p>
        </w:tc>
      </w:tr>
      <w:tr w:rsidR="00DF53C6" w:rsidRPr="008E23F1" w14:paraId="0B6F8C51" w14:textId="1CE48F3A" w:rsidTr="00DA4868">
        <w:tc>
          <w:tcPr>
            <w:tcW w:w="5845" w:type="dxa"/>
          </w:tcPr>
          <w:p w14:paraId="1807585D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dal volume, mL</w:t>
            </w:r>
          </w:p>
        </w:tc>
        <w:tc>
          <w:tcPr>
            <w:tcW w:w="1980" w:type="dxa"/>
          </w:tcPr>
          <w:p w14:paraId="052C3164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 ± 73</w:t>
            </w:r>
          </w:p>
        </w:tc>
        <w:tc>
          <w:tcPr>
            <w:tcW w:w="2250" w:type="dxa"/>
          </w:tcPr>
          <w:p w14:paraId="07576C3B" w14:textId="4027179A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 ± 97</w:t>
            </w:r>
          </w:p>
        </w:tc>
      </w:tr>
      <w:tr w:rsidR="00DF53C6" w:rsidRPr="008E23F1" w14:paraId="7FF0C137" w14:textId="3FDFC3D6" w:rsidTr="00DA4868">
        <w:tc>
          <w:tcPr>
            <w:tcW w:w="5845" w:type="dxa"/>
          </w:tcPr>
          <w:p w14:paraId="5166C1BD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dal volume, mL/kg PBW</w:t>
            </w:r>
          </w:p>
        </w:tc>
        <w:tc>
          <w:tcPr>
            <w:tcW w:w="1980" w:type="dxa"/>
          </w:tcPr>
          <w:p w14:paraId="7E5E3A55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 1.1</w:t>
            </w:r>
          </w:p>
        </w:tc>
        <w:tc>
          <w:tcPr>
            <w:tcW w:w="2250" w:type="dxa"/>
          </w:tcPr>
          <w:p w14:paraId="0668CF9F" w14:textId="1AF034AC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 1.1</w:t>
            </w:r>
          </w:p>
        </w:tc>
      </w:tr>
      <w:tr w:rsidR="00DF53C6" w:rsidRPr="008E23F1" w14:paraId="7B4CBCB1" w14:textId="7DF1C94B" w:rsidTr="00DA4868">
        <w:tc>
          <w:tcPr>
            <w:tcW w:w="5845" w:type="dxa"/>
          </w:tcPr>
          <w:p w14:paraId="52316260" w14:textId="77777777" w:rsidR="00DF53C6" w:rsidRPr="003947E9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PEEP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070238E1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  <w:tc>
          <w:tcPr>
            <w:tcW w:w="2250" w:type="dxa"/>
          </w:tcPr>
          <w:p w14:paraId="3FC44DD6" w14:textId="1F67BFEF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± 3</w:t>
            </w:r>
          </w:p>
        </w:tc>
      </w:tr>
      <w:tr w:rsidR="00DF53C6" w:rsidRPr="008E23F1" w14:paraId="71B6A643" w14:textId="68EAF3DD" w:rsidTr="00DA4868">
        <w:tc>
          <w:tcPr>
            <w:tcW w:w="5845" w:type="dxa"/>
          </w:tcPr>
          <w:p w14:paraId="49EFD1E7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, breaths/min</w:t>
            </w:r>
          </w:p>
        </w:tc>
        <w:tc>
          <w:tcPr>
            <w:tcW w:w="1980" w:type="dxa"/>
          </w:tcPr>
          <w:p w14:paraId="04880864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 5</w:t>
            </w:r>
          </w:p>
        </w:tc>
        <w:tc>
          <w:tcPr>
            <w:tcW w:w="2250" w:type="dxa"/>
          </w:tcPr>
          <w:p w14:paraId="189A5F6C" w14:textId="39443257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± 6</w:t>
            </w:r>
          </w:p>
        </w:tc>
      </w:tr>
      <w:tr w:rsidR="00DF53C6" w:rsidRPr="008E23F1" w14:paraId="4F4A87F0" w14:textId="754B688E" w:rsidTr="00DA4868">
        <w:tc>
          <w:tcPr>
            <w:tcW w:w="5845" w:type="dxa"/>
          </w:tcPr>
          <w:p w14:paraId="0715528D" w14:textId="77777777" w:rsidR="00DF53C6" w:rsidRPr="008E23F1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ventilation, L/min</w:t>
            </w:r>
          </w:p>
        </w:tc>
        <w:tc>
          <w:tcPr>
            <w:tcW w:w="1980" w:type="dxa"/>
          </w:tcPr>
          <w:p w14:paraId="0BC2E7FD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± 2.5</w:t>
            </w:r>
          </w:p>
        </w:tc>
        <w:tc>
          <w:tcPr>
            <w:tcW w:w="2250" w:type="dxa"/>
          </w:tcPr>
          <w:p w14:paraId="68F703DF" w14:textId="00C97525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± 3.2</w:t>
            </w:r>
          </w:p>
        </w:tc>
      </w:tr>
      <w:tr w:rsidR="00DF53C6" w:rsidRPr="008E23F1" w14:paraId="13AFC51D" w14:textId="675C7E9E" w:rsidTr="00DA4868">
        <w:tc>
          <w:tcPr>
            <w:tcW w:w="5845" w:type="dxa"/>
          </w:tcPr>
          <w:p w14:paraId="794DD069" w14:textId="77777777" w:rsidR="00DF53C6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ory ratio</w:t>
            </w:r>
          </w:p>
        </w:tc>
        <w:tc>
          <w:tcPr>
            <w:tcW w:w="1980" w:type="dxa"/>
          </w:tcPr>
          <w:p w14:paraId="372B502E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 0.5</w:t>
            </w:r>
          </w:p>
        </w:tc>
        <w:tc>
          <w:tcPr>
            <w:tcW w:w="2250" w:type="dxa"/>
          </w:tcPr>
          <w:p w14:paraId="62724FDC" w14:textId="01203EA5" w:rsidR="00DF53C6" w:rsidRDefault="007B5E5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 ± 0.8</w:t>
            </w:r>
          </w:p>
        </w:tc>
      </w:tr>
      <w:tr w:rsidR="00DF53C6" w:rsidRPr="008E23F1" w14:paraId="414ECB54" w14:textId="566E8A4E" w:rsidTr="00DA4868">
        <w:tc>
          <w:tcPr>
            <w:tcW w:w="5845" w:type="dxa"/>
          </w:tcPr>
          <w:p w14:paraId="59299930" w14:textId="77777777" w:rsidR="00DF53C6" w:rsidRDefault="00DF53C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s</w:t>
            </w:r>
          </w:p>
        </w:tc>
        <w:tc>
          <w:tcPr>
            <w:tcW w:w="1980" w:type="dxa"/>
          </w:tcPr>
          <w:p w14:paraId="7BECAA50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9BCB4F0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3C6" w:rsidRPr="008E23F1" w14:paraId="74410AE4" w14:textId="07765CE4" w:rsidTr="00DA4868">
        <w:tc>
          <w:tcPr>
            <w:tcW w:w="5845" w:type="dxa"/>
          </w:tcPr>
          <w:p w14:paraId="06DB308F" w14:textId="77777777" w:rsidR="00DF53C6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au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363A439F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± 5</w:t>
            </w:r>
          </w:p>
        </w:tc>
        <w:tc>
          <w:tcPr>
            <w:tcW w:w="2250" w:type="dxa"/>
          </w:tcPr>
          <w:p w14:paraId="62D65A69" w14:textId="7D8ACB8E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 ± 5</w:t>
            </w:r>
          </w:p>
        </w:tc>
      </w:tr>
      <w:tr w:rsidR="00DF53C6" w:rsidRPr="008E23F1" w14:paraId="2E074E2A" w14:textId="54576834" w:rsidTr="00DA4868">
        <w:tc>
          <w:tcPr>
            <w:tcW w:w="5845" w:type="dxa"/>
          </w:tcPr>
          <w:p w14:paraId="7E4BCEC0" w14:textId="77777777" w:rsidR="00DF53C6" w:rsidRPr="003947E9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 driving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0BD96513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  <w:tc>
          <w:tcPr>
            <w:tcW w:w="2250" w:type="dxa"/>
          </w:tcPr>
          <w:p w14:paraId="3845689C" w14:textId="5A6C21B2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</w:tr>
      <w:tr w:rsidR="00DF53C6" w:rsidRPr="008E23F1" w14:paraId="7D8B8ED8" w14:textId="59CAFAB8" w:rsidTr="00DA4868">
        <w:tc>
          <w:tcPr>
            <w:tcW w:w="5845" w:type="dxa"/>
          </w:tcPr>
          <w:p w14:paraId="694E66F0" w14:textId="77777777" w:rsidR="00DF53C6" w:rsidRPr="003947E9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end-inspiratory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5F4BE48B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± 5</w:t>
            </w:r>
          </w:p>
        </w:tc>
        <w:tc>
          <w:tcPr>
            <w:tcW w:w="2250" w:type="dxa"/>
          </w:tcPr>
          <w:p w14:paraId="5B013AB6" w14:textId="4CBA2950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± 4</w:t>
            </w:r>
          </w:p>
        </w:tc>
      </w:tr>
      <w:tr w:rsidR="00DF53C6" w:rsidRPr="008E23F1" w14:paraId="23F72618" w14:textId="59363819" w:rsidTr="00DA4868">
        <w:tc>
          <w:tcPr>
            <w:tcW w:w="5845" w:type="dxa"/>
          </w:tcPr>
          <w:p w14:paraId="6DF3F950" w14:textId="77777777" w:rsidR="00DF53C6" w:rsidRPr="008E23F1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end-expiratory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07A0194C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± 4</w:t>
            </w:r>
          </w:p>
        </w:tc>
        <w:tc>
          <w:tcPr>
            <w:tcW w:w="2250" w:type="dxa"/>
          </w:tcPr>
          <w:p w14:paraId="10130B13" w14:textId="0FBCA6CC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± 4</w:t>
            </w:r>
          </w:p>
        </w:tc>
      </w:tr>
      <w:tr w:rsidR="00DF53C6" w:rsidRPr="008E23F1" w14:paraId="1A8F04EF" w14:textId="459C9245" w:rsidTr="00DA4868">
        <w:tc>
          <w:tcPr>
            <w:tcW w:w="5845" w:type="dxa"/>
          </w:tcPr>
          <w:p w14:paraId="5B7D2402" w14:textId="77777777" w:rsidR="00DF53C6" w:rsidRPr="0085718A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complianc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7B58D923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± 14</w:t>
            </w:r>
          </w:p>
        </w:tc>
        <w:tc>
          <w:tcPr>
            <w:tcW w:w="2250" w:type="dxa"/>
          </w:tcPr>
          <w:p w14:paraId="22A44E04" w14:textId="14452AC4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± 14</w:t>
            </w:r>
          </w:p>
        </w:tc>
      </w:tr>
      <w:tr w:rsidR="00DF53C6" w:rsidRPr="008E23F1" w14:paraId="0E755F94" w14:textId="1451A6FA" w:rsidTr="00DA4868">
        <w:tc>
          <w:tcPr>
            <w:tcW w:w="5845" w:type="dxa"/>
          </w:tcPr>
          <w:p w14:paraId="7BBD09FB" w14:textId="77777777" w:rsidR="00DF53C6" w:rsidRDefault="00DF53C6" w:rsidP="00191A95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ompliance, mL/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</w:tcPr>
          <w:p w14:paraId="30B0ECB3" w14:textId="77777777" w:rsidR="00DF53C6" w:rsidRPr="008E23F1" w:rsidRDefault="00DF53C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± 25</w:t>
            </w:r>
          </w:p>
        </w:tc>
        <w:tc>
          <w:tcPr>
            <w:tcW w:w="2250" w:type="dxa"/>
          </w:tcPr>
          <w:p w14:paraId="1B7F8F27" w14:textId="38AF2A75" w:rsidR="00DF53C6" w:rsidRDefault="0028605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± 17</w:t>
            </w:r>
          </w:p>
        </w:tc>
      </w:tr>
      <w:tr w:rsidR="00EF63D4" w:rsidRPr="008E23F1" w14:paraId="63A27080" w14:textId="77777777" w:rsidTr="00DA4868">
        <w:tc>
          <w:tcPr>
            <w:tcW w:w="5845" w:type="dxa"/>
          </w:tcPr>
          <w:p w14:paraId="4A37E262" w14:textId="77777777" w:rsidR="00EF63D4" w:rsidRPr="008E23F1" w:rsidRDefault="00EF63D4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gned to esophageal pressure-guided PEEP trial arm</w:t>
            </w:r>
          </w:p>
        </w:tc>
        <w:tc>
          <w:tcPr>
            <w:tcW w:w="1980" w:type="dxa"/>
          </w:tcPr>
          <w:p w14:paraId="5CF4A430" w14:textId="77777777" w:rsidR="00EF63D4" w:rsidRDefault="00EF63D4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0.0%)</w:t>
            </w:r>
          </w:p>
        </w:tc>
        <w:tc>
          <w:tcPr>
            <w:tcW w:w="2250" w:type="dxa"/>
          </w:tcPr>
          <w:p w14:paraId="304BB66E" w14:textId="77777777" w:rsidR="00EF63D4" w:rsidRDefault="00EF63D4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2.7%)</w:t>
            </w:r>
          </w:p>
        </w:tc>
      </w:tr>
      <w:tr w:rsidR="005D6B06" w:rsidRPr="008E23F1" w14:paraId="029C5E4B" w14:textId="77777777" w:rsidTr="000268B3">
        <w:tc>
          <w:tcPr>
            <w:tcW w:w="5845" w:type="dxa"/>
          </w:tcPr>
          <w:p w14:paraId="2E26556A" w14:textId="06122AB0" w:rsidR="005D6B06" w:rsidRDefault="005D6B06" w:rsidP="00811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biomarkers</w:t>
            </w:r>
          </w:p>
        </w:tc>
        <w:tc>
          <w:tcPr>
            <w:tcW w:w="1980" w:type="dxa"/>
          </w:tcPr>
          <w:p w14:paraId="0FA78500" w14:textId="77777777" w:rsidR="005D6B06" w:rsidRDefault="005D6B0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8A5FB09" w14:textId="77777777" w:rsidR="005D6B06" w:rsidRDefault="005D6B06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8B3" w:rsidRPr="008E23F1" w14:paraId="08800EFC" w14:textId="77777777" w:rsidTr="00DA4868">
        <w:tc>
          <w:tcPr>
            <w:tcW w:w="5845" w:type="dxa"/>
          </w:tcPr>
          <w:p w14:paraId="1F803062" w14:textId="41C6026F" w:rsidR="000268B3" w:rsidRDefault="000268B3" w:rsidP="00DA4868">
            <w:pPr>
              <w:ind w:left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poietin-2</w:t>
            </w:r>
            <w:r w:rsidR="00070A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70A20">
              <w:rPr>
                <w:rFonts w:ascii="Times New Roman" w:hAnsi="Times New Roman" w:cs="Times New Roman"/>
              </w:rPr>
              <w:t>pg</w:t>
            </w:r>
            <w:proofErr w:type="spellEnd"/>
            <w:r w:rsidR="00070A2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980" w:type="dxa"/>
          </w:tcPr>
          <w:p w14:paraId="13CCED88" w14:textId="06C44763" w:rsidR="000268B3" w:rsidRDefault="00C35D08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6 [2918-8902]</w:t>
            </w:r>
          </w:p>
        </w:tc>
        <w:tc>
          <w:tcPr>
            <w:tcW w:w="2250" w:type="dxa"/>
          </w:tcPr>
          <w:p w14:paraId="37C12A49" w14:textId="34C650B3" w:rsidR="000268B3" w:rsidRDefault="000268B3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3 [4361-13,974]</w:t>
            </w:r>
          </w:p>
        </w:tc>
      </w:tr>
      <w:tr w:rsidR="000268B3" w:rsidRPr="008E23F1" w14:paraId="1460063F" w14:textId="77777777" w:rsidTr="00DA4868">
        <w:tc>
          <w:tcPr>
            <w:tcW w:w="5845" w:type="dxa"/>
          </w:tcPr>
          <w:p w14:paraId="12A59839" w14:textId="10E0EF6A" w:rsidR="000268B3" w:rsidRDefault="000268B3" w:rsidP="00DA4868">
            <w:pPr>
              <w:ind w:left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6</w:t>
            </w:r>
            <w:r w:rsidR="00070A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70A20">
              <w:rPr>
                <w:rFonts w:ascii="Times New Roman" w:hAnsi="Times New Roman" w:cs="Times New Roman"/>
              </w:rPr>
              <w:t>pg</w:t>
            </w:r>
            <w:proofErr w:type="spellEnd"/>
            <w:r w:rsidR="00070A2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980" w:type="dxa"/>
          </w:tcPr>
          <w:p w14:paraId="75CD7EDF" w14:textId="6EFAB01E" w:rsidR="000268B3" w:rsidRDefault="00701EA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[66-615]</w:t>
            </w:r>
          </w:p>
        </w:tc>
        <w:tc>
          <w:tcPr>
            <w:tcW w:w="2250" w:type="dxa"/>
          </w:tcPr>
          <w:p w14:paraId="67892BBE" w14:textId="25206E17" w:rsidR="000268B3" w:rsidRDefault="00376DC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 [103-2027]</w:t>
            </w:r>
          </w:p>
        </w:tc>
      </w:tr>
      <w:tr w:rsidR="000268B3" w:rsidRPr="008E23F1" w14:paraId="501E52C4" w14:textId="77777777" w:rsidTr="00DA4868">
        <w:tc>
          <w:tcPr>
            <w:tcW w:w="5845" w:type="dxa"/>
          </w:tcPr>
          <w:p w14:paraId="38F16087" w14:textId="6F383E3F" w:rsidR="000268B3" w:rsidRDefault="000268B3" w:rsidP="00DA4868">
            <w:pPr>
              <w:ind w:left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8</w:t>
            </w:r>
            <w:r w:rsidR="00070A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70A20">
              <w:rPr>
                <w:rFonts w:ascii="Times New Roman" w:hAnsi="Times New Roman" w:cs="Times New Roman"/>
              </w:rPr>
              <w:t>pg</w:t>
            </w:r>
            <w:proofErr w:type="spellEnd"/>
            <w:r w:rsidR="00070A2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980" w:type="dxa"/>
          </w:tcPr>
          <w:p w14:paraId="1F10E6DF" w14:textId="6926DB2D" w:rsidR="000268B3" w:rsidRDefault="00701EA7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25-153]</w:t>
            </w:r>
          </w:p>
        </w:tc>
        <w:tc>
          <w:tcPr>
            <w:tcW w:w="2250" w:type="dxa"/>
          </w:tcPr>
          <w:p w14:paraId="6675CBF5" w14:textId="1781ED15" w:rsidR="000268B3" w:rsidRDefault="00376DC1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[36-202]</w:t>
            </w:r>
          </w:p>
        </w:tc>
      </w:tr>
      <w:tr w:rsidR="008119D0" w:rsidRPr="008E23F1" w14:paraId="7867C845" w14:textId="77777777" w:rsidTr="00DA4868">
        <w:tc>
          <w:tcPr>
            <w:tcW w:w="5845" w:type="dxa"/>
          </w:tcPr>
          <w:p w14:paraId="13FF37BD" w14:textId="5C3B25BE" w:rsidR="008119D0" w:rsidRDefault="008119D0" w:rsidP="00811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through day 60</w:t>
            </w:r>
          </w:p>
        </w:tc>
        <w:tc>
          <w:tcPr>
            <w:tcW w:w="1980" w:type="dxa"/>
          </w:tcPr>
          <w:p w14:paraId="410A19DD" w14:textId="08ECB7CD" w:rsidR="008119D0" w:rsidRDefault="004703A9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0.8</w:t>
            </w:r>
            <w:proofErr w:type="gramStart"/>
            <w:r>
              <w:rPr>
                <w:rFonts w:ascii="Times New Roman" w:hAnsi="Times New Roman" w:cs="Times New Roman"/>
              </w:rPr>
              <w:t>%)</w:t>
            </w:r>
            <w:r w:rsidR="008F29D4" w:rsidRPr="008F29D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</w:tcPr>
          <w:p w14:paraId="3B8F02B6" w14:textId="5C9968B0" w:rsidR="008119D0" w:rsidRDefault="004703A9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2.4%)</w:t>
            </w:r>
          </w:p>
        </w:tc>
      </w:tr>
      <w:tr w:rsidR="008119D0" w:rsidRPr="008E23F1" w14:paraId="421249E4" w14:textId="77777777" w:rsidTr="00DA4868">
        <w:tc>
          <w:tcPr>
            <w:tcW w:w="5845" w:type="dxa"/>
          </w:tcPr>
          <w:p w14:paraId="3C3F3EBA" w14:textId="43E5F76D" w:rsidR="008119D0" w:rsidRDefault="008119D0" w:rsidP="00811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or-free days through day 28</w:t>
            </w:r>
          </w:p>
        </w:tc>
        <w:tc>
          <w:tcPr>
            <w:tcW w:w="1980" w:type="dxa"/>
          </w:tcPr>
          <w:p w14:paraId="615636CA" w14:textId="6D5036EF" w:rsidR="008119D0" w:rsidRDefault="004703A9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 [0-23]</w:t>
            </w:r>
          </w:p>
        </w:tc>
        <w:tc>
          <w:tcPr>
            <w:tcW w:w="2250" w:type="dxa"/>
          </w:tcPr>
          <w:p w14:paraId="4380DFB0" w14:textId="0F81C5B2" w:rsidR="008119D0" w:rsidRDefault="004703A9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[0-22]</w:t>
            </w:r>
          </w:p>
        </w:tc>
      </w:tr>
      <w:tr w:rsidR="004703A9" w:rsidRPr="008E23F1" w14:paraId="1620D088" w14:textId="77777777" w:rsidTr="00DA4868">
        <w:trPr>
          <w:trHeight w:val="269"/>
        </w:trPr>
        <w:tc>
          <w:tcPr>
            <w:tcW w:w="10075" w:type="dxa"/>
            <w:gridSpan w:val="3"/>
          </w:tcPr>
          <w:p w14:paraId="587831F1" w14:textId="3C5C4C98" w:rsidR="004703A9" w:rsidRPr="004703A9" w:rsidRDefault="008F29D4" w:rsidP="0047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4703A9" w:rsidRPr="004703A9">
              <w:rPr>
                <w:rFonts w:ascii="Times New Roman" w:hAnsi="Times New Roman" w:cs="Times New Roman"/>
                <w:sz w:val="20"/>
                <w:szCs w:val="20"/>
              </w:rPr>
              <w:t xml:space="preserve"> One trial participant was lost to follow-up between day 28 and day 60.</w:t>
            </w:r>
          </w:p>
        </w:tc>
      </w:tr>
    </w:tbl>
    <w:p w14:paraId="5AFA5A1F" w14:textId="5469C8D3" w:rsidR="00B32682" w:rsidRDefault="00B32682">
      <w:pPr>
        <w:rPr>
          <w:rFonts w:ascii="Times New Roman" w:hAnsi="Times New Roman" w:cs="Times New Roman"/>
        </w:rPr>
      </w:pPr>
    </w:p>
    <w:p w14:paraId="43CC4E96" w14:textId="77777777" w:rsidR="005824D6" w:rsidRDefault="005824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3600"/>
        <w:gridCol w:w="1800"/>
        <w:gridCol w:w="1800"/>
        <w:gridCol w:w="1800"/>
      </w:tblGrid>
      <w:tr w:rsidR="00C673D1" w:rsidRPr="008E23F1" w14:paraId="38C90EC0" w14:textId="77777777" w:rsidTr="00121726">
        <w:trPr>
          <w:jc w:val="center"/>
        </w:trPr>
        <w:tc>
          <w:tcPr>
            <w:tcW w:w="9000" w:type="dxa"/>
            <w:gridSpan w:val="4"/>
            <w:vAlign w:val="center"/>
          </w:tcPr>
          <w:p w14:paraId="4F02C840" w14:textId="6A69E2BA" w:rsidR="00C673D1" w:rsidRDefault="00C673D1" w:rsidP="00DA48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3F0740">
              <w:rPr>
                <w:rFonts w:ascii="Times New Roman" w:hAnsi="Times New Roman" w:cs="Times New Roman"/>
                <w:b/>
              </w:rPr>
              <w:t>E2</w:t>
            </w:r>
            <w:r>
              <w:rPr>
                <w:rFonts w:ascii="Times New Roman" w:hAnsi="Times New Roman" w:cs="Times New Roman"/>
                <w:b/>
              </w:rPr>
              <w:t>. Baseline Characteristics of Included Participants by Respiratory Drive Class</w:t>
            </w:r>
          </w:p>
        </w:tc>
      </w:tr>
      <w:tr w:rsidR="005824D6" w:rsidRPr="008E23F1" w14:paraId="35AA8C8C" w14:textId="77777777" w:rsidTr="00DA4868">
        <w:trPr>
          <w:jc w:val="center"/>
        </w:trPr>
        <w:tc>
          <w:tcPr>
            <w:tcW w:w="3600" w:type="dxa"/>
            <w:vAlign w:val="center"/>
          </w:tcPr>
          <w:p w14:paraId="0284E862" w14:textId="77777777" w:rsidR="005824D6" w:rsidRPr="008E23F1" w:rsidRDefault="005824D6" w:rsidP="005824D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00" w:type="dxa"/>
            <w:vAlign w:val="center"/>
          </w:tcPr>
          <w:p w14:paraId="55BD1CE4" w14:textId="14218C61" w:rsidR="005824D6" w:rsidRDefault="005824D6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 Respiratory drive</w:t>
            </w:r>
          </w:p>
          <w:p w14:paraId="0A05CD32" w14:textId="530A4A84" w:rsidR="005824D6" w:rsidRDefault="005824D6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56)</w:t>
            </w:r>
          </w:p>
        </w:tc>
        <w:tc>
          <w:tcPr>
            <w:tcW w:w="1800" w:type="dxa"/>
            <w:vAlign w:val="center"/>
          </w:tcPr>
          <w:p w14:paraId="45608447" w14:textId="77777777" w:rsidR="005824D6" w:rsidRDefault="005824D6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rate Respiratory Drive</w:t>
            </w:r>
          </w:p>
          <w:p w14:paraId="72DE409D" w14:textId="324C0BAE" w:rsidR="003C4DA7" w:rsidRDefault="003C4DA7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47)</w:t>
            </w:r>
          </w:p>
        </w:tc>
        <w:tc>
          <w:tcPr>
            <w:tcW w:w="1800" w:type="dxa"/>
            <w:vAlign w:val="center"/>
          </w:tcPr>
          <w:p w14:paraId="30847CFB" w14:textId="77777777" w:rsidR="005824D6" w:rsidRDefault="005824D6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 Respiratory Drive</w:t>
            </w:r>
          </w:p>
          <w:p w14:paraId="5489D52F" w14:textId="4B765B70" w:rsidR="006A32F9" w:rsidRDefault="006A32F9" w:rsidP="00127C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21)</w:t>
            </w:r>
          </w:p>
        </w:tc>
      </w:tr>
      <w:tr w:rsidR="005824D6" w:rsidRPr="008E23F1" w14:paraId="50C9B767" w14:textId="77777777" w:rsidTr="00DA4868">
        <w:trPr>
          <w:jc w:val="center"/>
        </w:trPr>
        <w:tc>
          <w:tcPr>
            <w:tcW w:w="3600" w:type="dxa"/>
          </w:tcPr>
          <w:p w14:paraId="6ADEB531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 w:rsidRPr="008E23F1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800" w:type="dxa"/>
            <w:vAlign w:val="center"/>
          </w:tcPr>
          <w:p w14:paraId="0B0FA299" w14:textId="4CD9952D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± 16</w:t>
            </w:r>
          </w:p>
        </w:tc>
        <w:tc>
          <w:tcPr>
            <w:tcW w:w="1800" w:type="dxa"/>
            <w:vAlign w:val="center"/>
          </w:tcPr>
          <w:p w14:paraId="6933A02F" w14:textId="4CDAAFA3" w:rsidR="005824D6" w:rsidRDefault="00677395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± 15</w:t>
            </w:r>
          </w:p>
        </w:tc>
        <w:tc>
          <w:tcPr>
            <w:tcW w:w="1800" w:type="dxa"/>
            <w:vAlign w:val="center"/>
          </w:tcPr>
          <w:p w14:paraId="73534CD3" w14:textId="47602C69" w:rsidR="005824D6" w:rsidRDefault="007F7E4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± 14</w:t>
            </w:r>
          </w:p>
        </w:tc>
      </w:tr>
      <w:tr w:rsidR="005824D6" w:rsidRPr="008E23F1" w14:paraId="60350401" w14:textId="77777777" w:rsidTr="00DA4868">
        <w:trPr>
          <w:jc w:val="center"/>
        </w:trPr>
        <w:tc>
          <w:tcPr>
            <w:tcW w:w="3600" w:type="dxa"/>
          </w:tcPr>
          <w:p w14:paraId="658DC1EF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0" w:type="dxa"/>
            <w:vAlign w:val="center"/>
          </w:tcPr>
          <w:p w14:paraId="5978F81A" w14:textId="523CB66A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4.6%)</w:t>
            </w:r>
          </w:p>
        </w:tc>
        <w:tc>
          <w:tcPr>
            <w:tcW w:w="1800" w:type="dxa"/>
            <w:vAlign w:val="center"/>
          </w:tcPr>
          <w:p w14:paraId="7E8258CD" w14:textId="67B81FD5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1.1%)</w:t>
            </w:r>
          </w:p>
        </w:tc>
        <w:tc>
          <w:tcPr>
            <w:tcW w:w="1800" w:type="dxa"/>
            <w:vAlign w:val="center"/>
          </w:tcPr>
          <w:p w14:paraId="554C0411" w14:textId="4CF4D4BB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.4%)</w:t>
            </w:r>
          </w:p>
        </w:tc>
      </w:tr>
      <w:tr w:rsidR="005824D6" w:rsidRPr="008E23F1" w14:paraId="5CA0AE55" w14:textId="77777777" w:rsidTr="00DA4868">
        <w:trPr>
          <w:jc w:val="center"/>
        </w:trPr>
        <w:tc>
          <w:tcPr>
            <w:tcW w:w="3600" w:type="dxa"/>
          </w:tcPr>
          <w:p w14:paraId="6CE78DE6" w14:textId="77777777" w:rsidR="005824D6" w:rsidRPr="00983B14" w:rsidRDefault="005824D6" w:rsidP="005824D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ody mass index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057CC778" w14:textId="7E2EDCE4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 ± 11.8</w:t>
            </w:r>
          </w:p>
        </w:tc>
        <w:tc>
          <w:tcPr>
            <w:tcW w:w="1800" w:type="dxa"/>
            <w:vAlign w:val="center"/>
          </w:tcPr>
          <w:p w14:paraId="2FAA62F5" w14:textId="2F13D4E3" w:rsidR="005824D6" w:rsidRDefault="00677395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± 14.0</w:t>
            </w:r>
          </w:p>
        </w:tc>
        <w:tc>
          <w:tcPr>
            <w:tcW w:w="1800" w:type="dxa"/>
            <w:vAlign w:val="center"/>
          </w:tcPr>
          <w:p w14:paraId="4D2D3476" w14:textId="6D0B8AA9" w:rsidR="005824D6" w:rsidRDefault="00C2462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± 6.7</w:t>
            </w:r>
          </w:p>
        </w:tc>
      </w:tr>
      <w:tr w:rsidR="005824D6" w:rsidRPr="008E23F1" w14:paraId="39F107FD" w14:textId="77777777" w:rsidTr="00DA4868">
        <w:trPr>
          <w:jc w:val="center"/>
        </w:trPr>
        <w:tc>
          <w:tcPr>
            <w:tcW w:w="3600" w:type="dxa"/>
          </w:tcPr>
          <w:p w14:paraId="1B4CCD9F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-II</w:t>
            </w:r>
          </w:p>
        </w:tc>
        <w:tc>
          <w:tcPr>
            <w:tcW w:w="1800" w:type="dxa"/>
            <w:vAlign w:val="center"/>
          </w:tcPr>
          <w:p w14:paraId="69BC1A17" w14:textId="66DD159B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± 7</w:t>
            </w:r>
          </w:p>
        </w:tc>
        <w:tc>
          <w:tcPr>
            <w:tcW w:w="1800" w:type="dxa"/>
            <w:vAlign w:val="center"/>
          </w:tcPr>
          <w:p w14:paraId="29D2731F" w14:textId="2BE75B5A" w:rsidR="005824D6" w:rsidRDefault="00A07D07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 7</w:t>
            </w:r>
          </w:p>
        </w:tc>
        <w:tc>
          <w:tcPr>
            <w:tcW w:w="1800" w:type="dxa"/>
            <w:vAlign w:val="center"/>
          </w:tcPr>
          <w:p w14:paraId="401D9B44" w14:textId="58D1477C" w:rsidR="005824D6" w:rsidRDefault="00C2462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± 8</w:t>
            </w:r>
          </w:p>
        </w:tc>
      </w:tr>
      <w:tr w:rsidR="005824D6" w:rsidRPr="008E23F1" w14:paraId="445294E1" w14:textId="77777777" w:rsidTr="00DA4868">
        <w:trPr>
          <w:jc w:val="center"/>
        </w:trPr>
        <w:tc>
          <w:tcPr>
            <w:tcW w:w="3600" w:type="dxa"/>
          </w:tcPr>
          <w:p w14:paraId="6ECC4229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800" w:type="dxa"/>
            <w:vAlign w:val="center"/>
          </w:tcPr>
          <w:p w14:paraId="2660C7DF" w14:textId="4A92C209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± 4</w:t>
            </w:r>
          </w:p>
        </w:tc>
        <w:tc>
          <w:tcPr>
            <w:tcW w:w="1800" w:type="dxa"/>
            <w:vAlign w:val="center"/>
          </w:tcPr>
          <w:p w14:paraId="07D9EE1E" w14:textId="3558883D" w:rsidR="005824D6" w:rsidRDefault="00B32C0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± 3</w:t>
            </w:r>
          </w:p>
        </w:tc>
        <w:tc>
          <w:tcPr>
            <w:tcW w:w="1800" w:type="dxa"/>
            <w:vAlign w:val="center"/>
          </w:tcPr>
          <w:p w14:paraId="32B03D71" w14:textId="10ACEB0C" w:rsidR="005824D6" w:rsidRDefault="00A1110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± 3</w:t>
            </w:r>
          </w:p>
        </w:tc>
      </w:tr>
      <w:tr w:rsidR="005824D6" w:rsidRPr="008E23F1" w14:paraId="6E051AA3" w14:textId="77777777" w:rsidTr="00DA4868">
        <w:trPr>
          <w:jc w:val="center"/>
        </w:trPr>
        <w:tc>
          <w:tcPr>
            <w:tcW w:w="3600" w:type="dxa"/>
          </w:tcPr>
          <w:p w14:paraId="2F264DC9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nvasive ventilation prior to enrollment, hours</w:t>
            </w:r>
          </w:p>
        </w:tc>
        <w:tc>
          <w:tcPr>
            <w:tcW w:w="1800" w:type="dxa"/>
            <w:vAlign w:val="center"/>
          </w:tcPr>
          <w:p w14:paraId="637A9837" w14:textId="7B2AAE3B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 ± 13</w:t>
            </w:r>
          </w:p>
        </w:tc>
        <w:tc>
          <w:tcPr>
            <w:tcW w:w="1800" w:type="dxa"/>
            <w:vAlign w:val="center"/>
          </w:tcPr>
          <w:p w14:paraId="1ED499D5" w14:textId="4B997DD2" w:rsidR="005824D6" w:rsidRDefault="00B32C0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± 9</w:t>
            </w:r>
          </w:p>
        </w:tc>
        <w:tc>
          <w:tcPr>
            <w:tcW w:w="1800" w:type="dxa"/>
            <w:vAlign w:val="center"/>
          </w:tcPr>
          <w:p w14:paraId="49F78D95" w14:textId="3F6815BF" w:rsidR="005824D6" w:rsidRDefault="006A32F9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± 15</w:t>
            </w:r>
          </w:p>
        </w:tc>
      </w:tr>
      <w:tr w:rsidR="005824D6" w:rsidRPr="008E23F1" w14:paraId="278C5927" w14:textId="77777777" w:rsidTr="00DA4868">
        <w:trPr>
          <w:jc w:val="center"/>
        </w:trPr>
        <w:tc>
          <w:tcPr>
            <w:tcW w:w="3600" w:type="dxa"/>
          </w:tcPr>
          <w:p w14:paraId="54DBE3D6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omitant diagnoses</w:t>
            </w:r>
          </w:p>
        </w:tc>
        <w:tc>
          <w:tcPr>
            <w:tcW w:w="1800" w:type="dxa"/>
            <w:vAlign w:val="center"/>
          </w:tcPr>
          <w:p w14:paraId="1B9E9B99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6EEE19BB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8E1AC7B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4D6" w:rsidRPr="008E23F1" w14:paraId="51CD3B78" w14:textId="77777777" w:rsidTr="00DA4868">
        <w:trPr>
          <w:jc w:val="center"/>
        </w:trPr>
        <w:tc>
          <w:tcPr>
            <w:tcW w:w="3600" w:type="dxa"/>
          </w:tcPr>
          <w:p w14:paraId="4E450283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00" w:type="dxa"/>
            <w:vAlign w:val="center"/>
          </w:tcPr>
          <w:p w14:paraId="2F6FAF04" w14:textId="2F6AFAE8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8.6%)</w:t>
            </w:r>
          </w:p>
        </w:tc>
        <w:tc>
          <w:tcPr>
            <w:tcW w:w="1800" w:type="dxa"/>
            <w:vAlign w:val="center"/>
          </w:tcPr>
          <w:p w14:paraId="1691D2EB" w14:textId="73053AC4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74.5%)</w:t>
            </w:r>
          </w:p>
        </w:tc>
        <w:tc>
          <w:tcPr>
            <w:tcW w:w="1800" w:type="dxa"/>
            <w:vAlign w:val="center"/>
          </w:tcPr>
          <w:p w14:paraId="34C16A30" w14:textId="51DF64EC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1.4%)</w:t>
            </w:r>
          </w:p>
        </w:tc>
      </w:tr>
      <w:tr w:rsidR="005824D6" w:rsidRPr="008E23F1" w14:paraId="05FFCDAF" w14:textId="77777777" w:rsidTr="00DA4868">
        <w:trPr>
          <w:jc w:val="center"/>
        </w:trPr>
        <w:tc>
          <w:tcPr>
            <w:tcW w:w="3600" w:type="dxa"/>
          </w:tcPr>
          <w:p w14:paraId="496F4E2C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800" w:type="dxa"/>
            <w:vAlign w:val="center"/>
          </w:tcPr>
          <w:p w14:paraId="31A58048" w14:textId="3628584B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9.3%)</w:t>
            </w:r>
          </w:p>
        </w:tc>
        <w:tc>
          <w:tcPr>
            <w:tcW w:w="1800" w:type="dxa"/>
            <w:vAlign w:val="center"/>
          </w:tcPr>
          <w:p w14:paraId="280CCCAB" w14:textId="72533D3E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87.2%)</w:t>
            </w:r>
          </w:p>
        </w:tc>
        <w:tc>
          <w:tcPr>
            <w:tcW w:w="1800" w:type="dxa"/>
            <w:vAlign w:val="center"/>
          </w:tcPr>
          <w:p w14:paraId="3598EB90" w14:textId="6A53207F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5.7%)</w:t>
            </w:r>
          </w:p>
        </w:tc>
      </w:tr>
      <w:tr w:rsidR="005824D6" w:rsidRPr="008E23F1" w14:paraId="5D238FCB" w14:textId="77777777" w:rsidTr="00DA4868">
        <w:trPr>
          <w:jc w:val="center"/>
        </w:trPr>
        <w:tc>
          <w:tcPr>
            <w:tcW w:w="3600" w:type="dxa"/>
          </w:tcPr>
          <w:p w14:paraId="41825B09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 requiring vasopressor or inotrope</w:t>
            </w:r>
          </w:p>
        </w:tc>
        <w:tc>
          <w:tcPr>
            <w:tcW w:w="1800" w:type="dxa"/>
            <w:vAlign w:val="center"/>
          </w:tcPr>
          <w:p w14:paraId="1E2ACDCC" w14:textId="44D0100F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62.5%)</w:t>
            </w:r>
          </w:p>
        </w:tc>
        <w:tc>
          <w:tcPr>
            <w:tcW w:w="1800" w:type="dxa"/>
            <w:vAlign w:val="center"/>
          </w:tcPr>
          <w:p w14:paraId="43E43168" w14:textId="2E8796C7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3.2%)</w:t>
            </w:r>
          </w:p>
        </w:tc>
        <w:tc>
          <w:tcPr>
            <w:tcW w:w="1800" w:type="dxa"/>
            <w:vAlign w:val="center"/>
          </w:tcPr>
          <w:p w14:paraId="6363D83C" w14:textId="3D326B25" w:rsidR="005824D6" w:rsidRDefault="008740EC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%)</w:t>
            </w:r>
          </w:p>
        </w:tc>
      </w:tr>
      <w:tr w:rsidR="005824D6" w:rsidRPr="008E23F1" w14:paraId="4E554897" w14:textId="77777777" w:rsidTr="00DA4868">
        <w:trPr>
          <w:jc w:val="center"/>
        </w:trPr>
        <w:tc>
          <w:tcPr>
            <w:tcW w:w="3600" w:type="dxa"/>
          </w:tcPr>
          <w:p w14:paraId="385038D0" w14:textId="77777777" w:rsidR="005824D6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dation depth, Richmond agitation-sedation scale (RASS)</w:t>
            </w:r>
          </w:p>
        </w:tc>
        <w:tc>
          <w:tcPr>
            <w:tcW w:w="1800" w:type="dxa"/>
            <w:vAlign w:val="center"/>
          </w:tcPr>
          <w:p w14:paraId="222A10DF" w14:textId="7D04EEFB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[-4 to -2]</w:t>
            </w:r>
          </w:p>
        </w:tc>
        <w:tc>
          <w:tcPr>
            <w:tcW w:w="1800" w:type="dxa"/>
            <w:vAlign w:val="center"/>
          </w:tcPr>
          <w:p w14:paraId="00958518" w14:textId="5232F007" w:rsidR="005824D6" w:rsidRDefault="00B32C0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 [-4 to -2]</w:t>
            </w:r>
          </w:p>
        </w:tc>
        <w:tc>
          <w:tcPr>
            <w:tcW w:w="1800" w:type="dxa"/>
            <w:vAlign w:val="center"/>
          </w:tcPr>
          <w:p w14:paraId="18E365FE" w14:textId="00BF3127" w:rsidR="005824D6" w:rsidRDefault="00A64E18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 [-4 to -2]</w:t>
            </w:r>
          </w:p>
        </w:tc>
      </w:tr>
      <w:tr w:rsidR="005824D6" w:rsidRPr="008E23F1" w14:paraId="232E4AEA" w14:textId="77777777" w:rsidTr="00DA4868">
        <w:trPr>
          <w:jc w:val="center"/>
        </w:trPr>
        <w:tc>
          <w:tcPr>
            <w:tcW w:w="3600" w:type="dxa"/>
          </w:tcPr>
          <w:p w14:paraId="38CEAF5C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blood gas</w:t>
            </w:r>
          </w:p>
        </w:tc>
        <w:tc>
          <w:tcPr>
            <w:tcW w:w="1800" w:type="dxa"/>
            <w:vAlign w:val="center"/>
          </w:tcPr>
          <w:p w14:paraId="296C468F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70B003E2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D42F470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4D6" w:rsidRPr="008E23F1" w14:paraId="222CA7C1" w14:textId="77777777" w:rsidTr="00DA4868">
        <w:trPr>
          <w:jc w:val="center"/>
        </w:trPr>
        <w:tc>
          <w:tcPr>
            <w:tcW w:w="3600" w:type="dxa"/>
          </w:tcPr>
          <w:p w14:paraId="41FCC5E1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00" w:type="dxa"/>
            <w:vAlign w:val="center"/>
          </w:tcPr>
          <w:p w14:paraId="3B362AF0" w14:textId="415103BA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 ± 0.09</w:t>
            </w:r>
          </w:p>
        </w:tc>
        <w:tc>
          <w:tcPr>
            <w:tcW w:w="1800" w:type="dxa"/>
            <w:vAlign w:val="center"/>
          </w:tcPr>
          <w:p w14:paraId="18D4439C" w14:textId="01D2AFF1" w:rsidR="005824D6" w:rsidRDefault="00BD127F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5 ± 0.07</w:t>
            </w:r>
          </w:p>
        </w:tc>
        <w:tc>
          <w:tcPr>
            <w:tcW w:w="1800" w:type="dxa"/>
            <w:vAlign w:val="center"/>
          </w:tcPr>
          <w:p w14:paraId="7FBA6E4C" w14:textId="04F11749" w:rsidR="005824D6" w:rsidRDefault="005F103E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 ± 0.08</w:t>
            </w:r>
          </w:p>
        </w:tc>
      </w:tr>
      <w:tr w:rsidR="005824D6" w:rsidRPr="008E23F1" w14:paraId="1DF8AF85" w14:textId="77777777" w:rsidTr="00DA4868">
        <w:trPr>
          <w:jc w:val="center"/>
        </w:trPr>
        <w:tc>
          <w:tcPr>
            <w:tcW w:w="3600" w:type="dxa"/>
          </w:tcPr>
          <w:p w14:paraId="262C4AD1" w14:textId="77777777" w:rsidR="005824D6" w:rsidRPr="00305FCE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mm Hg</w:t>
            </w:r>
          </w:p>
        </w:tc>
        <w:tc>
          <w:tcPr>
            <w:tcW w:w="1800" w:type="dxa"/>
            <w:vAlign w:val="center"/>
          </w:tcPr>
          <w:p w14:paraId="0975DAF2" w14:textId="5C08C9D0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± 13</w:t>
            </w:r>
          </w:p>
        </w:tc>
        <w:tc>
          <w:tcPr>
            <w:tcW w:w="1800" w:type="dxa"/>
            <w:vAlign w:val="center"/>
          </w:tcPr>
          <w:p w14:paraId="06B7DAC7" w14:textId="6F6E1D4A" w:rsidR="005824D6" w:rsidRDefault="00BD127F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± 9</w:t>
            </w:r>
          </w:p>
        </w:tc>
        <w:tc>
          <w:tcPr>
            <w:tcW w:w="1800" w:type="dxa"/>
            <w:vAlign w:val="center"/>
          </w:tcPr>
          <w:p w14:paraId="0E7327C8" w14:textId="3DFE1160" w:rsidR="005824D6" w:rsidRDefault="0046038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± 9</w:t>
            </w:r>
          </w:p>
        </w:tc>
      </w:tr>
      <w:tr w:rsidR="005824D6" w:rsidRPr="008E23F1" w14:paraId="7230CF54" w14:textId="77777777" w:rsidTr="00DA4868">
        <w:trPr>
          <w:jc w:val="center"/>
        </w:trPr>
        <w:tc>
          <w:tcPr>
            <w:tcW w:w="3600" w:type="dxa"/>
          </w:tcPr>
          <w:p w14:paraId="68724187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mm Hg</w:t>
            </w:r>
          </w:p>
        </w:tc>
        <w:tc>
          <w:tcPr>
            <w:tcW w:w="1800" w:type="dxa"/>
            <w:vAlign w:val="center"/>
          </w:tcPr>
          <w:p w14:paraId="563D70AC" w14:textId="58332932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± 30</w:t>
            </w:r>
          </w:p>
        </w:tc>
        <w:tc>
          <w:tcPr>
            <w:tcW w:w="1800" w:type="dxa"/>
            <w:vAlign w:val="center"/>
          </w:tcPr>
          <w:p w14:paraId="71B53197" w14:textId="24F7F767" w:rsidR="005824D6" w:rsidRDefault="00BD127F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± 20</w:t>
            </w:r>
          </w:p>
        </w:tc>
        <w:tc>
          <w:tcPr>
            <w:tcW w:w="1800" w:type="dxa"/>
            <w:vAlign w:val="center"/>
          </w:tcPr>
          <w:p w14:paraId="4451E4E5" w14:textId="4ABDB155" w:rsidR="005824D6" w:rsidRDefault="0046038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± 10</w:t>
            </w:r>
          </w:p>
        </w:tc>
      </w:tr>
      <w:tr w:rsidR="005824D6" w:rsidRPr="008E23F1" w14:paraId="41F163C2" w14:textId="77777777" w:rsidTr="00DA4868">
        <w:trPr>
          <w:jc w:val="center"/>
        </w:trPr>
        <w:tc>
          <w:tcPr>
            <w:tcW w:w="3600" w:type="dxa"/>
          </w:tcPr>
          <w:p w14:paraId="558EB6C3" w14:textId="77777777" w:rsidR="005824D6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561ECE34" w14:textId="3DC04DF0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± 42</w:t>
            </w:r>
          </w:p>
        </w:tc>
        <w:tc>
          <w:tcPr>
            <w:tcW w:w="1800" w:type="dxa"/>
            <w:vAlign w:val="center"/>
          </w:tcPr>
          <w:p w14:paraId="592F4B9C" w14:textId="42E8484F" w:rsidR="005824D6" w:rsidRDefault="00BD127F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± 33</w:t>
            </w:r>
          </w:p>
        </w:tc>
        <w:tc>
          <w:tcPr>
            <w:tcW w:w="1800" w:type="dxa"/>
            <w:vAlign w:val="center"/>
          </w:tcPr>
          <w:p w14:paraId="30862F57" w14:textId="7218FC1E" w:rsidR="005824D6" w:rsidRDefault="0046038A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± 32</w:t>
            </w:r>
          </w:p>
        </w:tc>
      </w:tr>
      <w:tr w:rsidR="005824D6" w:rsidRPr="008E23F1" w14:paraId="22D937B1" w14:textId="77777777" w:rsidTr="00DA4868">
        <w:trPr>
          <w:jc w:val="center"/>
        </w:trPr>
        <w:tc>
          <w:tcPr>
            <w:tcW w:w="3600" w:type="dxa"/>
          </w:tcPr>
          <w:p w14:paraId="648CD9F3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dal volume, mL</w:t>
            </w:r>
          </w:p>
        </w:tc>
        <w:tc>
          <w:tcPr>
            <w:tcW w:w="1800" w:type="dxa"/>
            <w:vAlign w:val="center"/>
          </w:tcPr>
          <w:p w14:paraId="10296AE7" w14:textId="157AC3CF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 ± 77</w:t>
            </w:r>
          </w:p>
        </w:tc>
        <w:tc>
          <w:tcPr>
            <w:tcW w:w="1800" w:type="dxa"/>
            <w:vAlign w:val="center"/>
          </w:tcPr>
          <w:p w14:paraId="407CE4B3" w14:textId="63D556FC" w:rsidR="005824D6" w:rsidRDefault="004947AB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 ± 68</w:t>
            </w:r>
          </w:p>
        </w:tc>
        <w:tc>
          <w:tcPr>
            <w:tcW w:w="1800" w:type="dxa"/>
            <w:vAlign w:val="center"/>
          </w:tcPr>
          <w:p w14:paraId="0303AA98" w14:textId="6E946B6C" w:rsidR="005824D6" w:rsidRDefault="00766567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± 66</w:t>
            </w:r>
          </w:p>
        </w:tc>
      </w:tr>
      <w:tr w:rsidR="005824D6" w:rsidRPr="008E23F1" w14:paraId="6914A8D5" w14:textId="77777777" w:rsidTr="00DA4868">
        <w:trPr>
          <w:jc w:val="center"/>
        </w:trPr>
        <w:tc>
          <w:tcPr>
            <w:tcW w:w="3600" w:type="dxa"/>
          </w:tcPr>
          <w:p w14:paraId="023A37DA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dal volume, mL/kg PBW</w:t>
            </w:r>
          </w:p>
        </w:tc>
        <w:tc>
          <w:tcPr>
            <w:tcW w:w="1800" w:type="dxa"/>
            <w:vAlign w:val="center"/>
          </w:tcPr>
          <w:p w14:paraId="5B749739" w14:textId="21B6AAF3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± 1.1</w:t>
            </w:r>
          </w:p>
        </w:tc>
        <w:tc>
          <w:tcPr>
            <w:tcW w:w="1800" w:type="dxa"/>
            <w:vAlign w:val="center"/>
          </w:tcPr>
          <w:p w14:paraId="4B551AEB" w14:textId="2E0CB1F5" w:rsidR="005824D6" w:rsidRDefault="004947AB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 1.1</w:t>
            </w:r>
          </w:p>
        </w:tc>
        <w:tc>
          <w:tcPr>
            <w:tcW w:w="1800" w:type="dxa"/>
            <w:vAlign w:val="center"/>
          </w:tcPr>
          <w:p w14:paraId="24584107" w14:textId="7E127B45" w:rsidR="005824D6" w:rsidRDefault="00766567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 0.9</w:t>
            </w:r>
          </w:p>
        </w:tc>
      </w:tr>
      <w:tr w:rsidR="005824D6" w:rsidRPr="008E23F1" w14:paraId="13C4A30F" w14:textId="77777777" w:rsidTr="00DA4868">
        <w:trPr>
          <w:jc w:val="center"/>
        </w:trPr>
        <w:tc>
          <w:tcPr>
            <w:tcW w:w="3600" w:type="dxa"/>
          </w:tcPr>
          <w:p w14:paraId="589DD443" w14:textId="77777777" w:rsidR="005824D6" w:rsidRPr="003947E9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PEEP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2CEF4B10" w14:textId="77C90271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± 4</w:t>
            </w:r>
          </w:p>
        </w:tc>
        <w:tc>
          <w:tcPr>
            <w:tcW w:w="1800" w:type="dxa"/>
            <w:vAlign w:val="center"/>
          </w:tcPr>
          <w:p w14:paraId="0050868F" w14:textId="2609C0CA" w:rsidR="005824D6" w:rsidRDefault="004947AB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  <w:tc>
          <w:tcPr>
            <w:tcW w:w="1800" w:type="dxa"/>
            <w:vAlign w:val="center"/>
          </w:tcPr>
          <w:p w14:paraId="2EBC81F9" w14:textId="6DA29595" w:rsidR="005824D6" w:rsidRDefault="003B134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± 4</w:t>
            </w:r>
          </w:p>
        </w:tc>
      </w:tr>
      <w:tr w:rsidR="005824D6" w:rsidRPr="008E23F1" w14:paraId="36DB8A91" w14:textId="77777777" w:rsidTr="00DA4868">
        <w:trPr>
          <w:jc w:val="center"/>
        </w:trPr>
        <w:tc>
          <w:tcPr>
            <w:tcW w:w="3600" w:type="dxa"/>
          </w:tcPr>
          <w:p w14:paraId="79B0213B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, breaths/min</w:t>
            </w:r>
          </w:p>
        </w:tc>
        <w:tc>
          <w:tcPr>
            <w:tcW w:w="1800" w:type="dxa"/>
            <w:vAlign w:val="center"/>
          </w:tcPr>
          <w:p w14:paraId="188A3284" w14:textId="756FA4E8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 5</w:t>
            </w:r>
          </w:p>
        </w:tc>
        <w:tc>
          <w:tcPr>
            <w:tcW w:w="1800" w:type="dxa"/>
            <w:vAlign w:val="center"/>
          </w:tcPr>
          <w:p w14:paraId="31545402" w14:textId="64519FA0" w:rsidR="005824D6" w:rsidRDefault="00C365E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 5</w:t>
            </w:r>
          </w:p>
        </w:tc>
        <w:tc>
          <w:tcPr>
            <w:tcW w:w="1800" w:type="dxa"/>
            <w:vAlign w:val="center"/>
          </w:tcPr>
          <w:p w14:paraId="0B0DDD4F" w14:textId="42D825B0" w:rsidR="005824D6" w:rsidRDefault="003B134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± 5</w:t>
            </w:r>
          </w:p>
        </w:tc>
      </w:tr>
      <w:tr w:rsidR="005824D6" w:rsidRPr="008E23F1" w14:paraId="59898BE7" w14:textId="77777777" w:rsidTr="00DA4868">
        <w:trPr>
          <w:jc w:val="center"/>
        </w:trPr>
        <w:tc>
          <w:tcPr>
            <w:tcW w:w="3600" w:type="dxa"/>
          </w:tcPr>
          <w:p w14:paraId="1F5FB46B" w14:textId="77777777" w:rsidR="005824D6" w:rsidRPr="008E23F1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ventilation, L/min</w:t>
            </w:r>
          </w:p>
        </w:tc>
        <w:tc>
          <w:tcPr>
            <w:tcW w:w="1800" w:type="dxa"/>
            <w:vAlign w:val="center"/>
          </w:tcPr>
          <w:p w14:paraId="65E70CF8" w14:textId="57163BDC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± 2.7</w:t>
            </w:r>
          </w:p>
        </w:tc>
        <w:tc>
          <w:tcPr>
            <w:tcW w:w="1800" w:type="dxa"/>
            <w:vAlign w:val="center"/>
          </w:tcPr>
          <w:p w14:paraId="0A48FF8D" w14:textId="09E70735" w:rsidR="005824D6" w:rsidRDefault="004C171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± 2.1</w:t>
            </w:r>
          </w:p>
        </w:tc>
        <w:tc>
          <w:tcPr>
            <w:tcW w:w="1800" w:type="dxa"/>
            <w:vAlign w:val="center"/>
          </w:tcPr>
          <w:p w14:paraId="677EF4BF" w14:textId="460D42D3" w:rsidR="005824D6" w:rsidRDefault="003B134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± 2.7</w:t>
            </w:r>
          </w:p>
        </w:tc>
      </w:tr>
      <w:tr w:rsidR="005824D6" w:rsidRPr="008E23F1" w14:paraId="427ADE9B" w14:textId="77777777" w:rsidTr="00DA4868">
        <w:trPr>
          <w:jc w:val="center"/>
        </w:trPr>
        <w:tc>
          <w:tcPr>
            <w:tcW w:w="3600" w:type="dxa"/>
          </w:tcPr>
          <w:p w14:paraId="0CC8F6C3" w14:textId="77777777" w:rsidR="005824D6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ory ratio</w:t>
            </w:r>
          </w:p>
        </w:tc>
        <w:tc>
          <w:tcPr>
            <w:tcW w:w="1800" w:type="dxa"/>
            <w:vAlign w:val="center"/>
          </w:tcPr>
          <w:p w14:paraId="7750B49C" w14:textId="0B035033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 0.5</w:t>
            </w:r>
          </w:p>
        </w:tc>
        <w:tc>
          <w:tcPr>
            <w:tcW w:w="1800" w:type="dxa"/>
            <w:vAlign w:val="center"/>
          </w:tcPr>
          <w:p w14:paraId="36122D77" w14:textId="2EC1DE39" w:rsidR="005824D6" w:rsidRDefault="004C171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 0.5</w:t>
            </w:r>
          </w:p>
        </w:tc>
        <w:tc>
          <w:tcPr>
            <w:tcW w:w="1800" w:type="dxa"/>
            <w:vAlign w:val="center"/>
          </w:tcPr>
          <w:p w14:paraId="2CED8937" w14:textId="54949A42" w:rsidR="005824D6" w:rsidRDefault="003B1343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5</w:t>
            </w:r>
          </w:p>
        </w:tc>
      </w:tr>
      <w:tr w:rsidR="005824D6" w:rsidRPr="008E23F1" w14:paraId="124EC365" w14:textId="77777777" w:rsidTr="00DA4868">
        <w:trPr>
          <w:jc w:val="center"/>
        </w:trPr>
        <w:tc>
          <w:tcPr>
            <w:tcW w:w="3600" w:type="dxa"/>
          </w:tcPr>
          <w:p w14:paraId="7EBAC130" w14:textId="77777777" w:rsidR="005824D6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s</w:t>
            </w:r>
          </w:p>
        </w:tc>
        <w:tc>
          <w:tcPr>
            <w:tcW w:w="1800" w:type="dxa"/>
            <w:vAlign w:val="center"/>
          </w:tcPr>
          <w:p w14:paraId="695A3FFD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74C496AF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6AE8C3DF" w14:textId="77777777" w:rsidR="005824D6" w:rsidRPr="008E23F1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4D6" w:rsidRPr="008E23F1" w14:paraId="330BE8D0" w14:textId="77777777" w:rsidTr="00DA4868">
        <w:trPr>
          <w:jc w:val="center"/>
        </w:trPr>
        <w:tc>
          <w:tcPr>
            <w:tcW w:w="3600" w:type="dxa"/>
          </w:tcPr>
          <w:p w14:paraId="72AAA479" w14:textId="77777777" w:rsidR="005824D6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au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5F975DA9" w14:textId="19286FE0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± 5</w:t>
            </w:r>
          </w:p>
        </w:tc>
        <w:tc>
          <w:tcPr>
            <w:tcW w:w="1800" w:type="dxa"/>
            <w:vAlign w:val="center"/>
          </w:tcPr>
          <w:p w14:paraId="0431F37A" w14:textId="4AE3870B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± 6</w:t>
            </w:r>
          </w:p>
        </w:tc>
        <w:tc>
          <w:tcPr>
            <w:tcW w:w="1800" w:type="dxa"/>
            <w:vAlign w:val="center"/>
          </w:tcPr>
          <w:p w14:paraId="1F8163DF" w14:textId="4B143D45" w:rsidR="005824D6" w:rsidRDefault="0039164E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 6</w:t>
            </w:r>
          </w:p>
        </w:tc>
      </w:tr>
      <w:tr w:rsidR="005824D6" w:rsidRPr="008E23F1" w14:paraId="53CDBF52" w14:textId="77777777" w:rsidTr="00DA4868">
        <w:trPr>
          <w:jc w:val="center"/>
        </w:trPr>
        <w:tc>
          <w:tcPr>
            <w:tcW w:w="3600" w:type="dxa"/>
          </w:tcPr>
          <w:p w14:paraId="6AEF520B" w14:textId="77777777" w:rsidR="005824D6" w:rsidRPr="003947E9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 driving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56424984" w14:textId="3F589275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3</w:t>
            </w:r>
          </w:p>
        </w:tc>
        <w:tc>
          <w:tcPr>
            <w:tcW w:w="1800" w:type="dxa"/>
            <w:vAlign w:val="center"/>
          </w:tcPr>
          <w:p w14:paraId="081F3458" w14:textId="628F54BF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  <w:tc>
          <w:tcPr>
            <w:tcW w:w="1800" w:type="dxa"/>
            <w:vAlign w:val="center"/>
          </w:tcPr>
          <w:p w14:paraId="76608748" w14:textId="4A013B03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± 4</w:t>
            </w:r>
          </w:p>
        </w:tc>
      </w:tr>
      <w:tr w:rsidR="005824D6" w:rsidRPr="008E23F1" w14:paraId="7EACFCA0" w14:textId="77777777" w:rsidTr="00DA4868">
        <w:trPr>
          <w:jc w:val="center"/>
        </w:trPr>
        <w:tc>
          <w:tcPr>
            <w:tcW w:w="3600" w:type="dxa"/>
          </w:tcPr>
          <w:p w14:paraId="17318AFA" w14:textId="77777777" w:rsidR="005824D6" w:rsidRPr="003947E9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end-inspiratory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6F940323" w14:textId="43F7612E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± 5</w:t>
            </w:r>
          </w:p>
        </w:tc>
        <w:tc>
          <w:tcPr>
            <w:tcW w:w="1800" w:type="dxa"/>
            <w:vAlign w:val="center"/>
          </w:tcPr>
          <w:p w14:paraId="01F2C864" w14:textId="36EC036A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± 5</w:t>
            </w:r>
          </w:p>
        </w:tc>
        <w:tc>
          <w:tcPr>
            <w:tcW w:w="1800" w:type="dxa"/>
            <w:vAlign w:val="center"/>
          </w:tcPr>
          <w:p w14:paraId="67D14BF2" w14:textId="1D375F7D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± 5</w:t>
            </w:r>
          </w:p>
        </w:tc>
      </w:tr>
      <w:tr w:rsidR="005824D6" w:rsidRPr="008E23F1" w14:paraId="40FCEF64" w14:textId="77777777" w:rsidTr="00DA4868">
        <w:trPr>
          <w:jc w:val="center"/>
        </w:trPr>
        <w:tc>
          <w:tcPr>
            <w:tcW w:w="3600" w:type="dxa"/>
          </w:tcPr>
          <w:p w14:paraId="4D6486ED" w14:textId="77777777" w:rsidR="005824D6" w:rsidRPr="008E23F1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end-expiratory pressur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4518A29E" w14:textId="0457F0EA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± 5</w:t>
            </w:r>
          </w:p>
        </w:tc>
        <w:tc>
          <w:tcPr>
            <w:tcW w:w="1800" w:type="dxa"/>
            <w:vAlign w:val="center"/>
          </w:tcPr>
          <w:p w14:paraId="0D16B00A" w14:textId="6A99BDE3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± 4</w:t>
            </w:r>
          </w:p>
        </w:tc>
        <w:tc>
          <w:tcPr>
            <w:tcW w:w="1800" w:type="dxa"/>
            <w:vAlign w:val="center"/>
          </w:tcPr>
          <w:p w14:paraId="449A576C" w14:textId="53ABC342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± 4</w:t>
            </w:r>
          </w:p>
        </w:tc>
      </w:tr>
      <w:tr w:rsidR="005824D6" w:rsidRPr="008E23F1" w14:paraId="491D1D09" w14:textId="77777777" w:rsidTr="00DA4868">
        <w:trPr>
          <w:jc w:val="center"/>
        </w:trPr>
        <w:tc>
          <w:tcPr>
            <w:tcW w:w="3600" w:type="dxa"/>
          </w:tcPr>
          <w:p w14:paraId="4278AA97" w14:textId="77777777" w:rsidR="005824D6" w:rsidRPr="0085718A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compliance, 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30FD16D8" w14:textId="3CC1F442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± 10</w:t>
            </w:r>
          </w:p>
        </w:tc>
        <w:tc>
          <w:tcPr>
            <w:tcW w:w="1800" w:type="dxa"/>
            <w:vAlign w:val="center"/>
          </w:tcPr>
          <w:p w14:paraId="638B63D2" w14:textId="41626DDB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± 17</w:t>
            </w:r>
          </w:p>
        </w:tc>
        <w:tc>
          <w:tcPr>
            <w:tcW w:w="1800" w:type="dxa"/>
            <w:vAlign w:val="center"/>
          </w:tcPr>
          <w:p w14:paraId="7AD45029" w14:textId="6A52E7C1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± 17</w:t>
            </w:r>
          </w:p>
        </w:tc>
      </w:tr>
      <w:tr w:rsidR="005824D6" w:rsidRPr="008E23F1" w14:paraId="2E8AE0CC" w14:textId="77777777" w:rsidTr="00DA4868">
        <w:trPr>
          <w:jc w:val="center"/>
        </w:trPr>
        <w:tc>
          <w:tcPr>
            <w:tcW w:w="3600" w:type="dxa"/>
          </w:tcPr>
          <w:p w14:paraId="7CEFC060" w14:textId="77777777" w:rsidR="005824D6" w:rsidRDefault="005824D6" w:rsidP="005824D6">
            <w:pPr>
              <w:ind w:left="1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ompliance, mL/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vAlign w:val="center"/>
          </w:tcPr>
          <w:p w14:paraId="66DF1381" w14:textId="77C46B1B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± 25</w:t>
            </w:r>
          </w:p>
        </w:tc>
        <w:tc>
          <w:tcPr>
            <w:tcW w:w="1800" w:type="dxa"/>
            <w:vAlign w:val="center"/>
          </w:tcPr>
          <w:p w14:paraId="00DB8F3E" w14:textId="59B648FC" w:rsidR="005824D6" w:rsidRDefault="00D12E4D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± 27</w:t>
            </w:r>
          </w:p>
        </w:tc>
        <w:tc>
          <w:tcPr>
            <w:tcW w:w="1800" w:type="dxa"/>
            <w:vAlign w:val="center"/>
          </w:tcPr>
          <w:p w14:paraId="25FB6C37" w14:textId="48985588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± 19</w:t>
            </w:r>
          </w:p>
        </w:tc>
      </w:tr>
      <w:tr w:rsidR="005824D6" w:rsidRPr="008E23F1" w14:paraId="21FE7EF6" w14:textId="77777777" w:rsidTr="00DA4868">
        <w:trPr>
          <w:jc w:val="center"/>
        </w:trPr>
        <w:tc>
          <w:tcPr>
            <w:tcW w:w="3600" w:type="dxa"/>
          </w:tcPr>
          <w:p w14:paraId="20DEC728" w14:textId="77777777" w:rsidR="005824D6" w:rsidRDefault="005824D6" w:rsidP="005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gned to esophageal pressure-guided PEEP trial arm</w:t>
            </w:r>
          </w:p>
        </w:tc>
        <w:tc>
          <w:tcPr>
            <w:tcW w:w="1800" w:type="dxa"/>
            <w:vAlign w:val="center"/>
          </w:tcPr>
          <w:p w14:paraId="629C8C3F" w14:textId="454DD090" w:rsidR="005824D6" w:rsidRDefault="005824D6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55.4%)</w:t>
            </w:r>
          </w:p>
        </w:tc>
        <w:tc>
          <w:tcPr>
            <w:tcW w:w="1800" w:type="dxa"/>
            <w:vAlign w:val="center"/>
          </w:tcPr>
          <w:p w14:paraId="2D694B04" w14:textId="556295A7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6.8%)</w:t>
            </w:r>
          </w:p>
        </w:tc>
        <w:tc>
          <w:tcPr>
            <w:tcW w:w="1800" w:type="dxa"/>
            <w:vAlign w:val="center"/>
          </w:tcPr>
          <w:p w14:paraId="131F4D9E" w14:textId="218FC207" w:rsidR="005824D6" w:rsidRDefault="00255060" w:rsidP="00127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2.9%)</w:t>
            </w:r>
          </w:p>
        </w:tc>
      </w:tr>
    </w:tbl>
    <w:p w14:paraId="794A200A" w14:textId="026A51AF" w:rsidR="006A794A" w:rsidRDefault="006A79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1175"/>
        <w:gridCol w:w="1980"/>
        <w:gridCol w:w="1890"/>
        <w:gridCol w:w="900"/>
      </w:tblGrid>
      <w:tr w:rsidR="00625BC6" w:rsidRPr="009B2CC5" w14:paraId="30D9730E" w14:textId="77777777" w:rsidTr="000A65C1">
        <w:trPr>
          <w:jc w:val="center"/>
        </w:trPr>
        <w:tc>
          <w:tcPr>
            <w:tcW w:w="9810" w:type="dxa"/>
            <w:gridSpan w:val="5"/>
          </w:tcPr>
          <w:p w14:paraId="44A2B3D3" w14:textId="164D684C" w:rsidR="00625BC6" w:rsidRPr="009B2CC5" w:rsidRDefault="00625BC6" w:rsidP="00191A95">
            <w:pPr>
              <w:rPr>
                <w:rFonts w:ascii="Times New Roman" w:hAnsi="Times New Roman" w:cs="Times New Roman"/>
              </w:rPr>
            </w:pPr>
            <w:r w:rsidRPr="009B2CC5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="009C3AFD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. Sensitivity Analyses for Association of Inflammatory Biomarkers with Respiratory Drive (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) Adjusting for Routinely Clinically Available Measures: Marginalized Two-Part Models</w:t>
            </w:r>
          </w:p>
        </w:tc>
      </w:tr>
      <w:tr w:rsidR="00625BC6" w:rsidRPr="009B2CC5" w14:paraId="03AC2230" w14:textId="77777777" w:rsidTr="00DA4868">
        <w:trPr>
          <w:jc w:val="center"/>
        </w:trPr>
        <w:tc>
          <w:tcPr>
            <w:tcW w:w="3865" w:type="dxa"/>
            <w:vAlign w:val="center"/>
          </w:tcPr>
          <w:p w14:paraId="211FABEA" w14:textId="77777777" w:rsidR="00625BC6" w:rsidRPr="000175B2" w:rsidRDefault="00625BC6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pecification and Biomarker of Interest</w:t>
            </w:r>
          </w:p>
        </w:tc>
        <w:tc>
          <w:tcPr>
            <w:tcW w:w="1175" w:type="dxa"/>
            <w:vAlign w:val="center"/>
          </w:tcPr>
          <w:p w14:paraId="4F9F477D" w14:textId="06068385" w:rsidR="00625BC6" w:rsidRDefault="00625BC6" w:rsidP="000A65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AIC</w:t>
            </w:r>
          </w:p>
        </w:tc>
        <w:tc>
          <w:tcPr>
            <w:tcW w:w="1980" w:type="dxa"/>
          </w:tcPr>
          <w:p w14:paraId="571302F4" w14:textId="09C7C362" w:rsidR="00625BC6" w:rsidRPr="000175B2" w:rsidRDefault="00625BC6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 Change in 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  <w:bCs/>
              </w:rPr>
              <w:t>0.1 per 1-unit change in Log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iomarker</w:t>
            </w:r>
            <w:r w:rsidRPr="008F29D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vAlign w:val="center"/>
          </w:tcPr>
          <w:p w14:paraId="0F652768" w14:textId="77777777" w:rsidR="00625BC6" w:rsidRPr="000175B2" w:rsidRDefault="00625BC6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B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vAlign w:val="center"/>
          </w:tcPr>
          <w:p w14:paraId="36A56F50" w14:textId="77777777" w:rsidR="00625BC6" w:rsidRPr="000175B2" w:rsidRDefault="00625BC6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B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25BC6" w:rsidRPr="009B2CC5" w14:paraId="6A6E7D47" w14:textId="77777777" w:rsidTr="00DA4868">
        <w:trPr>
          <w:jc w:val="center"/>
        </w:trPr>
        <w:tc>
          <w:tcPr>
            <w:tcW w:w="3865" w:type="dxa"/>
          </w:tcPr>
          <w:p w14:paraId="4AB49BB5" w14:textId="4A1EDA41" w:rsidR="00625BC6" w:rsidRPr="00ED3403" w:rsidRDefault="008919F8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odel:</w:t>
            </w:r>
            <w:r w:rsidR="00625BC6" w:rsidRPr="00ED3403">
              <w:rPr>
                <w:rFonts w:ascii="Times New Roman" w:hAnsi="Times New Roman" w:cs="Times New Roman"/>
              </w:rPr>
              <w:t xml:space="preserve"> </w:t>
            </w:r>
            <w:r w:rsidR="00625BC6">
              <w:rPr>
                <w:rFonts w:ascii="Times New Roman" w:hAnsi="Times New Roman" w:cs="Times New Roman"/>
              </w:rPr>
              <w:t>V</w:t>
            </w:r>
            <w:r w:rsidR="00625BC6" w:rsidRPr="00EE22D8">
              <w:rPr>
                <w:rFonts w:ascii="Times New Roman" w:hAnsi="Times New Roman" w:cs="Times New Roman"/>
                <w:vertAlign w:val="subscript"/>
              </w:rPr>
              <w:t>T</w:t>
            </w:r>
            <w:r w:rsidR="00625BC6">
              <w:rPr>
                <w:rFonts w:ascii="Times New Roman" w:hAnsi="Times New Roman" w:cs="Times New Roman"/>
              </w:rPr>
              <w:t>/PBW + ∆P</w:t>
            </w:r>
            <w:r w:rsidR="00625BC6" w:rsidRPr="00ED3403">
              <w:rPr>
                <w:rFonts w:ascii="Times New Roman" w:hAnsi="Times New Roman" w:cs="Times New Roman"/>
              </w:rPr>
              <w:t xml:space="preserve"> + </w:t>
            </w:r>
            <w:r w:rsidR="00625BC6">
              <w:rPr>
                <w:rFonts w:ascii="Times New Roman" w:hAnsi="Times New Roman" w:cs="Times New Roman"/>
              </w:rPr>
              <w:t>PEEP</w:t>
            </w:r>
            <w:r w:rsidR="00625BC6" w:rsidRPr="00ED3403">
              <w:rPr>
                <w:rFonts w:ascii="Times New Roman" w:hAnsi="Times New Roman" w:cs="Times New Roman"/>
              </w:rPr>
              <w:t xml:space="preserve"> + pH + PaCO</w:t>
            </w:r>
            <w:r w:rsidR="00625BC6"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="00625BC6" w:rsidRPr="00ED3403">
              <w:rPr>
                <w:rFonts w:ascii="Times New Roman" w:hAnsi="Times New Roman" w:cs="Times New Roman"/>
              </w:rPr>
              <w:t xml:space="preserve"> + PaO</w:t>
            </w:r>
            <w:r w:rsidR="00625BC6"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="00625BC6" w:rsidRPr="00ED3403">
              <w:rPr>
                <w:rFonts w:ascii="Times New Roman" w:hAnsi="Times New Roman" w:cs="Times New Roman"/>
              </w:rPr>
              <w:t xml:space="preserve"> + </w:t>
            </w:r>
            <w:r w:rsidR="00625BC6">
              <w:rPr>
                <w:rFonts w:ascii="Times New Roman" w:hAnsi="Times New Roman" w:cs="Times New Roman"/>
              </w:rPr>
              <w:t>RASS</w:t>
            </w:r>
          </w:p>
        </w:tc>
        <w:tc>
          <w:tcPr>
            <w:tcW w:w="1175" w:type="dxa"/>
            <w:vAlign w:val="center"/>
          </w:tcPr>
          <w:p w14:paraId="3BE1F502" w14:textId="64A52520" w:rsidR="00625BC6" w:rsidRPr="009B2CC5" w:rsidRDefault="00C507BA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8</w:t>
            </w:r>
          </w:p>
        </w:tc>
        <w:tc>
          <w:tcPr>
            <w:tcW w:w="1980" w:type="dxa"/>
            <w:vAlign w:val="center"/>
          </w:tcPr>
          <w:p w14:paraId="0DC650FD" w14:textId="5C2B4FBD" w:rsidR="00625BC6" w:rsidRPr="009B2CC5" w:rsidRDefault="00C507BA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14:paraId="0C1DB269" w14:textId="58EBA516" w:rsidR="00625BC6" w:rsidRPr="009B2CC5" w:rsidRDefault="00C507BA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vAlign w:val="center"/>
          </w:tcPr>
          <w:p w14:paraId="6A5217F8" w14:textId="276C9A08" w:rsidR="00625BC6" w:rsidRPr="009B2CC5" w:rsidRDefault="00C507BA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625BC6" w:rsidRPr="009B2CC5" w14:paraId="73C81C0B" w14:textId="77777777" w:rsidTr="00DA4868">
        <w:trPr>
          <w:jc w:val="center"/>
        </w:trPr>
        <w:tc>
          <w:tcPr>
            <w:tcW w:w="3865" w:type="dxa"/>
          </w:tcPr>
          <w:p w14:paraId="19622036" w14:textId="46734695" w:rsidR="00625BC6" w:rsidRPr="00ED3403" w:rsidRDefault="008919F8" w:rsidP="00B26522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model + </w:t>
            </w:r>
            <w:r w:rsidR="00625BC6">
              <w:rPr>
                <w:rFonts w:ascii="Times New Roman" w:hAnsi="Times New Roman" w:cs="Times New Roman"/>
              </w:rPr>
              <w:t>Angiopoetin-2</w:t>
            </w:r>
            <w:r w:rsidR="00625BC6" w:rsidRPr="008F29D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5" w:type="dxa"/>
            <w:vAlign w:val="center"/>
          </w:tcPr>
          <w:p w14:paraId="00A75C15" w14:textId="3541186D" w:rsidR="00625BC6" w:rsidRDefault="000A65C1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9</w:t>
            </w:r>
          </w:p>
        </w:tc>
        <w:tc>
          <w:tcPr>
            <w:tcW w:w="1980" w:type="dxa"/>
          </w:tcPr>
          <w:p w14:paraId="647A8025" w14:textId="66811249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890" w:type="dxa"/>
          </w:tcPr>
          <w:p w14:paraId="4A93050D" w14:textId="16051788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 to 57.1%</w:t>
            </w:r>
          </w:p>
        </w:tc>
        <w:tc>
          <w:tcPr>
            <w:tcW w:w="900" w:type="dxa"/>
          </w:tcPr>
          <w:p w14:paraId="053595FF" w14:textId="43842BF5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625BC6" w:rsidRPr="009B2CC5" w14:paraId="06B5B158" w14:textId="77777777" w:rsidTr="00DA4868">
        <w:trPr>
          <w:jc w:val="center"/>
        </w:trPr>
        <w:tc>
          <w:tcPr>
            <w:tcW w:w="3865" w:type="dxa"/>
          </w:tcPr>
          <w:p w14:paraId="73676F34" w14:textId="3D88ADCF" w:rsidR="00625BC6" w:rsidRPr="00ED3403" w:rsidRDefault="008919F8" w:rsidP="00B26522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model + </w:t>
            </w:r>
            <w:r w:rsidR="00625BC6">
              <w:rPr>
                <w:rFonts w:ascii="Times New Roman" w:hAnsi="Times New Roman" w:cs="Times New Roman"/>
              </w:rPr>
              <w:t>Interleukin-6</w:t>
            </w:r>
            <w:r w:rsidR="00625BC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75" w:type="dxa"/>
            <w:vAlign w:val="center"/>
          </w:tcPr>
          <w:p w14:paraId="7D764FD8" w14:textId="6884A73F" w:rsidR="00625BC6" w:rsidRDefault="000A65C1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4</w:t>
            </w:r>
          </w:p>
        </w:tc>
        <w:tc>
          <w:tcPr>
            <w:tcW w:w="1980" w:type="dxa"/>
          </w:tcPr>
          <w:p w14:paraId="62220284" w14:textId="2F8431C6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890" w:type="dxa"/>
          </w:tcPr>
          <w:p w14:paraId="4DC7800F" w14:textId="557FA583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% to 18.5%</w:t>
            </w:r>
          </w:p>
        </w:tc>
        <w:tc>
          <w:tcPr>
            <w:tcW w:w="900" w:type="dxa"/>
          </w:tcPr>
          <w:p w14:paraId="79888DD2" w14:textId="05E04F25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625BC6" w:rsidRPr="009B2CC5" w14:paraId="122F9CB6" w14:textId="77777777" w:rsidTr="00DA4868">
        <w:trPr>
          <w:jc w:val="center"/>
        </w:trPr>
        <w:tc>
          <w:tcPr>
            <w:tcW w:w="3865" w:type="dxa"/>
          </w:tcPr>
          <w:p w14:paraId="263342EE" w14:textId="26F05B70" w:rsidR="00625BC6" w:rsidRPr="00ED3403" w:rsidRDefault="008919F8" w:rsidP="00B26522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model + </w:t>
            </w:r>
            <w:r w:rsidR="00625BC6">
              <w:rPr>
                <w:rFonts w:ascii="Times New Roman" w:hAnsi="Times New Roman" w:cs="Times New Roman"/>
              </w:rPr>
              <w:t>Interleukin-8</w:t>
            </w:r>
            <w:r w:rsidR="00625BC6" w:rsidRPr="008F29D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5" w:type="dxa"/>
            <w:vAlign w:val="center"/>
          </w:tcPr>
          <w:p w14:paraId="01D11514" w14:textId="3BC852EE" w:rsidR="00625BC6" w:rsidRDefault="007E74AE" w:rsidP="000A6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5</w:t>
            </w:r>
          </w:p>
        </w:tc>
        <w:tc>
          <w:tcPr>
            <w:tcW w:w="1980" w:type="dxa"/>
          </w:tcPr>
          <w:p w14:paraId="179B78FC" w14:textId="3EE211C9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1890" w:type="dxa"/>
          </w:tcPr>
          <w:p w14:paraId="427D0AD4" w14:textId="5E0334F7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 to 30.9%</w:t>
            </w:r>
          </w:p>
        </w:tc>
        <w:tc>
          <w:tcPr>
            <w:tcW w:w="900" w:type="dxa"/>
          </w:tcPr>
          <w:p w14:paraId="52153218" w14:textId="377D1736" w:rsidR="00625BC6" w:rsidRPr="009B2CC5" w:rsidRDefault="00625BC6" w:rsidP="003E2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25BC6" w:rsidRPr="009B2CC5" w14:paraId="56543A52" w14:textId="77777777" w:rsidTr="00DA4868">
        <w:trPr>
          <w:trHeight w:val="2456"/>
          <w:jc w:val="center"/>
        </w:trPr>
        <w:tc>
          <w:tcPr>
            <w:tcW w:w="9810" w:type="dxa"/>
            <w:gridSpan w:val="5"/>
          </w:tcPr>
          <w:p w14:paraId="4CB10485" w14:textId="4D225790" w:rsidR="00625BC6" w:rsidRPr="005F5E83" w:rsidRDefault="00625BC6" w:rsidP="00B26522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, log-transformed values of biomarkers have the following mean ± SD (range):  angpt2:  8.58 ± 0.89 (6.35-10.78); IL6:  5.23 ± 2.07 (0.72-11.95); IL8:  4.27 ± 1.53 (1.47-11.21); 8.48 ± 0.76 (6.81-10.68).</w:t>
            </w:r>
          </w:p>
          <w:p w14:paraId="1D879611" w14:textId="1B2A1ED5" w:rsidR="00625BC6" w:rsidRDefault="00625BC6" w:rsidP="00B26522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F29D4">
              <w:rPr>
                <w:rFonts w:ascii="Times New Roman" w:hAnsi="Times New Roman" w:cs="Times New Roman"/>
                <w:vertAlign w:val="superscript"/>
              </w:rPr>
              <w:t>b</w:t>
            </w:r>
            <w:r w:rsidRPr="006C3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ong other model covariates, lower ∆P, lower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PaO</w:t>
            </w:r>
            <w:r w:rsidRPr="00A72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er RASS (lighter sedation depth) were significantl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lated with higher respiratory drive in this 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8DE8CE" w14:textId="1CC13F11" w:rsidR="00625BC6" w:rsidRDefault="00625BC6" w:rsidP="00B26522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F2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other model covariates, higher RASS (lighter sedation depth) was significantl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lated with higher respiratory drive in this 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E56778" w14:textId="76265948" w:rsidR="00625BC6" w:rsidRDefault="00625BC6" w:rsidP="00B26522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F2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other model covariates, lower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PaO</w:t>
            </w:r>
            <w:r w:rsidRPr="00A72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er RASS (lighter sedation depth) were significantl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lated with higher respiratory drive in this 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multivariable model.</w:t>
            </w:r>
          </w:p>
          <w:p w14:paraId="41BBA275" w14:textId="1CA7CCAD" w:rsidR="00625BC6" w:rsidRPr="004B13F1" w:rsidRDefault="00625BC6" w:rsidP="006B0EE7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BW, tidal volume in mL/kg predicted body weight; ∆P, airway driving pressure; PEEP, positive end-expiratory pressure; RASS, Richmond agitation-sedation scale.</w:t>
            </w:r>
          </w:p>
        </w:tc>
      </w:tr>
    </w:tbl>
    <w:p w14:paraId="69609A75" w14:textId="37A0F656" w:rsidR="006A794A" w:rsidRDefault="006A794A">
      <w:pPr>
        <w:rPr>
          <w:rFonts w:ascii="Times New Roman" w:hAnsi="Times New Roman" w:cs="Times New Roman"/>
        </w:rPr>
      </w:pPr>
    </w:p>
    <w:p w14:paraId="35170FB1" w14:textId="1EC915A5" w:rsidR="005D54BD" w:rsidRDefault="005D5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502785" w14:textId="77777777" w:rsidR="005D54BD" w:rsidRDefault="005D54BD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990"/>
        <w:gridCol w:w="1980"/>
        <w:gridCol w:w="1890"/>
        <w:gridCol w:w="900"/>
      </w:tblGrid>
      <w:tr w:rsidR="00E91009" w:rsidRPr="009B2CC5" w14:paraId="39B6FDC1" w14:textId="77777777" w:rsidTr="00DA4868">
        <w:trPr>
          <w:jc w:val="center"/>
        </w:trPr>
        <w:tc>
          <w:tcPr>
            <w:tcW w:w="10800" w:type="dxa"/>
            <w:gridSpan w:val="5"/>
          </w:tcPr>
          <w:p w14:paraId="45C88C31" w14:textId="6C63D340" w:rsidR="00E91009" w:rsidRPr="009B2CC5" w:rsidRDefault="00E91009" w:rsidP="00191A95">
            <w:pPr>
              <w:rPr>
                <w:rFonts w:ascii="Times New Roman" w:hAnsi="Times New Roman" w:cs="Times New Roman"/>
              </w:rPr>
            </w:pPr>
            <w:r w:rsidRPr="009B2CC5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="009C3AFD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. Sensitivity Analyses for Association of Inflammatory Biomarkers with Respiratory Drive (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): Hurdle Models</w:t>
            </w:r>
          </w:p>
        </w:tc>
      </w:tr>
      <w:tr w:rsidR="00E91009" w:rsidRPr="009B2CC5" w14:paraId="2EA09DAB" w14:textId="77777777" w:rsidTr="00DA4868">
        <w:trPr>
          <w:jc w:val="center"/>
        </w:trPr>
        <w:tc>
          <w:tcPr>
            <w:tcW w:w="5040" w:type="dxa"/>
            <w:vAlign w:val="center"/>
          </w:tcPr>
          <w:p w14:paraId="3C31B9AB" w14:textId="77777777" w:rsidR="00E91009" w:rsidRPr="000175B2" w:rsidRDefault="00E91009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pecification and Biomarker of Interest</w:t>
            </w:r>
          </w:p>
        </w:tc>
        <w:tc>
          <w:tcPr>
            <w:tcW w:w="990" w:type="dxa"/>
            <w:vAlign w:val="center"/>
          </w:tcPr>
          <w:p w14:paraId="2524EE9F" w14:textId="33DCFBA2" w:rsidR="00E91009" w:rsidRDefault="00E91009" w:rsidP="00E91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AIC</w:t>
            </w:r>
          </w:p>
        </w:tc>
        <w:tc>
          <w:tcPr>
            <w:tcW w:w="1980" w:type="dxa"/>
          </w:tcPr>
          <w:p w14:paraId="5AACA5D1" w14:textId="41A9AB7F" w:rsidR="00E91009" w:rsidRPr="000175B2" w:rsidRDefault="00E91009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 Change in 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  <w:bCs/>
              </w:rPr>
              <w:t>0.1 per 1-unit change in Log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iomarker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vAlign w:val="center"/>
          </w:tcPr>
          <w:p w14:paraId="2C6234D1" w14:textId="77777777" w:rsidR="00E91009" w:rsidRPr="000175B2" w:rsidRDefault="00E91009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B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vAlign w:val="center"/>
          </w:tcPr>
          <w:p w14:paraId="4E91135C" w14:textId="77777777" w:rsidR="00E91009" w:rsidRPr="000175B2" w:rsidRDefault="00E91009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B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91009" w:rsidRPr="009B2CC5" w14:paraId="28C98550" w14:textId="77777777" w:rsidTr="00DA4868">
        <w:trPr>
          <w:jc w:val="center"/>
        </w:trPr>
        <w:tc>
          <w:tcPr>
            <w:tcW w:w="5040" w:type="dxa"/>
          </w:tcPr>
          <w:p w14:paraId="073C37FC" w14:textId="4CAC2640" w:rsidR="00E91009" w:rsidRPr="002825DE" w:rsidRDefault="00412386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A: No covariates</w:t>
            </w:r>
          </w:p>
        </w:tc>
        <w:tc>
          <w:tcPr>
            <w:tcW w:w="990" w:type="dxa"/>
            <w:vAlign w:val="center"/>
          </w:tcPr>
          <w:p w14:paraId="64BD8BF3" w14:textId="50EA8690" w:rsidR="00E91009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2</w:t>
            </w:r>
          </w:p>
        </w:tc>
        <w:tc>
          <w:tcPr>
            <w:tcW w:w="1980" w:type="dxa"/>
            <w:vAlign w:val="center"/>
          </w:tcPr>
          <w:p w14:paraId="2C3C71E0" w14:textId="1DB5384A" w:rsidR="00E91009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14:paraId="25E9621D" w14:textId="480EF0CC" w:rsidR="00E91009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vAlign w:val="center"/>
          </w:tcPr>
          <w:p w14:paraId="0565ADCF" w14:textId="111D3A3C" w:rsidR="00E91009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91009" w:rsidRPr="009B2CC5" w14:paraId="6D9FBE9A" w14:textId="77777777" w:rsidTr="00DA4868">
        <w:trPr>
          <w:jc w:val="center"/>
        </w:trPr>
        <w:tc>
          <w:tcPr>
            <w:tcW w:w="5040" w:type="dxa"/>
          </w:tcPr>
          <w:p w14:paraId="560C20DB" w14:textId="77015680" w:rsidR="00E91009" w:rsidRPr="002825DE" w:rsidRDefault="00412386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A + </w:t>
            </w:r>
            <w:r w:rsidR="00E91009" w:rsidRPr="002825DE">
              <w:rPr>
                <w:rFonts w:ascii="Times New Roman" w:hAnsi="Times New Roman" w:cs="Times New Roman"/>
              </w:rPr>
              <w:t xml:space="preserve">Angiopoetin-2 </w:t>
            </w:r>
          </w:p>
        </w:tc>
        <w:tc>
          <w:tcPr>
            <w:tcW w:w="990" w:type="dxa"/>
            <w:vAlign w:val="center"/>
          </w:tcPr>
          <w:p w14:paraId="0B409366" w14:textId="2C3A73D8" w:rsidR="00E91009" w:rsidRDefault="00A156BD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3</w:t>
            </w:r>
          </w:p>
        </w:tc>
        <w:tc>
          <w:tcPr>
            <w:tcW w:w="1980" w:type="dxa"/>
            <w:vAlign w:val="center"/>
          </w:tcPr>
          <w:p w14:paraId="2A5566C0" w14:textId="56AECECE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890" w:type="dxa"/>
            <w:vAlign w:val="center"/>
          </w:tcPr>
          <w:p w14:paraId="29538A86" w14:textId="42405215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to 37.6%</w:t>
            </w:r>
          </w:p>
        </w:tc>
        <w:tc>
          <w:tcPr>
            <w:tcW w:w="900" w:type="dxa"/>
            <w:vAlign w:val="center"/>
          </w:tcPr>
          <w:p w14:paraId="04F6080E" w14:textId="3B373252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91009" w:rsidRPr="009B2CC5" w14:paraId="5236E3C8" w14:textId="77777777" w:rsidTr="00DA4868">
        <w:trPr>
          <w:jc w:val="center"/>
        </w:trPr>
        <w:tc>
          <w:tcPr>
            <w:tcW w:w="5040" w:type="dxa"/>
          </w:tcPr>
          <w:p w14:paraId="245FF8A8" w14:textId="4B813A3F" w:rsidR="00E91009" w:rsidRPr="002825DE" w:rsidRDefault="00412386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A + </w:t>
            </w:r>
            <w:r w:rsidR="00E91009" w:rsidRPr="002825DE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990" w:type="dxa"/>
            <w:vAlign w:val="center"/>
          </w:tcPr>
          <w:p w14:paraId="4C415AD1" w14:textId="34306D67" w:rsidR="00E91009" w:rsidRDefault="006D1DA0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4</w:t>
            </w:r>
          </w:p>
        </w:tc>
        <w:tc>
          <w:tcPr>
            <w:tcW w:w="1980" w:type="dxa"/>
            <w:vAlign w:val="center"/>
          </w:tcPr>
          <w:p w14:paraId="10D30F4A" w14:textId="47636C5F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890" w:type="dxa"/>
            <w:vAlign w:val="center"/>
          </w:tcPr>
          <w:p w14:paraId="0BFE3D96" w14:textId="337361E1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% to 12.0%</w:t>
            </w:r>
          </w:p>
        </w:tc>
        <w:tc>
          <w:tcPr>
            <w:tcW w:w="900" w:type="dxa"/>
            <w:vAlign w:val="center"/>
          </w:tcPr>
          <w:p w14:paraId="338D63B5" w14:textId="7FDB350D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E91009" w:rsidRPr="009B2CC5" w14:paraId="15E9A0BA" w14:textId="77777777" w:rsidTr="00DA4868">
        <w:trPr>
          <w:jc w:val="center"/>
        </w:trPr>
        <w:tc>
          <w:tcPr>
            <w:tcW w:w="5040" w:type="dxa"/>
          </w:tcPr>
          <w:p w14:paraId="1ECD3F02" w14:textId="4B874A26" w:rsidR="00E91009" w:rsidRPr="00441543" w:rsidRDefault="00412386" w:rsidP="00191A95">
            <w:pPr>
              <w:ind w:left="24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Model A + </w:t>
            </w:r>
            <w:r w:rsidR="00E91009">
              <w:rPr>
                <w:rFonts w:ascii="Times New Roman" w:hAnsi="Times New Roman" w:cs="Times New Roman"/>
              </w:rPr>
              <w:t>Interleukin-8</w:t>
            </w:r>
          </w:p>
        </w:tc>
        <w:tc>
          <w:tcPr>
            <w:tcW w:w="990" w:type="dxa"/>
            <w:vAlign w:val="center"/>
          </w:tcPr>
          <w:p w14:paraId="4F25652F" w14:textId="3B9CEE0D" w:rsidR="00E91009" w:rsidRDefault="006D1DA0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.7</w:t>
            </w:r>
          </w:p>
        </w:tc>
        <w:tc>
          <w:tcPr>
            <w:tcW w:w="1980" w:type="dxa"/>
            <w:vAlign w:val="center"/>
          </w:tcPr>
          <w:p w14:paraId="42F6F0EA" w14:textId="0245E9C2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890" w:type="dxa"/>
            <w:vAlign w:val="center"/>
          </w:tcPr>
          <w:p w14:paraId="16851BE6" w14:textId="0517A734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% to 21.7%</w:t>
            </w:r>
          </w:p>
        </w:tc>
        <w:tc>
          <w:tcPr>
            <w:tcW w:w="900" w:type="dxa"/>
            <w:vAlign w:val="center"/>
          </w:tcPr>
          <w:p w14:paraId="0B8C06B2" w14:textId="3919B674" w:rsidR="00E91009" w:rsidRPr="009B2CC5" w:rsidRDefault="00E91009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12386" w:rsidRPr="009B2CC5" w14:paraId="73EF466D" w14:textId="77777777" w:rsidTr="00DA4868">
        <w:trPr>
          <w:jc w:val="center"/>
        </w:trPr>
        <w:tc>
          <w:tcPr>
            <w:tcW w:w="5040" w:type="dxa"/>
          </w:tcPr>
          <w:p w14:paraId="5D3DE33D" w14:textId="03444397" w:rsidR="00412386" w:rsidRPr="009B2CC5" w:rsidRDefault="00412386" w:rsidP="00412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B: V</w:t>
            </w:r>
            <w:r w:rsidRPr="00EE22D8"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 xml:space="preserve">/PBW </w:t>
            </w:r>
            <w:r w:rsidRPr="00ED3403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ins</w:t>
            </w:r>
            <w:proofErr w:type="spellEnd"/>
            <w:proofErr w:type="gramEnd"/>
            <w:r w:rsidRPr="00ED340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exp</w:t>
            </w:r>
            <w:proofErr w:type="spellEnd"/>
            <w:r w:rsidRPr="00ED3403">
              <w:rPr>
                <w:rFonts w:ascii="Times New Roman" w:hAnsi="Times New Roman" w:cs="Times New Roman"/>
              </w:rPr>
              <w:t xml:space="preserve"> + pH + PaC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Pa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RASS</w:t>
            </w:r>
          </w:p>
        </w:tc>
        <w:tc>
          <w:tcPr>
            <w:tcW w:w="990" w:type="dxa"/>
            <w:vAlign w:val="center"/>
          </w:tcPr>
          <w:p w14:paraId="7F09E7DF" w14:textId="046047E8" w:rsidR="00412386" w:rsidRPr="009B2CC5" w:rsidRDefault="00CB6565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9</w:t>
            </w:r>
          </w:p>
        </w:tc>
        <w:tc>
          <w:tcPr>
            <w:tcW w:w="1980" w:type="dxa"/>
            <w:vAlign w:val="center"/>
          </w:tcPr>
          <w:p w14:paraId="2A43875C" w14:textId="5A474C69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14:paraId="7BAC92FC" w14:textId="7C4B4430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vAlign w:val="center"/>
          </w:tcPr>
          <w:p w14:paraId="268FC117" w14:textId="6E83E2CA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412386" w:rsidRPr="009B2CC5" w14:paraId="406D3DD6" w14:textId="77777777" w:rsidTr="00DA4868">
        <w:trPr>
          <w:jc w:val="center"/>
        </w:trPr>
        <w:tc>
          <w:tcPr>
            <w:tcW w:w="5040" w:type="dxa"/>
          </w:tcPr>
          <w:p w14:paraId="6ACC47F6" w14:textId="69AB5DD1" w:rsidR="00412386" w:rsidRPr="00ED3403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B + </w:t>
            </w:r>
            <w:r w:rsidRPr="002825DE">
              <w:rPr>
                <w:rFonts w:ascii="Times New Roman" w:hAnsi="Times New Roman" w:cs="Times New Roman"/>
              </w:rPr>
              <w:t>Angiopoetin-2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4790112" w14:textId="5CCF186E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</w:t>
            </w:r>
          </w:p>
        </w:tc>
        <w:tc>
          <w:tcPr>
            <w:tcW w:w="1980" w:type="dxa"/>
            <w:vAlign w:val="center"/>
          </w:tcPr>
          <w:p w14:paraId="39F18FFE" w14:textId="3A114B0D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%</w:t>
            </w:r>
          </w:p>
        </w:tc>
        <w:tc>
          <w:tcPr>
            <w:tcW w:w="1890" w:type="dxa"/>
            <w:vAlign w:val="center"/>
          </w:tcPr>
          <w:p w14:paraId="032DE535" w14:textId="00EFD5B6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% to 50.7%</w:t>
            </w:r>
          </w:p>
        </w:tc>
        <w:tc>
          <w:tcPr>
            <w:tcW w:w="900" w:type="dxa"/>
            <w:vAlign w:val="center"/>
          </w:tcPr>
          <w:p w14:paraId="12BEE53E" w14:textId="74BCCD8D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412386" w:rsidRPr="009B2CC5" w14:paraId="14EE7DC4" w14:textId="77777777" w:rsidTr="00DA4868">
        <w:trPr>
          <w:jc w:val="center"/>
        </w:trPr>
        <w:tc>
          <w:tcPr>
            <w:tcW w:w="5040" w:type="dxa"/>
          </w:tcPr>
          <w:p w14:paraId="39EA2212" w14:textId="19870FBD" w:rsidR="00412386" w:rsidRPr="00ED3403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B + </w:t>
            </w:r>
            <w:r w:rsidRPr="002825DE">
              <w:rPr>
                <w:rFonts w:ascii="Times New Roman" w:hAnsi="Times New Roman" w:cs="Times New Roman"/>
              </w:rPr>
              <w:t>Interleukin-6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1856083F" w14:textId="66092EF4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1</w:t>
            </w:r>
          </w:p>
        </w:tc>
        <w:tc>
          <w:tcPr>
            <w:tcW w:w="1980" w:type="dxa"/>
            <w:vAlign w:val="center"/>
          </w:tcPr>
          <w:p w14:paraId="6629D285" w14:textId="712AF716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890" w:type="dxa"/>
            <w:vAlign w:val="center"/>
          </w:tcPr>
          <w:p w14:paraId="6D7E2B2E" w14:textId="26F0BBBE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% to 16.9%</w:t>
            </w:r>
          </w:p>
        </w:tc>
        <w:tc>
          <w:tcPr>
            <w:tcW w:w="900" w:type="dxa"/>
            <w:vAlign w:val="center"/>
          </w:tcPr>
          <w:p w14:paraId="1C4B6F03" w14:textId="2C3DEBB3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412386" w:rsidRPr="009B2CC5" w14:paraId="27559F01" w14:textId="77777777" w:rsidTr="00DA4868">
        <w:trPr>
          <w:jc w:val="center"/>
        </w:trPr>
        <w:tc>
          <w:tcPr>
            <w:tcW w:w="5040" w:type="dxa"/>
          </w:tcPr>
          <w:p w14:paraId="1C5B7A1C" w14:textId="304F07C7" w:rsidR="00412386" w:rsidRPr="00ED3403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B + Interleukin-8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54DAC778" w14:textId="424F2AAB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3</w:t>
            </w:r>
          </w:p>
        </w:tc>
        <w:tc>
          <w:tcPr>
            <w:tcW w:w="1980" w:type="dxa"/>
            <w:vAlign w:val="center"/>
          </w:tcPr>
          <w:p w14:paraId="7C683698" w14:textId="3787191A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890" w:type="dxa"/>
            <w:vAlign w:val="center"/>
          </w:tcPr>
          <w:p w14:paraId="45036EC9" w14:textId="0C3D9168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% to 27.9%</w:t>
            </w:r>
          </w:p>
        </w:tc>
        <w:tc>
          <w:tcPr>
            <w:tcW w:w="900" w:type="dxa"/>
            <w:vAlign w:val="center"/>
          </w:tcPr>
          <w:p w14:paraId="2FBE01BE" w14:textId="2314EA14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412386" w:rsidRPr="009B2CC5" w14:paraId="4910C1F9" w14:textId="77777777" w:rsidTr="00DA4868">
        <w:trPr>
          <w:jc w:val="center"/>
        </w:trPr>
        <w:tc>
          <w:tcPr>
            <w:tcW w:w="5040" w:type="dxa"/>
          </w:tcPr>
          <w:p w14:paraId="5F685AE2" w14:textId="26A7E260" w:rsidR="00412386" w:rsidRPr="00ED3403" w:rsidRDefault="00412386" w:rsidP="00412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:</w:t>
            </w:r>
            <w:r w:rsidRPr="00ED34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EE22D8"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 xml:space="preserve">/PBW </w:t>
            </w:r>
            <w:r w:rsidRPr="00ED3403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ins</w:t>
            </w:r>
            <w:proofErr w:type="spellEnd"/>
            <w:proofErr w:type="gramEnd"/>
            <w:r w:rsidRPr="00ED340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exp</w:t>
            </w:r>
            <w:proofErr w:type="spellEnd"/>
            <w:r w:rsidRPr="00ED3403">
              <w:rPr>
                <w:rFonts w:ascii="Times New Roman" w:hAnsi="Times New Roman" w:cs="Times New Roman"/>
              </w:rPr>
              <w:t xml:space="preserve"> + pH + PaC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Pa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 xml:space="preserve">RASS + WBC + </w:t>
            </w:r>
            <w:proofErr w:type="spellStart"/>
            <w:r>
              <w:rPr>
                <w:rFonts w:ascii="Times New Roman" w:hAnsi="Times New Roman" w:cs="Times New Roman"/>
              </w:rPr>
              <w:t>T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+ SOFA</w:t>
            </w:r>
          </w:p>
        </w:tc>
        <w:tc>
          <w:tcPr>
            <w:tcW w:w="990" w:type="dxa"/>
            <w:vAlign w:val="center"/>
          </w:tcPr>
          <w:p w14:paraId="2ACD63E3" w14:textId="270B40A3" w:rsidR="00412386" w:rsidRPr="009B2CC5" w:rsidRDefault="003E218B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.6</w:t>
            </w:r>
          </w:p>
        </w:tc>
        <w:tc>
          <w:tcPr>
            <w:tcW w:w="1980" w:type="dxa"/>
            <w:vAlign w:val="center"/>
          </w:tcPr>
          <w:p w14:paraId="41738C2F" w14:textId="3CB38719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14:paraId="08D5B920" w14:textId="4E5298E8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vAlign w:val="center"/>
          </w:tcPr>
          <w:p w14:paraId="0A2BB022" w14:textId="51C0D96B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412386" w:rsidRPr="009B2CC5" w14:paraId="6A9AE938" w14:textId="77777777" w:rsidTr="00DA4868">
        <w:trPr>
          <w:jc w:val="center"/>
        </w:trPr>
        <w:tc>
          <w:tcPr>
            <w:tcW w:w="5040" w:type="dxa"/>
          </w:tcPr>
          <w:p w14:paraId="0398BB34" w14:textId="3E6F590A" w:rsidR="00412386" w:rsidRPr="00ED3403" w:rsidRDefault="00412386" w:rsidP="00412386">
            <w:pPr>
              <w:ind w:left="2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C + </w:t>
            </w:r>
            <w:r w:rsidRPr="002825DE">
              <w:rPr>
                <w:rFonts w:ascii="Times New Roman" w:hAnsi="Times New Roman" w:cs="Times New Roman"/>
              </w:rPr>
              <w:t xml:space="preserve">Angiopoetin-2 </w:t>
            </w:r>
          </w:p>
        </w:tc>
        <w:tc>
          <w:tcPr>
            <w:tcW w:w="990" w:type="dxa"/>
            <w:vAlign w:val="center"/>
          </w:tcPr>
          <w:p w14:paraId="0A952133" w14:textId="06A4CB64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4</w:t>
            </w:r>
          </w:p>
        </w:tc>
        <w:tc>
          <w:tcPr>
            <w:tcW w:w="1980" w:type="dxa"/>
            <w:vAlign w:val="center"/>
          </w:tcPr>
          <w:p w14:paraId="15527D2E" w14:textId="247DD65B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890" w:type="dxa"/>
            <w:vAlign w:val="center"/>
          </w:tcPr>
          <w:p w14:paraId="18990589" w14:textId="2EC16A91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 to 48.4%</w:t>
            </w:r>
          </w:p>
        </w:tc>
        <w:tc>
          <w:tcPr>
            <w:tcW w:w="900" w:type="dxa"/>
            <w:vAlign w:val="center"/>
          </w:tcPr>
          <w:p w14:paraId="4176189C" w14:textId="782E8327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412386" w:rsidRPr="009B2CC5" w14:paraId="359C35C6" w14:textId="77777777" w:rsidTr="00DA4868">
        <w:trPr>
          <w:jc w:val="center"/>
        </w:trPr>
        <w:tc>
          <w:tcPr>
            <w:tcW w:w="5040" w:type="dxa"/>
          </w:tcPr>
          <w:p w14:paraId="2CFADA1F" w14:textId="0CD0DBE2" w:rsidR="00412386" w:rsidRPr="00ED3403" w:rsidRDefault="00412386" w:rsidP="00412386">
            <w:pPr>
              <w:ind w:left="2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C + </w:t>
            </w:r>
            <w:r w:rsidRPr="002825DE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990" w:type="dxa"/>
            <w:vAlign w:val="center"/>
          </w:tcPr>
          <w:p w14:paraId="00BDB8F7" w14:textId="7C27FBF9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1980" w:type="dxa"/>
            <w:vAlign w:val="center"/>
          </w:tcPr>
          <w:p w14:paraId="2E8EB2D3" w14:textId="16276797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890" w:type="dxa"/>
            <w:vAlign w:val="center"/>
          </w:tcPr>
          <w:p w14:paraId="336F2125" w14:textId="26AC6F00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% to 17.1%</w:t>
            </w:r>
          </w:p>
        </w:tc>
        <w:tc>
          <w:tcPr>
            <w:tcW w:w="900" w:type="dxa"/>
            <w:vAlign w:val="center"/>
          </w:tcPr>
          <w:p w14:paraId="49574FC6" w14:textId="3DCA3DFE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412386" w:rsidRPr="009B2CC5" w14:paraId="55C72A36" w14:textId="77777777" w:rsidTr="00DA4868">
        <w:trPr>
          <w:jc w:val="center"/>
        </w:trPr>
        <w:tc>
          <w:tcPr>
            <w:tcW w:w="5040" w:type="dxa"/>
          </w:tcPr>
          <w:p w14:paraId="58DF4472" w14:textId="0DCADB3C" w:rsidR="00412386" w:rsidRPr="00ED3403" w:rsidRDefault="00412386" w:rsidP="00412386">
            <w:pPr>
              <w:ind w:left="2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 + Interleukin-8</w:t>
            </w:r>
          </w:p>
        </w:tc>
        <w:tc>
          <w:tcPr>
            <w:tcW w:w="990" w:type="dxa"/>
            <w:vAlign w:val="center"/>
          </w:tcPr>
          <w:p w14:paraId="4D1B5EE8" w14:textId="29EA6599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1980" w:type="dxa"/>
            <w:vAlign w:val="center"/>
          </w:tcPr>
          <w:p w14:paraId="0851B756" w14:textId="096D9C8C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1890" w:type="dxa"/>
            <w:vAlign w:val="center"/>
          </w:tcPr>
          <w:p w14:paraId="41F323A0" w14:textId="4A7C0BD1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 to 29.5%</w:t>
            </w:r>
          </w:p>
        </w:tc>
        <w:tc>
          <w:tcPr>
            <w:tcW w:w="900" w:type="dxa"/>
            <w:vAlign w:val="center"/>
          </w:tcPr>
          <w:p w14:paraId="27AA929C" w14:textId="7D992F2A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12386" w:rsidRPr="009B2CC5" w14:paraId="75DC81C3" w14:textId="77777777" w:rsidTr="00DA4868">
        <w:trPr>
          <w:jc w:val="center"/>
        </w:trPr>
        <w:tc>
          <w:tcPr>
            <w:tcW w:w="5040" w:type="dxa"/>
          </w:tcPr>
          <w:p w14:paraId="6B78E620" w14:textId="67F303E9" w:rsidR="00412386" w:rsidRPr="00ED3403" w:rsidRDefault="00412386" w:rsidP="00412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D:</w:t>
            </w:r>
            <w:r w:rsidRPr="00ED34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EE22D8"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>/PBW</w:t>
            </w:r>
            <w:r w:rsidRPr="00ED3403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∆P + PEEP</w:t>
            </w:r>
            <w:r w:rsidRPr="00ED3403">
              <w:rPr>
                <w:rFonts w:ascii="Times New Roman" w:hAnsi="Times New Roman" w:cs="Times New Roman"/>
              </w:rPr>
              <w:t xml:space="preserve"> + pH + PaC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PaO</w:t>
            </w:r>
            <w:r w:rsidRPr="00ED3403">
              <w:rPr>
                <w:rFonts w:ascii="Times New Roman" w:hAnsi="Times New Roman" w:cs="Times New Roman"/>
                <w:vertAlign w:val="subscript"/>
              </w:rPr>
              <w:t>2</w:t>
            </w:r>
            <w:r w:rsidRPr="00ED3403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RASS</w:t>
            </w:r>
          </w:p>
        </w:tc>
        <w:tc>
          <w:tcPr>
            <w:tcW w:w="990" w:type="dxa"/>
            <w:vAlign w:val="center"/>
          </w:tcPr>
          <w:p w14:paraId="6EAA6FE9" w14:textId="00370549" w:rsidR="00412386" w:rsidRPr="009B2CC5" w:rsidRDefault="00487287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8</w:t>
            </w:r>
          </w:p>
        </w:tc>
        <w:tc>
          <w:tcPr>
            <w:tcW w:w="1980" w:type="dxa"/>
            <w:vAlign w:val="center"/>
          </w:tcPr>
          <w:p w14:paraId="18215808" w14:textId="004CF7BB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vAlign w:val="center"/>
          </w:tcPr>
          <w:p w14:paraId="523AEEDE" w14:textId="23C874DC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vAlign w:val="center"/>
          </w:tcPr>
          <w:p w14:paraId="39EA8AD3" w14:textId="5C37F10A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412386" w:rsidRPr="009B2CC5" w14:paraId="45E0E8CD" w14:textId="77777777" w:rsidTr="00DA4868">
        <w:trPr>
          <w:jc w:val="center"/>
        </w:trPr>
        <w:tc>
          <w:tcPr>
            <w:tcW w:w="5040" w:type="dxa"/>
          </w:tcPr>
          <w:p w14:paraId="6EAEA1D0" w14:textId="2FF4D8EA" w:rsidR="00412386" w:rsidRPr="009B2CC5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D + </w:t>
            </w:r>
            <w:r w:rsidRPr="002825DE">
              <w:rPr>
                <w:rFonts w:ascii="Times New Roman" w:hAnsi="Times New Roman" w:cs="Times New Roman"/>
              </w:rPr>
              <w:t>Angiopoetin-2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vAlign w:val="center"/>
          </w:tcPr>
          <w:p w14:paraId="207A4691" w14:textId="4A47471C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9</w:t>
            </w:r>
          </w:p>
        </w:tc>
        <w:tc>
          <w:tcPr>
            <w:tcW w:w="1980" w:type="dxa"/>
            <w:vAlign w:val="center"/>
          </w:tcPr>
          <w:p w14:paraId="3C82A59E" w14:textId="1B9439CE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890" w:type="dxa"/>
            <w:vAlign w:val="center"/>
          </w:tcPr>
          <w:p w14:paraId="7B187E61" w14:textId="6870C1B5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 to 56.9%</w:t>
            </w:r>
          </w:p>
        </w:tc>
        <w:tc>
          <w:tcPr>
            <w:tcW w:w="900" w:type="dxa"/>
            <w:vAlign w:val="center"/>
          </w:tcPr>
          <w:p w14:paraId="75B54339" w14:textId="0A1CDA19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412386" w:rsidRPr="009B2CC5" w14:paraId="7535F857" w14:textId="77777777" w:rsidTr="00DA4868">
        <w:trPr>
          <w:jc w:val="center"/>
        </w:trPr>
        <w:tc>
          <w:tcPr>
            <w:tcW w:w="5040" w:type="dxa"/>
          </w:tcPr>
          <w:p w14:paraId="604FED7E" w14:textId="0937D1C6" w:rsidR="00412386" w:rsidRPr="009B2CC5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D + </w:t>
            </w:r>
            <w:r w:rsidRPr="002825DE">
              <w:rPr>
                <w:rFonts w:ascii="Times New Roman" w:hAnsi="Times New Roman" w:cs="Times New Roman"/>
              </w:rPr>
              <w:t>Interleukin-6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126C77C8" w14:textId="2682F100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2</w:t>
            </w:r>
          </w:p>
        </w:tc>
        <w:tc>
          <w:tcPr>
            <w:tcW w:w="1980" w:type="dxa"/>
            <w:vAlign w:val="center"/>
          </w:tcPr>
          <w:p w14:paraId="7556DFA0" w14:textId="0DF1DB08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890" w:type="dxa"/>
            <w:vAlign w:val="center"/>
          </w:tcPr>
          <w:p w14:paraId="20CDE9B3" w14:textId="5CE31550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% to 20.0%</w:t>
            </w:r>
          </w:p>
        </w:tc>
        <w:tc>
          <w:tcPr>
            <w:tcW w:w="900" w:type="dxa"/>
            <w:vAlign w:val="center"/>
          </w:tcPr>
          <w:p w14:paraId="168B3326" w14:textId="340C3A03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12386" w:rsidRPr="009B2CC5" w14:paraId="6658F7E0" w14:textId="77777777" w:rsidTr="00DA4868">
        <w:trPr>
          <w:jc w:val="center"/>
        </w:trPr>
        <w:tc>
          <w:tcPr>
            <w:tcW w:w="5040" w:type="dxa"/>
          </w:tcPr>
          <w:p w14:paraId="32852302" w14:textId="1B6DF286" w:rsidR="00412386" w:rsidRPr="009B2CC5" w:rsidRDefault="00412386" w:rsidP="00412386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D + Interleukin-8</w:t>
            </w:r>
            <w:r w:rsidRPr="004D06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26914D52" w14:textId="7B2BA106" w:rsidR="00412386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4</w:t>
            </w:r>
          </w:p>
        </w:tc>
        <w:tc>
          <w:tcPr>
            <w:tcW w:w="1980" w:type="dxa"/>
            <w:vAlign w:val="center"/>
          </w:tcPr>
          <w:p w14:paraId="389CD1E1" w14:textId="663BFE22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1890" w:type="dxa"/>
            <w:vAlign w:val="center"/>
          </w:tcPr>
          <w:p w14:paraId="732C6985" w14:textId="5B23FB64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 to 31.6%</w:t>
            </w:r>
          </w:p>
        </w:tc>
        <w:tc>
          <w:tcPr>
            <w:tcW w:w="900" w:type="dxa"/>
            <w:vAlign w:val="center"/>
          </w:tcPr>
          <w:p w14:paraId="09D909C8" w14:textId="659CAE34" w:rsidR="00412386" w:rsidRPr="009B2CC5" w:rsidRDefault="00412386" w:rsidP="00412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12386" w:rsidRPr="009B2CC5" w14:paraId="15B012AC" w14:textId="77777777" w:rsidTr="00DA4868">
        <w:trPr>
          <w:trHeight w:val="2888"/>
          <w:jc w:val="center"/>
        </w:trPr>
        <w:tc>
          <w:tcPr>
            <w:tcW w:w="10800" w:type="dxa"/>
            <w:gridSpan w:val="5"/>
          </w:tcPr>
          <w:p w14:paraId="7E2A2B61" w14:textId="2F501D01" w:rsidR="00412386" w:rsidRPr="002C6024" w:rsidRDefault="00412386" w:rsidP="00412386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06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, log-transformed values of biomarkers have the following mean ± SD (range):  angpt2:  8.58 ± 0.89 (6.</w:t>
            </w:r>
            <w:r w:rsidRPr="002C6024">
              <w:rPr>
                <w:rFonts w:ascii="Times New Roman" w:hAnsi="Times New Roman" w:cs="Times New Roman"/>
                <w:sz w:val="20"/>
                <w:szCs w:val="20"/>
              </w:rPr>
              <w:t>35-10.78); IL6:  5.23 ± 2.07 (0.72-11.95); IL8:  4.27 ± 1.53 (1.47-11.21); 8.48 ± 0.76 (6.81-10.68).</w:t>
            </w:r>
          </w:p>
          <w:p w14:paraId="5DE137CE" w14:textId="2A7DF1E4" w:rsidR="00412386" w:rsidRDefault="00412386" w:rsidP="00412386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4D06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other model covariates, l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ower PaO</w:t>
            </w:r>
            <w:r w:rsidRPr="004B13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 xml:space="preserve"> and higher RASS (lighter sedation depth) also were significantly correlated with higher respiratory drive in this multivariabl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9A4DAE" w14:textId="08B0AC94" w:rsidR="00412386" w:rsidRDefault="00412386" w:rsidP="00412386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4D06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other model covariates, h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 xml:space="preserve">igher RASS (lighter sedation depth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 xml:space="preserve"> significantly correlated with higher respiratory drive in this multivariable model.</w:t>
            </w:r>
          </w:p>
          <w:p w14:paraId="1B2DB0C4" w14:textId="3B30F5CE" w:rsidR="00412386" w:rsidRDefault="00412386" w:rsidP="00412386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4D06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ong other model covariates, lower ∆P, l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ower PaO</w:t>
            </w:r>
            <w:r w:rsidRPr="004B13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13F1">
              <w:rPr>
                <w:rFonts w:ascii="Times New Roman" w:hAnsi="Times New Roman" w:cs="Times New Roman"/>
                <w:sz w:val="20"/>
                <w:szCs w:val="20"/>
              </w:rPr>
              <w:t>and higher RASS (lighter sedation depth) also were significantly correlated with higher respiratory drive in this multivariabl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81E18F3" w14:textId="509F4CD9" w:rsidR="00412386" w:rsidRPr="004B13F1" w:rsidRDefault="00412386" w:rsidP="00412386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PBW, tidal volume in mL/kg predicted body weight;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in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d-inspiratory transpulmonary pressure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15A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ex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d-expiratory transpulmonary pressure; ∆P, airway driving pressure; PEEP, positive end-expiratory pressure; RASS, Richmond agitation-sedation scale; SOFA, sequential organ failure assessment; </w:t>
            </w:r>
            <w:proofErr w:type="spellStart"/>
            <w:r w:rsidRPr="002B5772">
              <w:rPr>
                <w:rFonts w:ascii="Times New Roman" w:hAnsi="Times New Roman" w:cs="Times New Roman"/>
                <w:sz w:val="20"/>
                <w:szCs w:val="20"/>
              </w:rPr>
              <w:t>Tmax</w:t>
            </w:r>
            <w:proofErr w:type="spellEnd"/>
            <w:r w:rsidRPr="002B5772">
              <w:rPr>
                <w:rFonts w:ascii="Times New Roman" w:hAnsi="Times New Roman" w:cs="Times New Roman"/>
                <w:sz w:val="20"/>
                <w:szCs w:val="20"/>
              </w:rPr>
              <w:t>, maximum temperature in preceding 24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B5772">
              <w:rPr>
                <w:rFonts w:ascii="Times New Roman" w:hAnsi="Times New Roman" w:cs="Times New Roman"/>
                <w:sz w:val="20"/>
                <w:szCs w:val="20"/>
              </w:rPr>
              <w:t>WBC, maximum white blood cell count in preceding 24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7D371FB" w14:textId="54A49318" w:rsidR="00C931A1" w:rsidRDefault="00C931A1">
      <w:pPr>
        <w:rPr>
          <w:rFonts w:ascii="Times New Roman" w:hAnsi="Times New Roman" w:cs="Times New Roman"/>
        </w:rPr>
      </w:pPr>
    </w:p>
    <w:p w14:paraId="48ABEB77" w14:textId="77777777" w:rsidR="00C931A1" w:rsidRDefault="00C931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7CB54D" w14:textId="3E5F8C09" w:rsidR="00464536" w:rsidRDefault="00464536">
      <w:pPr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990"/>
        <w:gridCol w:w="2250"/>
        <w:gridCol w:w="1890"/>
        <w:gridCol w:w="1260"/>
      </w:tblGrid>
      <w:tr w:rsidR="00741730" w:rsidRPr="009B2CC5" w14:paraId="3BF30E06" w14:textId="77777777" w:rsidTr="003C4DA7">
        <w:trPr>
          <w:jc w:val="center"/>
        </w:trPr>
        <w:tc>
          <w:tcPr>
            <w:tcW w:w="10080" w:type="dxa"/>
            <w:gridSpan w:val="5"/>
          </w:tcPr>
          <w:p w14:paraId="2A2A8312" w14:textId="70E9EC1D" w:rsidR="00741730" w:rsidRPr="009B2CC5" w:rsidRDefault="00741730" w:rsidP="00191A95">
            <w:pPr>
              <w:rPr>
                <w:rFonts w:ascii="Times New Roman" w:hAnsi="Times New Roman" w:cs="Times New Roman"/>
              </w:rPr>
            </w:pPr>
            <w:r w:rsidRPr="009B2CC5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="009C3AFD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. Association of RASS with Respiratory Drive (P</w:t>
            </w:r>
            <w:r w:rsidRPr="00464536">
              <w:rPr>
                <w:rFonts w:ascii="Times New Roman" w:hAnsi="Times New Roman" w:cs="Times New Roman"/>
                <w:b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</w:rPr>
              <w:t xml:space="preserve">0.1) Adjusting for Routinely Clinically Available Measures: Marginalized Two-Par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41730" w:rsidRPr="009B2CC5" w14:paraId="7E875569" w14:textId="77777777" w:rsidTr="003C4DA7">
        <w:trPr>
          <w:jc w:val="center"/>
        </w:trPr>
        <w:tc>
          <w:tcPr>
            <w:tcW w:w="3690" w:type="dxa"/>
          </w:tcPr>
          <w:p w14:paraId="766DD6C4" w14:textId="77777777" w:rsidR="00741730" w:rsidRPr="000175B2" w:rsidRDefault="00741730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pecification</w:t>
            </w:r>
          </w:p>
        </w:tc>
        <w:tc>
          <w:tcPr>
            <w:tcW w:w="990" w:type="dxa"/>
          </w:tcPr>
          <w:p w14:paraId="37977061" w14:textId="0F495BD0" w:rsidR="00741730" w:rsidRDefault="00296626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AIC</w:t>
            </w:r>
          </w:p>
        </w:tc>
        <w:tc>
          <w:tcPr>
            <w:tcW w:w="2250" w:type="dxa"/>
          </w:tcPr>
          <w:p w14:paraId="6ED50E31" w14:textId="371EE72D" w:rsidR="00741730" w:rsidRPr="000175B2" w:rsidRDefault="00741730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 Change in 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  <w:bCs/>
              </w:rPr>
              <w:t>0.1 per 1-unit change in RASS</w:t>
            </w:r>
          </w:p>
        </w:tc>
        <w:tc>
          <w:tcPr>
            <w:tcW w:w="1890" w:type="dxa"/>
          </w:tcPr>
          <w:p w14:paraId="7E8E6AB4" w14:textId="77777777" w:rsidR="00741730" w:rsidRPr="000175B2" w:rsidRDefault="00741730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B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60" w:type="dxa"/>
          </w:tcPr>
          <w:p w14:paraId="38A073CD" w14:textId="77777777" w:rsidR="00741730" w:rsidRPr="000175B2" w:rsidRDefault="00741730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 for RASS</w:t>
            </w:r>
          </w:p>
        </w:tc>
      </w:tr>
      <w:tr w:rsidR="00741730" w:rsidRPr="009B2CC5" w14:paraId="2DB993ED" w14:textId="77777777" w:rsidTr="003C4DA7">
        <w:trPr>
          <w:jc w:val="center"/>
        </w:trPr>
        <w:tc>
          <w:tcPr>
            <w:tcW w:w="3690" w:type="dxa"/>
          </w:tcPr>
          <w:p w14:paraId="333667C4" w14:textId="47D7A035" w:rsidR="00741730" w:rsidRDefault="00741730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14:paraId="096B2B02" w14:textId="4FC786E9" w:rsidR="00741730" w:rsidRDefault="005B53EF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8</w:t>
            </w:r>
          </w:p>
        </w:tc>
        <w:tc>
          <w:tcPr>
            <w:tcW w:w="2250" w:type="dxa"/>
          </w:tcPr>
          <w:p w14:paraId="493796C8" w14:textId="47BF1A92" w:rsidR="00741730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890" w:type="dxa"/>
          </w:tcPr>
          <w:p w14:paraId="74A0428E" w14:textId="6B36E251" w:rsidR="00741730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% to 20.6%</w:t>
            </w:r>
          </w:p>
        </w:tc>
        <w:tc>
          <w:tcPr>
            <w:tcW w:w="1260" w:type="dxa"/>
          </w:tcPr>
          <w:p w14:paraId="432641DD" w14:textId="779940E6" w:rsidR="00741730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741730" w:rsidRPr="009B2CC5" w14:paraId="710A5533" w14:textId="77777777" w:rsidTr="003C4DA7">
        <w:trPr>
          <w:jc w:val="center"/>
        </w:trPr>
        <w:tc>
          <w:tcPr>
            <w:tcW w:w="3690" w:type="dxa"/>
          </w:tcPr>
          <w:p w14:paraId="436CC05E" w14:textId="03ADCC8E" w:rsidR="00741730" w:rsidRPr="00476769" w:rsidRDefault="00741730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angiopoetin-2</w:t>
            </w:r>
          </w:p>
        </w:tc>
        <w:tc>
          <w:tcPr>
            <w:tcW w:w="990" w:type="dxa"/>
          </w:tcPr>
          <w:p w14:paraId="771B8F44" w14:textId="5967F665" w:rsidR="00741730" w:rsidRDefault="005B53EF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9</w:t>
            </w:r>
          </w:p>
        </w:tc>
        <w:tc>
          <w:tcPr>
            <w:tcW w:w="2250" w:type="dxa"/>
          </w:tcPr>
          <w:p w14:paraId="3E1CA4C0" w14:textId="6F5DA8A4" w:rsidR="00741730" w:rsidRPr="009B2CC5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890" w:type="dxa"/>
          </w:tcPr>
          <w:p w14:paraId="6BE921FB" w14:textId="603089DD" w:rsidR="00741730" w:rsidRPr="009B2CC5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 to 23.5%</w:t>
            </w:r>
          </w:p>
        </w:tc>
        <w:tc>
          <w:tcPr>
            <w:tcW w:w="1260" w:type="dxa"/>
          </w:tcPr>
          <w:p w14:paraId="69C977EB" w14:textId="74FB003F" w:rsidR="00741730" w:rsidRPr="009B2CC5" w:rsidRDefault="00741730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B53EF" w:rsidRPr="009B2CC5" w14:paraId="0D182841" w14:textId="77777777" w:rsidTr="003C4DA7">
        <w:trPr>
          <w:jc w:val="center"/>
        </w:trPr>
        <w:tc>
          <w:tcPr>
            <w:tcW w:w="3690" w:type="dxa"/>
          </w:tcPr>
          <w:p w14:paraId="347375C5" w14:textId="68EB7049" w:rsidR="005B53EF" w:rsidRPr="009B2CC5" w:rsidRDefault="005B53EF" w:rsidP="005B5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interleukin-6</w:t>
            </w:r>
          </w:p>
        </w:tc>
        <w:tc>
          <w:tcPr>
            <w:tcW w:w="990" w:type="dxa"/>
            <w:vAlign w:val="center"/>
          </w:tcPr>
          <w:p w14:paraId="6ECD713D" w14:textId="2ABCECB1" w:rsidR="005B53EF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4</w:t>
            </w:r>
          </w:p>
        </w:tc>
        <w:tc>
          <w:tcPr>
            <w:tcW w:w="2250" w:type="dxa"/>
          </w:tcPr>
          <w:p w14:paraId="4C79E44D" w14:textId="77540EEC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890" w:type="dxa"/>
          </w:tcPr>
          <w:p w14:paraId="7B3840BA" w14:textId="3CBF3E36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 to 24.8%</w:t>
            </w:r>
          </w:p>
        </w:tc>
        <w:tc>
          <w:tcPr>
            <w:tcW w:w="1260" w:type="dxa"/>
          </w:tcPr>
          <w:p w14:paraId="381808D8" w14:textId="4CDF2571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B53EF" w:rsidRPr="009B2CC5" w14:paraId="21BC001E" w14:textId="77777777" w:rsidTr="003C4DA7">
        <w:trPr>
          <w:jc w:val="center"/>
        </w:trPr>
        <w:tc>
          <w:tcPr>
            <w:tcW w:w="3690" w:type="dxa"/>
          </w:tcPr>
          <w:p w14:paraId="72CCFAA9" w14:textId="3E34825C" w:rsidR="005B53EF" w:rsidRPr="009B2CC5" w:rsidRDefault="005B53EF" w:rsidP="005B5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interleukin-8</w:t>
            </w:r>
          </w:p>
        </w:tc>
        <w:tc>
          <w:tcPr>
            <w:tcW w:w="990" w:type="dxa"/>
            <w:vAlign w:val="center"/>
          </w:tcPr>
          <w:p w14:paraId="31E8C032" w14:textId="2CD11DCA" w:rsidR="005B53EF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5</w:t>
            </w:r>
          </w:p>
        </w:tc>
        <w:tc>
          <w:tcPr>
            <w:tcW w:w="2250" w:type="dxa"/>
          </w:tcPr>
          <w:p w14:paraId="3CB91650" w14:textId="5A7E1497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1890" w:type="dxa"/>
          </w:tcPr>
          <w:p w14:paraId="2399CAB7" w14:textId="29218667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 to 26.3%</w:t>
            </w:r>
          </w:p>
        </w:tc>
        <w:tc>
          <w:tcPr>
            <w:tcW w:w="1260" w:type="dxa"/>
          </w:tcPr>
          <w:p w14:paraId="5E02852D" w14:textId="48E16001" w:rsidR="005B53EF" w:rsidRPr="009B2CC5" w:rsidRDefault="005B53EF" w:rsidP="005B5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B53EF" w:rsidRPr="009B2CC5" w14:paraId="30CE2796" w14:textId="77777777" w:rsidTr="00DA4868">
        <w:trPr>
          <w:trHeight w:val="1043"/>
          <w:jc w:val="center"/>
        </w:trPr>
        <w:tc>
          <w:tcPr>
            <w:tcW w:w="10080" w:type="dxa"/>
            <w:gridSpan w:val="5"/>
          </w:tcPr>
          <w:p w14:paraId="012FAD98" w14:textId="5007CBB9" w:rsidR="005B53EF" w:rsidRDefault="005B53EF" w:rsidP="005B53EF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564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efficients for biomarkers in this model are presented in Figure 3</w:t>
            </w:r>
            <w:r w:rsidR="00A90FAA">
              <w:rPr>
                <w:rFonts w:ascii="Times New Roman" w:hAnsi="Times New Roman" w:cs="Times New Roman"/>
                <w:sz w:val="20"/>
                <w:szCs w:val="20"/>
              </w:rPr>
              <w:t xml:space="preserve"> and Table 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Angiopoietin</w:t>
            </w:r>
            <w:r w:rsidRPr="00D56441">
              <w:rPr>
                <w:rFonts w:ascii="Times New Roman" w:hAnsi="Times New Roman" w:cs="Times New Roman"/>
                <w:sz w:val="20"/>
                <w:szCs w:val="20"/>
              </w:rPr>
              <w:t>-2 and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leukin-</w:t>
            </w:r>
            <w:r w:rsidRPr="00D564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also significantly associated with 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.</w:t>
            </w:r>
          </w:p>
          <w:p w14:paraId="4881A61B" w14:textId="59141902" w:rsidR="005B53EF" w:rsidRPr="00D56441" w:rsidRDefault="005B53EF" w:rsidP="006B0EE7">
            <w:pPr>
              <w:ind w:left="150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inical model includes the following covariates: tidal volume per predicted body weight,</w:t>
            </w:r>
            <w:r w:rsidRPr="006C3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rway driving pressure, PEEP, 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PaCO</w:t>
            </w:r>
            <w:r w:rsidRPr="00A72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PaO</w:t>
            </w:r>
            <w:r w:rsidRPr="00A72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72AD5">
              <w:rPr>
                <w:rFonts w:ascii="Times New Roman" w:hAnsi="Times New Roman" w:cs="Times New Roman"/>
                <w:sz w:val="20"/>
                <w:szCs w:val="20"/>
              </w:rPr>
              <w:t xml:space="preserve"> Richmond agitation-sedation score.</w:t>
            </w:r>
          </w:p>
        </w:tc>
      </w:tr>
    </w:tbl>
    <w:p w14:paraId="1DDDC167" w14:textId="1975E255" w:rsidR="00464536" w:rsidRDefault="00464536">
      <w:pPr>
        <w:rPr>
          <w:rFonts w:ascii="Times New Roman" w:hAnsi="Times New Roman" w:cs="Times New Roman"/>
        </w:rPr>
      </w:pPr>
    </w:p>
    <w:p w14:paraId="1498CFC1" w14:textId="77777777" w:rsidR="00B730AA" w:rsidRDefault="00B730AA">
      <w:pPr>
        <w:rPr>
          <w:rFonts w:ascii="Times New Roman" w:hAnsi="Times New Roman" w:cs="Times New Roman"/>
        </w:rPr>
      </w:pPr>
    </w:p>
    <w:p w14:paraId="187830B0" w14:textId="77777777" w:rsidR="00B730AA" w:rsidRDefault="00B730AA">
      <w:pPr>
        <w:rPr>
          <w:rFonts w:ascii="Times New Roman" w:hAnsi="Times New Roman" w:cs="Times New Roman"/>
        </w:rPr>
      </w:pPr>
    </w:p>
    <w:p w14:paraId="0A38854A" w14:textId="77777777" w:rsidR="00B730AA" w:rsidRDefault="00B730AA">
      <w:pPr>
        <w:rPr>
          <w:rFonts w:ascii="Times New Roman" w:hAnsi="Times New Roman" w:cs="Times New Roman"/>
        </w:rPr>
      </w:pPr>
    </w:p>
    <w:p w14:paraId="79406814" w14:textId="77777777" w:rsidR="00B730AA" w:rsidRDefault="00B730AA">
      <w:pPr>
        <w:rPr>
          <w:rFonts w:ascii="Times New Roman" w:hAnsi="Times New Roman" w:cs="Times New Roman"/>
        </w:rPr>
      </w:pPr>
    </w:p>
    <w:p w14:paraId="4A4FFC1F" w14:textId="77777777" w:rsidR="00694C82" w:rsidRDefault="00694C82">
      <w:r>
        <w:br w:type="page"/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205"/>
        <w:gridCol w:w="1980"/>
        <w:gridCol w:w="1170"/>
      </w:tblGrid>
      <w:tr w:rsidR="00B730AA" w:rsidRPr="009B2CC5" w14:paraId="269E09BA" w14:textId="77777777" w:rsidTr="00010D0E">
        <w:tc>
          <w:tcPr>
            <w:tcW w:w="9355" w:type="dxa"/>
            <w:gridSpan w:val="3"/>
          </w:tcPr>
          <w:p w14:paraId="36E5BD5A" w14:textId="731040F5" w:rsidR="00B730AA" w:rsidRPr="009B2CC5" w:rsidRDefault="00B730AA" w:rsidP="00191A95">
            <w:pPr>
              <w:rPr>
                <w:rFonts w:ascii="Times New Roman" w:hAnsi="Times New Roman" w:cs="Times New Roman"/>
              </w:rPr>
            </w:pPr>
            <w:r w:rsidRPr="009B2CC5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2C3920">
              <w:rPr>
                <w:rFonts w:ascii="Times New Roman" w:hAnsi="Times New Roman" w:cs="Times New Roman"/>
                <w:b/>
              </w:rPr>
              <w:t>E</w:t>
            </w:r>
            <w:r w:rsidR="009C3AFD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. Association of Respiratory Drive (P</w:t>
            </w:r>
            <w:r w:rsidRPr="00464536">
              <w:rPr>
                <w:rFonts w:ascii="Times New Roman" w:hAnsi="Times New Roman" w:cs="Times New Roman"/>
                <w:b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</w:rPr>
              <w:t>0.1) with 60-Day Mortality</w:t>
            </w:r>
            <w:r w:rsidR="00A054F3">
              <w:rPr>
                <w:rFonts w:ascii="Times New Roman" w:hAnsi="Times New Roman" w:cs="Times New Roman"/>
                <w:b/>
              </w:rPr>
              <w:t>, Presenting by Increasing Model Complexity</w:t>
            </w:r>
          </w:p>
        </w:tc>
      </w:tr>
      <w:tr w:rsidR="00B730AA" w:rsidRPr="009B2CC5" w14:paraId="4C3476BA" w14:textId="77777777" w:rsidTr="00010D0E">
        <w:tc>
          <w:tcPr>
            <w:tcW w:w="6205" w:type="dxa"/>
          </w:tcPr>
          <w:p w14:paraId="17E7EADB" w14:textId="77777777" w:rsidR="00B730AA" w:rsidRPr="000175B2" w:rsidRDefault="00B730AA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pecification</w:t>
            </w:r>
          </w:p>
        </w:tc>
        <w:tc>
          <w:tcPr>
            <w:tcW w:w="1980" w:type="dxa"/>
          </w:tcPr>
          <w:p w14:paraId="37299592" w14:textId="479AFBA0" w:rsidR="00B730AA" w:rsidRPr="000175B2" w:rsidRDefault="00B730AA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170" w:type="dxa"/>
          </w:tcPr>
          <w:p w14:paraId="515BDCDA" w14:textId="77777777" w:rsidR="00B730AA" w:rsidRPr="000175B2" w:rsidRDefault="00B730AA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730AA" w:rsidRPr="009B2CC5" w14:paraId="65FF2616" w14:textId="77777777" w:rsidTr="00010D0E">
        <w:tc>
          <w:tcPr>
            <w:tcW w:w="6205" w:type="dxa"/>
          </w:tcPr>
          <w:p w14:paraId="13BBAE1E" w14:textId="77777777" w:rsidR="00B730AA" w:rsidRPr="00B163DB" w:rsidRDefault="00B730AA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only</w:t>
            </w:r>
          </w:p>
        </w:tc>
        <w:tc>
          <w:tcPr>
            <w:tcW w:w="1980" w:type="dxa"/>
          </w:tcPr>
          <w:p w14:paraId="221361A2" w14:textId="077AE309" w:rsidR="00B730AA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C95482F" w14:textId="77777777" w:rsidR="00B730AA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0AA" w:rsidRPr="009B2CC5" w14:paraId="391AABB8" w14:textId="77777777" w:rsidTr="00010D0E">
        <w:tc>
          <w:tcPr>
            <w:tcW w:w="6205" w:type="dxa"/>
          </w:tcPr>
          <w:p w14:paraId="0865133B" w14:textId="77777777" w:rsidR="00B730AA" w:rsidRPr="00B163DB" w:rsidRDefault="00B730AA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289F6DDD" w14:textId="10648386" w:rsidR="00B730AA" w:rsidRPr="009B2CC5" w:rsidRDefault="00B519A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0.82-3.05)</w:t>
            </w:r>
          </w:p>
        </w:tc>
        <w:tc>
          <w:tcPr>
            <w:tcW w:w="1170" w:type="dxa"/>
            <w:vMerge w:val="restart"/>
            <w:vAlign w:val="center"/>
          </w:tcPr>
          <w:p w14:paraId="0746904E" w14:textId="0C9F8C5D" w:rsidR="00B730AA" w:rsidRPr="009B2CC5" w:rsidRDefault="00B519A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B730AA" w:rsidRPr="009B2CC5" w14:paraId="139EEFA9" w14:textId="77777777" w:rsidTr="00010D0E">
        <w:tc>
          <w:tcPr>
            <w:tcW w:w="6205" w:type="dxa"/>
          </w:tcPr>
          <w:p w14:paraId="4F3A9233" w14:textId="77777777" w:rsidR="00B730AA" w:rsidRPr="009B2CC5" w:rsidRDefault="00B730AA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15079EFF" w14:textId="59DB2226" w:rsidR="00B730AA" w:rsidRPr="009B2CC5" w:rsidRDefault="00B519A2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21-5.70)</w:t>
            </w:r>
          </w:p>
        </w:tc>
        <w:tc>
          <w:tcPr>
            <w:tcW w:w="1170" w:type="dxa"/>
            <w:vMerge/>
          </w:tcPr>
          <w:p w14:paraId="606B68C3" w14:textId="77777777" w:rsidR="00B730AA" w:rsidRPr="009B2CC5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54F3" w:rsidRPr="009B2CC5" w14:paraId="2F589261" w14:textId="77777777" w:rsidTr="00010D0E">
        <w:tc>
          <w:tcPr>
            <w:tcW w:w="6205" w:type="dxa"/>
          </w:tcPr>
          <w:p w14:paraId="44DF8ED0" w14:textId="77777777" w:rsidR="00A054F3" w:rsidRDefault="00A054F3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SOFA + ∆P</w:t>
            </w:r>
          </w:p>
        </w:tc>
        <w:tc>
          <w:tcPr>
            <w:tcW w:w="1980" w:type="dxa"/>
          </w:tcPr>
          <w:p w14:paraId="4F76ACC9" w14:textId="77777777" w:rsidR="00A054F3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CF7217" w14:textId="77777777" w:rsidR="00A054F3" w:rsidRPr="009B2CC5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54F3" w:rsidRPr="009B2CC5" w14:paraId="27FFE903" w14:textId="77777777" w:rsidTr="00010D0E">
        <w:tc>
          <w:tcPr>
            <w:tcW w:w="6205" w:type="dxa"/>
          </w:tcPr>
          <w:p w14:paraId="73F46BA7" w14:textId="77777777" w:rsidR="00A054F3" w:rsidRDefault="00A054F3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02D2CC66" w14:textId="77777777" w:rsidR="00A054F3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69-2.75)</w:t>
            </w:r>
          </w:p>
        </w:tc>
        <w:tc>
          <w:tcPr>
            <w:tcW w:w="1170" w:type="dxa"/>
            <w:vMerge w:val="restart"/>
          </w:tcPr>
          <w:p w14:paraId="6BF819BA" w14:textId="77777777" w:rsidR="00A054F3" w:rsidRPr="009B2CC5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A054F3" w:rsidRPr="009B2CC5" w14:paraId="36B337DE" w14:textId="77777777" w:rsidTr="00010D0E">
        <w:tc>
          <w:tcPr>
            <w:tcW w:w="6205" w:type="dxa"/>
          </w:tcPr>
          <w:p w14:paraId="1F9AECFC" w14:textId="77777777" w:rsidR="00A054F3" w:rsidRDefault="00A054F3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158251AC" w14:textId="77777777" w:rsidR="00A054F3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(1.27-6.01)</w:t>
            </w:r>
          </w:p>
        </w:tc>
        <w:tc>
          <w:tcPr>
            <w:tcW w:w="1170" w:type="dxa"/>
            <w:vMerge/>
          </w:tcPr>
          <w:p w14:paraId="4383E9F5" w14:textId="77777777" w:rsidR="00A054F3" w:rsidRPr="009B2CC5" w:rsidRDefault="00A054F3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0AA" w:rsidRPr="009B2CC5" w14:paraId="4BAC6812" w14:textId="77777777" w:rsidTr="00010D0E">
        <w:tc>
          <w:tcPr>
            <w:tcW w:w="6205" w:type="dxa"/>
          </w:tcPr>
          <w:p w14:paraId="535CF2AC" w14:textId="2365DD3D" w:rsidR="00B730AA" w:rsidRPr="00915A4B" w:rsidRDefault="00B730AA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iratory drive class + Study Arm + </w:t>
            </w:r>
            <w:r w:rsidR="00B519A2">
              <w:rPr>
                <w:rFonts w:ascii="Times New Roman" w:hAnsi="Times New Roman" w:cs="Times New Roman"/>
              </w:rPr>
              <w:t>Non-pulmonary SOFA</w:t>
            </w:r>
            <w:r w:rsidR="00A054F3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VR</w:t>
            </w:r>
            <w:r w:rsidR="00B74CB0">
              <w:rPr>
                <w:rFonts w:ascii="Times New Roman" w:hAnsi="Times New Roman" w:cs="Times New Roman"/>
              </w:rPr>
              <w:t xml:space="preserve"> + ∆P</w:t>
            </w:r>
          </w:p>
        </w:tc>
        <w:tc>
          <w:tcPr>
            <w:tcW w:w="1980" w:type="dxa"/>
          </w:tcPr>
          <w:p w14:paraId="2FD686E1" w14:textId="77777777" w:rsidR="00B730AA" w:rsidRPr="009B2CC5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0129C6" w14:textId="77777777" w:rsidR="00B730AA" w:rsidRPr="009B2CC5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0AA" w:rsidRPr="009B2CC5" w14:paraId="0B8E7340" w14:textId="77777777" w:rsidTr="00010D0E">
        <w:tc>
          <w:tcPr>
            <w:tcW w:w="6205" w:type="dxa"/>
          </w:tcPr>
          <w:p w14:paraId="30215DE5" w14:textId="77777777" w:rsidR="00B730AA" w:rsidRPr="009B2CC5" w:rsidRDefault="00B730AA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0B1BEE7D" w14:textId="43FBF70C" w:rsidR="00B730AA" w:rsidRPr="009B2CC5" w:rsidRDefault="007C725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68-2.72)</w:t>
            </w:r>
          </w:p>
        </w:tc>
        <w:tc>
          <w:tcPr>
            <w:tcW w:w="1170" w:type="dxa"/>
            <w:vMerge w:val="restart"/>
            <w:vAlign w:val="center"/>
          </w:tcPr>
          <w:p w14:paraId="4998F226" w14:textId="2D3DD28E" w:rsidR="00B730AA" w:rsidRPr="009B2CC5" w:rsidRDefault="007C725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B730AA" w:rsidRPr="009B2CC5" w14:paraId="0BFFB179" w14:textId="77777777" w:rsidTr="00010D0E">
        <w:tc>
          <w:tcPr>
            <w:tcW w:w="6205" w:type="dxa"/>
          </w:tcPr>
          <w:p w14:paraId="72E810C0" w14:textId="77777777" w:rsidR="00B730AA" w:rsidRPr="009B2CC5" w:rsidRDefault="00B730AA" w:rsidP="00191A9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4BD77FEC" w14:textId="7C1F94F0" w:rsidR="00B730AA" w:rsidRPr="009B2CC5" w:rsidRDefault="007C7256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 (1.20-5.73)</w:t>
            </w:r>
          </w:p>
        </w:tc>
        <w:tc>
          <w:tcPr>
            <w:tcW w:w="1170" w:type="dxa"/>
            <w:vMerge/>
          </w:tcPr>
          <w:p w14:paraId="25536969" w14:textId="77777777" w:rsidR="00B730AA" w:rsidRPr="009B2CC5" w:rsidRDefault="00B730AA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7E217337" w14:textId="77777777" w:rsidTr="00010D0E">
        <w:tc>
          <w:tcPr>
            <w:tcW w:w="6205" w:type="dxa"/>
          </w:tcPr>
          <w:p w14:paraId="694CB86D" w14:textId="6E8A535E" w:rsidR="00BD03EF" w:rsidRPr="00252D4D" w:rsidRDefault="00BD03EF" w:rsidP="00BD0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Non-pulmonary SOFA + 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VR + V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 xml:space="preserve">/PBW 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insav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+ |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expavg</w:t>
            </w:r>
            <w:proofErr w:type="spellEnd"/>
            <w:r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1980" w:type="dxa"/>
          </w:tcPr>
          <w:p w14:paraId="3F4C0A96" w14:textId="77777777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33EDFED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4FF3CBF8" w14:textId="77777777" w:rsidTr="0028748F">
        <w:tc>
          <w:tcPr>
            <w:tcW w:w="6205" w:type="dxa"/>
          </w:tcPr>
          <w:p w14:paraId="6040F935" w14:textId="4B3F86F6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37A56230" w14:textId="5E91F8E9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74-3.00)</w:t>
            </w:r>
          </w:p>
        </w:tc>
        <w:tc>
          <w:tcPr>
            <w:tcW w:w="1170" w:type="dxa"/>
            <w:vMerge w:val="restart"/>
            <w:vAlign w:val="center"/>
          </w:tcPr>
          <w:p w14:paraId="5EB48F8C" w14:textId="77ECD92E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BD03EF" w:rsidRPr="009B2CC5" w14:paraId="3254AE90" w14:textId="77777777" w:rsidTr="0028748F">
        <w:tc>
          <w:tcPr>
            <w:tcW w:w="6205" w:type="dxa"/>
          </w:tcPr>
          <w:p w14:paraId="693815C5" w14:textId="5F297A8F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27A822A6" w14:textId="7CACD7D0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(1.23-5.90)</w:t>
            </w:r>
          </w:p>
        </w:tc>
        <w:tc>
          <w:tcPr>
            <w:tcW w:w="1170" w:type="dxa"/>
            <w:vMerge/>
            <w:vAlign w:val="center"/>
          </w:tcPr>
          <w:p w14:paraId="78460C59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36AD3669" w14:textId="77777777" w:rsidTr="0028748F">
        <w:tc>
          <w:tcPr>
            <w:tcW w:w="6205" w:type="dxa"/>
          </w:tcPr>
          <w:p w14:paraId="2E412542" w14:textId="57FD3815" w:rsidR="00BD03EF" w:rsidRDefault="00BD03EF" w:rsidP="00BD0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SOFA + ∆P + log-angiopoietin-2</w:t>
            </w:r>
          </w:p>
        </w:tc>
        <w:tc>
          <w:tcPr>
            <w:tcW w:w="1980" w:type="dxa"/>
          </w:tcPr>
          <w:p w14:paraId="143F23A8" w14:textId="77777777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547985E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417184D6" w14:textId="77777777" w:rsidTr="0028748F">
        <w:tc>
          <w:tcPr>
            <w:tcW w:w="6205" w:type="dxa"/>
          </w:tcPr>
          <w:p w14:paraId="281F5F56" w14:textId="35D43EC8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569929D4" w14:textId="151BC3B5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63-2.57)</w:t>
            </w:r>
          </w:p>
        </w:tc>
        <w:tc>
          <w:tcPr>
            <w:tcW w:w="1170" w:type="dxa"/>
            <w:vMerge w:val="restart"/>
            <w:vAlign w:val="center"/>
          </w:tcPr>
          <w:p w14:paraId="4CE67DB6" w14:textId="695B9A90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BD03EF" w:rsidRPr="009B2CC5" w14:paraId="0038B772" w14:textId="77777777" w:rsidTr="0028748F">
        <w:tc>
          <w:tcPr>
            <w:tcW w:w="6205" w:type="dxa"/>
          </w:tcPr>
          <w:p w14:paraId="0D4F6EE1" w14:textId="2A7959FF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3B5D554D" w14:textId="2A38FE9B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21-5.73)</w:t>
            </w:r>
          </w:p>
        </w:tc>
        <w:tc>
          <w:tcPr>
            <w:tcW w:w="1170" w:type="dxa"/>
            <w:vMerge/>
            <w:vAlign w:val="center"/>
          </w:tcPr>
          <w:p w14:paraId="069E4138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65E56FD9" w14:textId="77777777" w:rsidTr="0028748F">
        <w:tc>
          <w:tcPr>
            <w:tcW w:w="6205" w:type="dxa"/>
          </w:tcPr>
          <w:p w14:paraId="621AC4E9" w14:textId="609995BE" w:rsidR="00BD03EF" w:rsidRDefault="00BD03EF" w:rsidP="00BD0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SOFA + ∆P + log-interleukin-6</w:t>
            </w:r>
          </w:p>
        </w:tc>
        <w:tc>
          <w:tcPr>
            <w:tcW w:w="1980" w:type="dxa"/>
          </w:tcPr>
          <w:p w14:paraId="38010932" w14:textId="77777777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ACA81E2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67D45B08" w14:textId="77777777" w:rsidTr="0028748F">
        <w:tc>
          <w:tcPr>
            <w:tcW w:w="6205" w:type="dxa"/>
          </w:tcPr>
          <w:p w14:paraId="20E362FB" w14:textId="59F45193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4E58EBB5" w14:textId="2681A626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68-2.66)</w:t>
            </w:r>
          </w:p>
        </w:tc>
        <w:tc>
          <w:tcPr>
            <w:tcW w:w="1170" w:type="dxa"/>
            <w:vMerge w:val="restart"/>
            <w:vAlign w:val="center"/>
          </w:tcPr>
          <w:p w14:paraId="44576542" w14:textId="061D9AF0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D03EF" w:rsidRPr="009B2CC5" w14:paraId="5006A0FD" w14:textId="77777777" w:rsidTr="0028748F">
        <w:tc>
          <w:tcPr>
            <w:tcW w:w="6205" w:type="dxa"/>
          </w:tcPr>
          <w:p w14:paraId="6925CB25" w14:textId="0CEA56F0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69EF4AF1" w14:textId="2B863796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 (1.27-6.03)</w:t>
            </w:r>
          </w:p>
        </w:tc>
        <w:tc>
          <w:tcPr>
            <w:tcW w:w="1170" w:type="dxa"/>
            <w:vMerge/>
            <w:vAlign w:val="center"/>
          </w:tcPr>
          <w:p w14:paraId="1C1AED19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05249D45" w14:textId="77777777" w:rsidTr="0028748F">
        <w:tc>
          <w:tcPr>
            <w:tcW w:w="6205" w:type="dxa"/>
          </w:tcPr>
          <w:p w14:paraId="5D1DB2D3" w14:textId="56488EFE" w:rsidR="00BD03EF" w:rsidRDefault="00BD03EF" w:rsidP="00BD0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SOFA + ∆P + log-interleukin-8</w:t>
            </w:r>
          </w:p>
        </w:tc>
        <w:tc>
          <w:tcPr>
            <w:tcW w:w="1980" w:type="dxa"/>
          </w:tcPr>
          <w:p w14:paraId="5762360C" w14:textId="77777777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DC04BB0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314CC587" w14:textId="77777777" w:rsidTr="0028748F">
        <w:tc>
          <w:tcPr>
            <w:tcW w:w="6205" w:type="dxa"/>
          </w:tcPr>
          <w:p w14:paraId="254E6F4E" w14:textId="0A816389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980" w:type="dxa"/>
          </w:tcPr>
          <w:p w14:paraId="4D10CE90" w14:textId="166E927A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68-2.63)</w:t>
            </w:r>
          </w:p>
        </w:tc>
        <w:tc>
          <w:tcPr>
            <w:tcW w:w="1170" w:type="dxa"/>
            <w:vMerge w:val="restart"/>
            <w:vAlign w:val="center"/>
          </w:tcPr>
          <w:p w14:paraId="18D1523E" w14:textId="45B78FDB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D03EF" w:rsidRPr="009B2CC5" w14:paraId="58A5DDBB" w14:textId="77777777" w:rsidTr="00010D0E">
        <w:tc>
          <w:tcPr>
            <w:tcW w:w="6205" w:type="dxa"/>
          </w:tcPr>
          <w:p w14:paraId="60B16C6C" w14:textId="20D42D01" w:rsidR="00BD03EF" w:rsidRDefault="00BD03EF" w:rsidP="00BD03EF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980" w:type="dxa"/>
          </w:tcPr>
          <w:p w14:paraId="11994BF8" w14:textId="4FBF7C52" w:rsidR="00BD03EF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 (1.30-6.27)</w:t>
            </w:r>
          </w:p>
        </w:tc>
        <w:tc>
          <w:tcPr>
            <w:tcW w:w="1170" w:type="dxa"/>
            <w:vMerge/>
          </w:tcPr>
          <w:p w14:paraId="41042FAD" w14:textId="77777777" w:rsidR="00BD03EF" w:rsidRPr="009B2CC5" w:rsidRDefault="00BD03EF" w:rsidP="00BD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3EF" w:rsidRPr="009B2CC5" w14:paraId="47BFE09E" w14:textId="77777777" w:rsidTr="00DA4868">
        <w:trPr>
          <w:trHeight w:val="1484"/>
        </w:trPr>
        <w:tc>
          <w:tcPr>
            <w:tcW w:w="9355" w:type="dxa"/>
            <w:gridSpan w:val="3"/>
          </w:tcPr>
          <w:p w14:paraId="6F59F94D" w14:textId="3046DB5D" w:rsidR="00AC337E" w:rsidRPr="00AC337E" w:rsidRDefault="00AC337E" w:rsidP="00BD0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corticosteroid use did not differ by respiratory drive class, was not associated with survival, and therefore was not included in models.</w:t>
            </w:r>
          </w:p>
          <w:p w14:paraId="6B4817A4" w14:textId="2BAB8D56" w:rsidR="00BD03EF" w:rsidRPr="00252D4D" w:rsidRDefault="00BD03EF" w:rsidP="00BD0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∆P, airway driving pressure; </w:t>
            </w:r>
            <w:proofErr w:type="spellStart"/>
            <w:proofErr w:type="gramStart"/>
            <w:r w:rsidR="00C04A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04A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="00C04AA0">
              <w:rPr>
                <w:rFonts w:ascii="Times New Roman" w:hAnsi="Times New Roman" w:cs="Times New Roman"/>
                <w:sz w:val="20"/>
                <w:szCs w:val="20"/>
              </w:rPr>
              <w:t>,insavg</w:t>
            </w:r>
            <w:proofErr w:type="spellEnd"/>
            <w:proofErr w:type="gramEnd"/>
            <w:r w:rsidR="00C04AA0">
              <w:rPr>
                <w:rFonts w:ascii="Times New Roman" w:hAnsi="Times New Roman" w:cs="Times New Roman"/>
                <w:sz w:val="20"/>
                <w:szCs w:val="20"/>
              </w:rPr>
              <w:t>, average end-inspiratory transpulmonary pressure through study day 3; |</w:t>
            </w:r>
            <w:proofErr w:type="spellStart"/>
            <w:r w:rsidR="00C04A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04A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="00C04AA0">
              <w:rPr>
                <w:rFonts w:ascii="Times New Roman" w:hAnsi="Times New Roman" w:cs="Times New Roman"/>
                <w:sz w:val="20"/>
                <w:szCs w:val="20"/>
              </w:rPr>
              <w:t>,expavg</w:t>
            </w:r>
            <w:proofErr w:type="spellEnd"/>
            <w:r w:rsidR="00C04AA0">
              <w:rPr>
                <w:rFonts w:ascii="Times New Roman" w:hAnsi="Times New Roman" w:cs="Times New Roman"/>
                <w:sz w:val="20"/>
                <w:szCs w:val="20"/>
              </w:rPr>
              <w:t xml:space="preserve">|, average of the absolute value of end-expiratory transpulmonary pressure through study day 3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FA, sequential organ failure assessment score; </w:t>
            </w:r>
            <w:r w:rsidR="00C04AA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C04A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04AA0">
              <w:rPr>
                <w:rFonts w:ascii="Times New Roman" w:hAnsi="Times New Roman" w:cs="Times New Roman"/>
                <w:sz w:val="20"/>
                <w:szCs w:val="20"/>
              </w:rPr>
              <w:t>/PBW, tidal volume in mL/kg predicted body weight; VR, ventilatory ratio</w:t>
            </w:r>
            <w:r w:rsidR="008733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97E2D79" w14:textId="77777777" w:rsidR="00010D0E" w:rsidRDefault="00010D0E"/>
    <w:p w14:paraId="07EF4EA1" w14:textId="02A83176" w:rsidR="00010D0E" w:rsidRDefault="00010D0E">
      <w:r>
        <w:br w:type="page"/>
      </w:r>
    </w:p>
    <w:tbl>
      <w:tblPr>
        <w:tblStyle w:val="TableGrid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6205"/>
        <w:gridCol w:w="1890"/>
        <w:gridCol w:w="1080"/>
      </w:tblGrid>
      <w:tr w:rsidR="00B163DB" w:rsidRPr="009B2CC5" w14:paraId="60E8F2CA" w14:textId="77777777" w:rsidTr="00010D0E">
        <w:trPr>
          <w:jc w:val="center"/>
        </w:trPr>
        <w:tc>
          <w:tcPr>
            <w:tcW w:w="9175" w:type="dxa"/>
            <w:gridSpan w:val="3"/>
          </w:tcPr>
          <w:p w14:paraId="03D6C24F" w14:textId="5198F209" w:rsidR="00B163DB" w:rsidRPr="009B2CC5" w:rsidRDefault="00B163DB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Pr="009B2CC5">
              <w:rPr>
                <w:rFonts w:ascii="Times New Roman" w:hAnsi="Times New Roman" w:cs="Times New Roman"/>
                <w:b/>
              </w:rPr>
              <w:t xml:space="preserve">Table </w:t>
            </w:r>
            <w:r w:rsidR="002C3920">
              <w:rPr>
                <w:rFonts w:ascii="Times New Roman" w:hAnsi="Times New Roman" w:cs="Times New Roman"/>
                <w:b/>
              </w:rPr>
              <w:t>E</w:t>
            </w:r>
            <w:r w:rsidR="009C3AFD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. Association of Respiratory Drive (P</w:t>
            </w:r>
            <w:r w:rsidRPr="00464536">
              <w:rPr>
                <w:rFonts w:ascii="Times New Roman" w:hAnsi="Times New Roman" w:cs="Times New Roman"/>
                <w:b/>
                <w:vertAlign w:val="subscript"/>
              </w:rPr>
              <w:t>ES</w:t>
            </w:r>
            <w:r>
              <w:rPr>
                <w:rFonts w:ascii="Times New Roman" w:hAnsi="Times New Roman" w:cs="Times New Roman"/>
                <w:b/>
              </w:rPr>
              <w:t>0.1) with Ventilator-Free Days: Zero-Inflated Poisson Models</w:t>
            </w:r>
          </w:p>
        </w:tc>
      </w:tr>
      <w:tr w:rsidR="003A4725" w:rsidRPr="009B2CC5" w14:paraId="5B0F3C5F" w14:textId="77777777" w:rsidTr="00010D0E">
        <w:trPr>
          <w:jc w:val="center"/>
        </w:trPr>
        <w:tc>
          <w:tcPr>
            <w:tcW w:w="6205" w:type="dxa"/>
          </w:tcPr>
          <w:p w14:paraId="63B72205" w14:textId="77777777" w:rsidR="003A4725" w:rsidRPr="000175B2" w:rsidRDefault="003A4725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pecification</w:t>
            </w:r>
          </w:p>
        </w:tc>
        <w:tc>
          <w:tcPr>
            <w:tcW w:w="1890" w:type="dxa"/>
          </w:tcPr>
          <w:p w14:paraId="55EBC970" w14:textId="41C8E1C8" w:rsidR="003A4725" w:rsidRPr="000175B2" w:rsidRDefault="003A4725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idence Rate Ratio (95% CI)</w:t>
            </w:r>
          </w:p>
        </w:tc>
        <w:tc>
          <w:tcPr>
            <w:tcW w:w="1080" w:type="dxa"/>
          </w:tcPr>
          <w:p w14:paraId="519BA4D4" w14:textId="13AC69BB" w:rsidR="003A4725" w:rsidRPr="000175B2" w:rsidRDefault="003A4725" w:rsidP="00191A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15A4B" w:rsidRPr="009B2CC5" w14:paraId="6A5EEEBD" w14:textId="77777777" w:rsidTr="00010D0E">
        <w:trPr>
          <w:jc w:val="center"/>
        </w:trPr>
        <w:tc>
          <w:tcPr>
            <w:tcW w:w="6205" w:type="dxa"/>
          </w:tcPr>
          <w:p w14:paraId="728BDCCE" w14:textId="3253BFC9" w:rsidR="00915A4B" w:rsidRPr="00B163DB" w:rsidRDefault="00915A4B" w:rsidP="00191A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only</w:t>
            </w:r>
          </w:p>
        </w:tc>
        <w:tc>
          <w:tcPr>
            <w:tcW w:w="1890" w:type="dxa"/>
          </w:tcPr>
          <w:p w14:paraId="4E911BA1" w14:textId="1A6F88DE" w:rsidR="00915A4B" w:rsidRDefault="00915A4B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FDDC86E" w14:textId="12C31AC7" w:rsidR="00915A4B" w:rsidRDefault="00915A4B" w:rsidP="00915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9B" w:rsidRPr="009B2CC5" w14:paraId="4FBAEF98" w14:textId="77777777" w:rsidTr="00010D0E">
        <w:trPr>
          <w:jc w:val="center"/>
        </w:trPr>
        <w:tc>
          <w:tcPr>
            <w:tcW w:w="6205" w:type="dxa"/>
          </w:tcPr>
          <w:p w14:paraId="56F9AD23" w14:textId="05E379C4" w:rsidR="00B9169B" w:rsidRPr="00B163DB" w:rsidRDefault="00B9169B" w:rsidP="003A472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890" w:type="dxa"/>
          </w:tcPr>
          <w:p w14:paraId="555C5FD9" w14:textId="7B8322E9" w:rsidR="00B9169B" w:rsidRPr="009B2CC5" w:rsidRDefault="00B9169B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6-1.06)</w:t>
            </w:r>
          </w:p>
        </w:tc>
        <w:tc>
          <w:tcPr>
            <w:tcW w:w="1080" w:type="dxa"/>
            <w:vMerge w:val="restart"/>
            <w:vAlign w:val="center"/>
          </w:tcPr>
          <w:p w14:paraId="53D5E4E4" w14:textId="61E7064E" w:rsidR="00B9169B" w:rsidRPr="009B2CC5" w:rsidRDefault="00B9169B" w:rsidP="00B91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B9169B" w:rsidRPr="009B2CC5" w14:paraId="1DEA18B0" w14:textId="77777777" w:rsidTr="00010D0E">
        <w:trPr>
          <w:jc w:val="center"/>
        </w:trPr>
        <w:tc>
          <w:tcPr>
            <w:tcW w:w="6205" w:type="dxa"/>
          </w:tcPr>
          <w:p w14:paraId="51868238" w14:textId="789C85C8" w:rsidR="00B9169B" w:rsidRPr="009B2CC5" w:rsidRDefault="00B9169B" w:rsidP="003A4725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890" w:type="dxa"/>
          </w:tcPr>
          <w:p w14:paraId="6841ECFC" w14:textId="304D4CAE" w:rsidR="00B9169B" w:rsidRPr="009B2CC5" w:rsidRDefault="00B9169B" w:rsidP="00191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8-1.33)</w:t>
            </w:r>
          </w:p>
        </w:tc>
        <w:tc>
          <w:tcPr>
            <w:tcW w:w="1080" w:type="dxa"/>
            <w:vMerge/>
          </w:tcPr>
          <w:p w14:paraId="442D6E37" w14:textId="3F5FDC43" w:rsidR="00B9169B" w:rsidRPr="009B2CC5" w:rsidRDefault="00B9169B" w:rsidP="00191A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D0E" w:rsidRPr="009B2CC5" w14:paraId="1CBD591B" w14:textId="77777777" w:rsidTr="00010D0E">
        <w:trPr>
          <w:jc w:val="center"/>
        </w:trPr>
        <w:tc>
          <w:tcPr>
            <w:tcW w:w="6205" w:type="dxa"/>
          </w:tcPr>
          <w:p w14:paraId="0305608B" w14:textId="2F9F33D0" w:rsidR="00010D0E" w:rsidRDefault="00010D0E" w:rsidP="000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SOFA + ∆P</w:t>
            </w:r>
          </w:p>
        </w:tc>
        <w:tc>
          <w:tcPr>
            <w:tcW w:w="1890" w:type="dxa"/>
          </w:tcPr>
          <w:p w14:paraId="005557B7" w14:textId="77777777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12C931" w14:textId="77777777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125" w:rsidRPr="009B2CC5" w14:paraId="08A0E493" w14:textId="77777777" w:rsidTr="00010D0E">
        <w:trPr>
          <w:jc w:val="center"/>
        </w:trPr>
        <w:tc>
          <w:tcPr>
            <w:tcW w:w="6205" w:type="dxa"/>
          </w:tcPr>
          <w:p w14:paraId="71684D84" w14:textId="099383DD" w:rsidR="00D06125" w:rsidRDefault="00D06125" w:rsidP="00010D0E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890" w:type="dxa"/>
          </w:tcPr>
          <w:p w14:paraId="4972C593" w14:textId="4E0E7949" w:rsidR="00D06125" w:rsidRPr="009B2CC5" w:rsidRDefault="00D06125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4-1.06)</w:t>
            </w:r>
          </w:p>
        </w:tc>
        <w:tc>
          <w:tcPr>
            <w:tcW w:w="1080" w:type="dxa"/>
            <w:vMerge w:val="restart"/>
          </w:tcPr>
          <w:p w14:paraId="531285B9" w14:textId="2162C5D6" w:rsidR="00D06125" w:rsidRPr="009B2CC5" w:rsidRDefault="00D06125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06125" w:rsidRPr="009B2CC5" w14:paraId="1165CCE4" w14:textId="77777777" w:rsidTr="00010D0E">
        <w:trPr>
          <w:jc w:val="center"/>
        </w:trPr>
        <w:tc>
          <w:tcPr>
            <w:tcW w:w="6205" w:type="dxa"/>
          </w:tcPr>
          <w:p w14:paraId="42FC8083" w14:textId="7B366BD4" w:rsidR="00D06125" w:rsidRDefault="00D06125" w:rsidP="00010D0E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890" w:type="dxa"/>
          </w:tcPr>
          <w:p w14:paraId="6BDAE7CC" w14:textId="79EE06BB" w:rsidR="00D06125" w:rsidRPr="009B2CC5" w:rsidRDefault="00A9552B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9-1.40)</w:t>
            </w:r>
          </w:p>
        </w:tc>
        <w:tc>
          <w:tcPr>
            <w:tcW w:w="1080" w:type="dxa"/>
            <w:vMerge/>
          </w:tcPr>
          <w:p w14:paraId="47FB5E84" w14:textId="77777777" w:rsidR="00D06125" w:rsidRPr="009B2CC5" w:rsidRDefault="00D06125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D0E" w:rsidRPr="009B2CC5" w14:paraId="776B630B" w14:textId="77777777" w:rsidTr="00010D0E">
        <w:trPr>
          <w:jc w:val="center"/>
        </w:trPr>
        <w:tc>
          <w:tcPr>
            <w:tcW w:w="6205" w:type="dxa"/>
          </w:tcPr>
          <w:p w14:paraId="1498BD03" w14:textId="6BF693CD" w:rsidR="00010D0E" w:rsidRPr="00915A4B" w:rsidRDefault="00010D0E" w:rsidP="000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non-pulmonary SOFA + 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VR + ∆P</w:t>
            </w:r>
          </w:p>
        </w:tc>
        <w:tc>
          <w:tcPr>
            <w:tcW w:w="1890" w:type="dxa"/>
          </w:tcPr>
          <w:p w14:paraId="4297C5C0" w14:textId="77777777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8A304A" w14:textId="03A67E39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D0E" w:rsidRPr="009B2CC5" w14:paraId="650875AE" w14:textId="77777777" w:rsidTr="00010D0E">
        <w:trPr>
          <w:jc w:val="center"/>
        </w:trPr>
        <w:tc>
          <w:tcPr>
            <w:tcW w:w="6205" w:type="dxa"/>
          </w:tcPr>
          <w:p w14:paraId="33D5C8BD" w14:textId="6EFBC5EF" w:rsidR="00010D0E" w:rsidRPr="009B2CC5" w:rsidRDefault="00010D0E" w:rsidP="00010D0E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890" w:type="dxa"/>
          </w:tcPr>
          <w:p w14:paraId="2B82CECE" w14:textId="6E46D051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1-1.02)</w:t>
            </w:r>
          </w:p>
        </w:tc>
        <w:tc>
          <w:tcPr>
            <w:tcW w:w="1080" w:type="dxa"/>
            <w:vMerge w:val="restart"/>
            <w:vAlign w:val="center"/>
          </w:tcPr>
          <w:p w14:paraId="54448E00" w14:textId="25450E60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10D0E" w:rsidRPr="009B2CC5" w14:paraId="29DBBDBA" w14:textId="77777777" w:rsidTr="00010D0E">
        <w:trPr>
          <w:jc w:val="center"/>
        </w:trPr>
        <w:tc>
          <w:tcPr>
            <w:tcW w:w="6205" w:type="dxa"/>
          </w:tcPr>
          <w:p w14:paraId="38C1D036" w14:textId="4BE54567" w:rsidR="00010D0E" w:rsidRPr="009B2CC5" w:rsidRDefault="00010D0E" w:rsidP="00010D0E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890" w:type="dxa"/>
          </w:tcPr>
          <w:p w14:paraId="60DAFE1A" w14:textId="2ADFEF53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7-1.37)</w:t>
            </w:r>
          </w:p>
        </w:tc>
        <w:tc>
          <w:tcPr>
            <w:tcW w:w="1080" w:type="dxa"/>
            <w:vMerge/>
          </w:tcPr>
          <w:p w14:paraId="4C5311B9" w14:textId="1B0A9423" w:rsidR="00010D0E" w:rsidRPr="009B2CC5" w:rsidRDefault="00010D0E" w:rsidP="00010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52B" w:rsidRPr="009B2CC5" w14:paraId="5019108B" w14:textId="77777777" w:rsidTr="00010D0E">
        <w:trPr>
          <w:jc w:val="center"/>
        </w:trPr>
        <w:tc>
          <w:tcPr>
            <w:tcW w:w="6205" w:type="dxa"/>
          </w:tcPr>
          <w:p w14:paraId="6F159337" w14:textId="667B5E94" w:rsidR="00A9552B" w:rsidRDefault="00A9552B" w:rsidP="00A95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rive class + Study Arm + Non-pulmonary SOFA + Pa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F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VR + V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 xml:space="preserve">/PBW 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insav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+ |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r>
              <w:rPr>
                <w:rFonts w:ascii="Times New Roman" w:hAnsi="Times New Roman" w:cs="Times New Roman"/>
              </w:rPr>
              <w:t>,expavg</w:t>
            </w:r>
            <w:proofErr w:type="spellEnd"/>
            <w:r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1890" w:type="dxa"/>
          </w:tcPr>
          <w:p w14:paraId="29BD92C1" w14:textId="77777777" w:rsidR="00A9552B" w:rsidRDefault="00A9552B" w:rsidP="00A95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B3ADA2" w14:textId="77777777" w:rsidR="00A9552B" w:rsidRPr="009B2CC5" w:rsidRDefault="00A9552B" w:rsidP="00A955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396" w:rsidRPr="009B2CC5" w14:paraId="319C4D49" w14:textId="77777777" w:rsidTr="00DE4396">
        <w:trPr>
          <w:jc w:val="center"/>
        </w:trPr>
        <w:tc>
          <w:tcPr>
            <w:tcW w:w="6205" w:type="dxa"/>
          </w:tcPr>
          <w:p w14:paraId="657A1201" w14:textId="25E83F37" w:rsidR="00DE4396" w:rsidRDefault="00DE4396" w:rsidP="00A9552B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rive (ref: moderate drive)</w:t>
            </w:r>
          </w:p>
        </w:tc>
        <w:tc>
          <w:tcPr>
            <w:tcW w:w="1890" w:type="dxa"/>
          </w:tcPr>
          <w:p w14:paraId="17118FF9" w14:textId="7AA6B646" w:rsidR="00DE4396" w:rsidRDefault="00CE2400" w:rsidP="00A95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7-1.09)</w:t>
            </w:r>
          </w:p>
        </w:tc>
        <w:tc>
          <w:tcPr>
            <w:tcW w:w="1080" w:type="dxa"/>
            <w:vMerge w:val="restart"/>
            <w:vAlign w:val="center"/>
          </w:tcPr>
          <w:p w14:paraId="17CD149B" w14:textId="27C31CBE" w:rsidR="00DE4396" w:rsidRPr="009B2CC5" w:rsidRDefault="00DE4396" w:rsidP="00DE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E4396" w:rsidRPr="009B2CC5" w14:paraId="5274C27A" w14:textId="77777777" w:rsidTr="00010D0E">
        <w:trPr>
          <w:jc w:val="center"/>
        </w:trPr>
        <w:tc>
          <w:tcPr>
            <w:tcW w:w="6205" w:type="dxa"/>
          </w:tcPr>
          <w:p w14:paraId="6D842868" w14:textId="59CDE696" w:rsidR="00DE4396" w:rsidRDefault="00DE4396" w:rsidP="00A9552B">
            <w:pPr>
              <w:ind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rive (ref: moderate drive)</w:t>
            </w:r>
          </w:p>
        </w:tc>
        <w:tc>
          <w:tcPr>
            <w:tcW w:w="1890" w:type="dxa"/>
          </w:tcPr>
          <w:p w14:paraId="020F13CC" w14:textId="57AD6A0F" w:rsidR="00DE4396" w:rsidRDefault="001E0F26" w:rsidP="00A95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2-1.42)</w:t>
            </w:r>
          </w:p>
        </w:tc>
        <w:tc>
          <w:tcPr>
            <w:tcW w:w="1080" w:type="dxa"/>
            <w:vMerge/>
          </w:tcPr>
          <w:p w14:paraId="17772FE2" w14:textId="77777777" w:rsidR="00DE4396" w:rsidRPr="009B2CC5" w:rsidRDefault="00DE4396" w:rsidP="00A955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52B" w:rsidRPr="009B2CC5" w14:paraId="4927A5B3" w14:textId="77777777" w:rsidTr="00DA4868">
        <w:trPr>
          <w:trHeight w:val="1007"/>
          <w:jc w:val="center"/>
        </w:trPr>
        <w:tc>
          <w:tcPr>
            <w:tcW w:w="9175" w:type="dxa"/>
            <w:gridSpan w:val="3"/>
          </w:tcPr>
          <w:p w14:paraId="1A945FB0" w14:textId="13115254" w:rsidR="00A9552B" w:rsidRPr="00837512" w:rsidRDefault="00934413" w:rsidP="00934413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VR, ventilatory ratio; ∆P, airway driving pressure; SOFA, sequential organ failure assessment score; 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PBW, tidal volume in mL/kg predicted body weight;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insav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average end-inspiratory transpulmonary pressure through study day 3; |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expav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|, average of the absolute value of end-expiratory transpulmonary pressure through study day 3.</w:t>
            </w:r>
          </w:p>
        </w:tc>
      </w:tr>
    </w:tbl>
    <w:p w14:paraId="1AA9073B" w14:textId="61871C6D" w:rsidR="00B163DB" w:rsidRDefault="00B163DB">
      <w:pPr>
        <w:rPr>
          <w:rFonts w:ascii="Times New Roman" w:hAnsi="Times New Roman" w:cs="Times New Roman"/>
        </w:rPr>
      </w:pPr>
    </w:p>
    <w:p w14:paraId="175A7211" w14:textId="77777777" w:rsidR="00B163DB" w:rsidRPr="00B32682" w:rsidRDefault="00B163DB">
      <w:pPr>
        <w:rPr>
          <w:rFonts w:ascii="Times New Roman" w:hAnsi="Times New Roman" w:cs="Times New Roman"/>
        </w:rPr>
      </w:pPr>
    </w:p>
    <w:sectPr w:rsidR="00B163DB" w:rsidRPr="00B32682" w:rsidSect="00F2007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F10CF" w14:textId="77777777" w:rsidR="00F20074" w:rsidRDefault="00F20074" w:rsidP="00D96C4A">
      <w:r>
        <w:separator/>
      </w:r>
    </w:p>
  </w:endnote>
  <w:endnote w:type="continuationSeparator" w:id="0">
    <w:p w14:paraId="07103DB8" w14:textId="77777777" w:rsidR="00F20074" w:rsidRDefault="00F20074" w:rsidP="00D96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9613459"/>
      <w:docPartObj>
        <w:docPartGallery w:val="Page Numbers (Bottom of Page)"/>
        <w:docPartUnique/>
      </w:docPartObj>
    </w:sdtPr>
    <w:sdtContent>
      <w:p w14:paraId="2E35C68E" w14:textId="3937C3A8" w:rsidR="00D96C4A" w:rsidRDefault="00D96C4A" w:rsidP="00C967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A0003B" w14:textId="77777777" w:rsidR="00D96C4A" w:rsidRDefault="00D96C4A" w:rsidP="00D96C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1497112455"/>
      <w:docPartObj>
        <w:docPartGallery w:val="Page Numbers (Bottom of Page)"/>
        <w:docPartUnique/>
      </w:docPartObj>
    </w:sdtPr>
    <w:sdtContent>
      <w:p w14:paraId="6A643A04" w14:textId="5C27ABA1" w:rsidR="00D96C4A" w:rsidRPr="00D96C4A" w:rsidRDefault="00D96C4A" w:rsidP="00C967C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D96C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D96C4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D96C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D96C4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D96C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5C53A8E" w14:textId="77777777" w:rsidR="00D96C4A" w:rsidRDefault="00D96C4A" w:rsidP="00D96C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BA835" w14:textId="77777777" w:rsidR="00F20074" w:rsidRDefault="00F20074" w:rsidP="00D96C4A">
      <w:r>
        <w:separator/>
      </w:r>
    </w:p>
  </w:footnote>
  <w:footnote w:type="continuationSeparator" w:id="0">
    <w:p w14:paraId="49BC9A31" w14:textId="77777777" w:rsidR="00F20074" w:rsidRDefault="00F20074" w:rsidP="00D96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82"/>
    <w:rsid w:val="00010D0E"/>
    <w:rsid w:val="0002679B"/>
    <w:rsid w:val="000268B3"/>
    <w:rsid w:val="00032047"/>
    <w:rsid w:val="00032441"/>
    <w:rsid w:val="00070A20"/>
    <w:rsid w:val="000925EE"/>
    <w:rsid w:val="000A65C1"/>
    <w:rsid w:val="000B0C7E"/>
    <w:rsid w:val="000B1E56"/>
    <w:rsid w:val="000C22FC"/>
    <w:rsid w:val="000C2C32"/>
    <w:rsid w:val="000C4DD4"/>
    <w:rsid w:val="000D5249"/>
    <w:rsid w:val="001026E7"/>
    <w:rsid w:val="00107724"/>
    <w:rsid w:val="00110D5C"/>
    <w:rsid w:val="00127CAC"/>
    <w:rsid w:val="0013799C"/>
    <w:rsid w:val="00151C37"/>
    <w:rsid w:val="001644F7"/>
    <w:rsid w:val="00187617"/>
    <w:rsid w:val="001A2C73"/>
    <w:rsid w:val="001A69CC"/>
    <w:rsid w:val="001D53DD"/>
    <w:rsid w:val="001E0F26"/>
    <w:rsid w:val="001E7241"/>
    <w:rsid w:val="001F0935"/>
    <w:rsid w:val="002241C4"/>
    <w:rsid w:val="00252D4D"/>
    <w:rsid w:val="00255060"/>
    <w:rsid w:val="0027189A"/>
    <w:rsid w:val="002825DE"/>
    <w:rsid w:val="00286051"/>
    <w:rsid w:val="0028748F"/>
    <w:rsid w:val="00296626"/>
    <w:rsid w:val="002B1BA6"/>
    <w:rsid w:val="002B5772"/>
    <w:rsid w:val="002C3920"/>
    <w:rsid w:val="002C6024"/>
    <w:rsid w:val="002D313B"/>
    <w:rsid w:val="002F6EDD"/>
    <w:rsid w:val="00316E60"/>
    <w:rsid w:val="00342D72"/>
    <w:rsid w:val="00345867"/>
    <w:rsid w:val="00353C47"/>
    <w:rsid w:val="003604F3"/>
    <w:rsid w:val="00371335"/>
    <w:rsid w:val="00376DC1"/>
    <w:rsid w:val="00387587"/>
    <w:rsid w:val="0039164E"/>
    <w:rsid w:val="003A4725"/>
    <w:rsid w:val="003B1343"/>
    <w:rsid w:val="003C4DA7"/>
    <w:rsid w:val="003D4200"/>
    <w:rsid w:val="003D7D50"/>
    <w:rsid w:val="003E20A0"/>
    <w:rsid w:val="003E218B"/>
    <w:rsid w:val="003F0740"/>
    <w:rsid w:val="00412386"/>
    <w:rsid w:val="00417C19"/>
    <w:rsid w:val="00424596"/>
    <w:rsid w:val="00437E41"/>
    <w:rsid w:val="00441543"/>
    <w:rsid w:val="004427F2"/>
    <w:rsid w:val="00442F48"/>
    <w:rsid w:val="004432D7"/>
    <w:rsid w:val="0046038A"/>
    <w:rsid w:val="00464536"/>
    <w:rsid w:val="004703A9"/>
    <w:rsid w:val="00471FC8"/>
    <w:rsid w:val="0048230C"/>
    <w:rsid w:val="00487287"/>
    <w:rsid w:val="004872FA"/>
    <w:rsid w:val="004947AB"/>
    <w:rsid w:val="004C1710"/>
    <w:rsid w:val="004C5F67"/>
    <w:rsid w:val="004D0682"/>
    <w:rsid w:val="004D07FA"/>
    <w:rsid w:val="004F3C80"/>
    <w:rsid w:val="00500666"/>
    <w:rsid w:val="005200D7"/>
    <w:rsid w:val="00522238"/>
    <w:rsid w:val="005673C2"/>
    <w:rsid w:val="00580E26"/>
    <w:rsid w:val="005824D6"/>
    <w:rsid w:val="0059004F"/>
    <w:rsid w:val="005A3D1F"/>
    <w:rsid w:val="005B53EF"/>
    <w:rsid w:val="005C10BD"/>
    <w:rsid w:val="005D54BD"/>
    <w:rsid w:val="005D6B06"/>
    <w:rsid w:val="005E68A6"/>
    <w:rsid w:val="005F0325"/>
    <w:rsid w:val="005F103E"/>
    <w:rsid w:val="005F4F0C"/>
    <w:rsid w:val="005F7612"/>
    <w:rsid w:val="00621179"/>
    <w:rsid w:val="00625BC6"/>
    <w:rsid w:val="006372EA"/>
    <w:rsid w:val="00665E9D"/>
    <w:rsid w:val="00677395"/>
    <w:rsid w:val="00694C82"/>
    <w:rsid w:val="00696E9B"/>
    <w:rsid w:val="006A32F9"/>
    <w:rsid w:val="006A6F23"/>
    <w:rsid w:val="006A794A"/>
    <w:rsid w:val="006B0EE7"/>
    <w:rsid w:val="006B2523"/>
    <w:rsid w:val="006C48FE"/>
    <w:rsid w:val="006C5BF0"/>
    <w:rsid w:val="006D1DA0"/>
    <w:rsid w:val="006E285A"/>
    <w:rsid w:val="006E3C8E"/>
    <w:rsid w:val="006E51BE"/>
    <w:rsid w:val="006E7720"/>
    <w:rsid w:val="006E7E6E"/>
    <w:rsid w:val="006F17ED"/>
    <w:rsid w:val="00701EA7"/>
    <w:rsid w:val="00714B6A"/>
    <w:rsid w:val="007158EC"/>
    <w:rsid w:val="007250CA"/>
    <w:rsid w:val="00732641"/>
    <w:rsid w:val="00741730"/>
    <w:rsid w:val="00741C76"/>
    <w:rsid w:val="00747543"/>
    <w:rsid w:val="00763E95"/>
    <w:rsid w:val="00764206"/>
    <w:rsid w:val="00766567"/>
    <w:rsid w:val="00766EEF"/>
    <w:rsid w:val="00785E1D"/>
    <w:rsid w:val="007B5E52"/>
    <w:rsid w:val="007C7256"/>
    <w:rsid w:val="007E688E"/>
    <w:rsid w:val="007E74AE"/>
    <w:rsid w:val="007F7E4A"/>
    <w:rsid w:val="00805EE4"/>
    <w:rsid w:val="008119D0"/>
    <w:rsid w:val="00822597"/>
    <w:rsid w:val="00837512"/>
    <w:rsid w:val="00857EE9"/>
    <w:rsid w:val="00861921"/>
    <w:rsid w:val="00861EF6"/>
    <w:rsid w:val="00870F12"/>
    <w:rsid w:val="008733D9"/>
    <w:rsid w:val="008740EC"/>
    <w:rsid w:val="00875103"/>
    <w:rsid w:val="008765C8"/>
    <w:rsid w:val="008919F8"/>
    <w:rsid w:val="00893D9D"/>
    <w:rsid w:val="008B2D64"/>
    <w:rsid w:val="008D0D12"/>
    <w:rsid w:val="008D3466"/>
    <w:rsid w:val="008F29D4"/>
    <w:rsid w:val="008F3745"/>
    <w:rsid w:val="00915A4B"/>
    <w:rsid w:val="00932798"/>
    <w:rsid w:val="00934413"/>
    <w:rsid w:val="00985C3D"/>
    <w:rsid w:val="009A6E8F"/>
    <w:rsid w:val="009B74E3"/>
    <w:rsid w:val="009C3AFD"/>
    <w:rsid w:val="00A054F3"/>
    <w:rsid w:val="00A07D07"/>
    <w:rsid w:val="00A1110A"/>
    <w:rsid w:val="00A156BD"/>
    <w:rsid w:val="00A37F09"/>
    <w:rsid w:val="00A42830"/>
    <w:rsid w:val="00A64E18"/>
    <w:rsid w:val="00A764F4"/>
    <w:rsid w:val="00A869C0"/>
    <w:rsid w:val="00A90FAA"/>
    <w:rsid w:val="00A9552B"/>
    <w:rsid w:val="00A97F88"/>
    <w:rsid w:val="00AB77FE"/>
    <w:rsid w:val="00AC337E"/>
    <w:rsid w:val="00AE5580"/>
    <w:rsid w:val="00AF50BA"/>
    <w:rsid w:val="00AF6608"/>
    <w:rsid w:val="00B00A7D"/>
    <w:rsid w:val="00B163DB"/>
    <w:rsid w:val="00B26522"/>
    <w:rsid w:val="00B32682"/>
    <w:rsid w:val="00B32C0A"/>
    <w:rsid w:val="00B40254"/>
    <w:rsid w:val="00B519A2"/>
    <w:rsid w:val="00B730AA"/>
    <w:rsid w:val="00B74CB0"/>
    <w:rsid w:val="00B8190B"/>
    <w:rsid w:val="00B9169B"/>
    <w:rsid w:val="00BA3A12"/>
    <w:rsid w:val="00BD03EF"/>
    <w:rsid w:val="00BD127F"/>
    <w:rsid w:val="00BD7911"/>
    <w:rsid w:val="00C04AA0"/>
    <w:rsid w:val="00C064CD"/>
    <w:rsid w:val="00C0791F"/>
    <w:rsid w:val="00C1155E"/>
    <w:rsid w:val="00C2304E"/>
    <w:rsid w:val="00C24623"/>
    <w:rsid w:val="00C35D08"/>
    <w:rsid w:val="00C365E3"/>
    <w:rsid w:val="00C40889"/>
    <w:rsid w:val="00C507BA"/>
    <w:rsid w:val="00C55532"/>
    <w:rsid w:val="00C673D1"/>
    <w:rsid w:val="00C85F69"/>
    <w:rsid w:val="00C931A1"/>
    <w:rsid w:val="00C931C2"/>
    <w:rsid w:val="00CA3EEB"/>
    <w:rsid w:val="00CA4EE8"/>
    <w:rsid w:val="00CB0966"/>
    <w:rsid w:val="00CB30B5"/>
    <w:rsid w:val="00CB6565"/>
    <w:rsid w:val="00CE2400"/>
    <w:rsid w:val="00CE7900"/>
    <w:rsid w:val="00CF21CC"/>
    <w:rsid w:val="00D06125"/>
    <w:rsid w:val="00D074F0"/>
    <w:rsid w:val="00D12E4D"/>
    <w:rsid w:val="00D4234A"/>
    <w:rsid w:val="00D453C8"/>
    <w:rsid w:val="00D54B05"/>
    <w:rsid w:val="00D66394"/>
    <w:rsid w:val="00D670EC"/>
    <w:rsid w:val="00D77CE3"/>
    <w:rsid w:val="00D91A49"/>
    <w:rsid w:val="00D96C4A"/>
    <w:rsid w:val="00DA3D0D"/>
    <w:rsid w:val="00DA4868"/>
    <w:rsid w:val="00DC2AC7"/>
    <w:rsid w:val="00DD1452"/>
    <w:rsid w:val="00DE4396"/>
    <w:rsid w:val="00DF53C6"/>
    <w:rsid w:val="00DF600D"/>
    <w:rsid w:val="00E00205"/>
    <w:rsid w:val="00E15A12"/>
    <w:rsid w:val="00E15CA2"/>
    <w:rsid w:val="00E4212B"/>
    <w:rsid w:val="00E6050B"/>
    <w:rsid w:val="00E674AE"/>
    <w:rsid w:val="00E753B8"/>
    <w:rsid w:val="00E91009"/>
    <w:rsid w:val="00E91543"/>
    <w:rsid w:val="00E92266"/>
    <w:rsid w:val="00EB23AF"/>
    <w:rsid w:val="00ED3403"/>
    <w:rsid w:val="00EE22D8"/>
    <w:rsid w:val="00EF63D4"/>
    <w:rsid w:val="00F17EF3"/>
    <w:rsid w:val="00F20074"/>
    <w:rsid w:val="00F31AC8"/>
    <w:rsid w:val="00F3407E"/>
    <w:rsid w:val="00F44AE7"/>
    <w:rsid w:val="00F6216A"/>
    <w:rsid w:val="00FB20EB"/>
    <w:rsid w:val="00FC19D2"/>
    <w:rsid w:val="00FE365B"/>
    <w:rsid w:val="00FE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EF80D"/>
  <w14:defaultImageDpi w14:val="32767"/>
  <w15:chartTrackingRefBased/>
  <w15:docId w15:val="{5C569878-06B3-C541-A580-7A1E44D1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3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96C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C4A"/>
  </w:style>
  <w:style w:type="character" w:styleId="PageNumber">
    <w:name w:val="page number"/>
    <w:basedOn w:val="DefaultParagraphFont"/>
    <w:uiPriority w:val="99"/>
    <w:semiHidden/>
    <w:unhideWhenUsed/>
    <w:rsid w:val="00D96C4A"/>
  </w:style>
  <w:style w:type="paragraph" w:styleId="Header">
    <w:name w:val="header"/>
    <w:basedOn w:val="Normal"/>
    <w:link w:val="HeaderChar"/>
    <w:uiPriority w:val="99"/>
    <w:unhideWhenUsed/>
    <w:rsid w:val="00D96C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C4A"/>
  </w:style>
  <w:style w:type="paragraph" w:styleId="Revision">
    <w:name w:val="Revision"/>
    <w:hidden/>
    <w:uiPriority w:val="99"/>
    <w:semiHidden/>
    <w:rsid w:val="002C3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9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0</Pages>
  <Words>2158</Words>
  <Characters>1230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eitler</dc:creator>
  <cp:keywords/>
  <dc:description/>
  <cp:lastModifiedBy>Jeremy Beitler</cp:lastModifiedBy>
  <cp:revision>194</cp:revision>
  <dcterms:created xsi:type="dcterms:W3CDTF">2022-04-11T02:09:00Z</dcterms:created>
  <dcterms:modified xsi:type="dcterms:W3CDTF">2024-01-21T23:35:00Z</dcterms:modified>
</cp:coreProperties>
</file>